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61E46B" w14:textId="1894C30A" w:rsidR="006D680A" w:rsidRDefault="00E25D68" w:rsidP="00E25D68">
      <w:pPr>
        <w:pStyle w:val="Heading1"/>
      </w:pPr>
      <w:r>
        <w:t>T</w:t>
      </w:r>
      <w:r w:rsidR="006D680A" w:rsidRPr="00C7682E">
        <w:t xml:space="preserve">able of </w:t>
      </w:r>
      <w:r w:rsidR="00704865">
        <w:t xml:space="preserve">studies excluded at </w:t>
      </w:r>
      <w:r>
        <w:t>full text, with reasons</w:t>
      </w:r>
      <w:r w:rsidR="006D680A">
        <w:t xml:space="preserve"> </w:t>
      </w:r>
      <w:r w:rsidR="00B53634">
        <w:t>(</w:t>
      </w:r>
      <w:r>
        <w:t>N</w:t>
      </w:r>
      <w:r w:rsidR="00B53634">
        <w:t>=134)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18"/>
        <w:gridCol w:w="7042"/>
        <w:gridCol w:w="1791"/>
      </w:tblGrid>
      <w:tr w:rsidR="006E4ACD" w:rsidRPr="006D680A" w14:paraId="47B9E729" w14:textId="77777777" w:rsidTr="006D680A">
        <w:tc>
          <w:tcPr>
            <w:tcW w:w="518" w:type="dxa"/>
          </w:tcPr>
          <w:p w14:paraId="310DB011" w14:textId="77777777" w:rsidR="006E4ACD" w:rsidRPr="008B3430" w:rsidRDefault="006E4ACD" w:rsidP="00D84A79">
            <w:pPr>
              <w:rPr>
                <w:b/>
                <w:bCs/>
              </w:rPr>
            </w:pPr>
          </w:p>
        </w:tc>
        <w:tc>
          <w:tcPr>
            <w:tcW w:w="7042" w:type="dxa"/>
          </w:tcPr>
          <w:p w14:paraId="752844C7" w14:textId="05FD13E9" w:rsidR="006E4ACD" w:rsidRPr="008B3430" w:rsidRDefault="006E4ACD" w:rsidP="00D84A79">
            <w:pPr>
              <w:rPr>
                <w:b/>
                <w:bCs/>
              </w:rPr>
            </w:pPr>
            <w:r w:rsidRPr="008B3430">
              <w:rPr>
                <w:b/>
                <w:bCs/>
              </w:rPr>
              <w:t>Studies</w:t>
            </w:r>
          </w:p>
        </w:tc>
        <w:tc>
          <w:tcPr>
            <w:tcW w:w="1791" w:type="dxa"/>
          </w:tcPr>
          <w:p w14:paraId="24E386DF" w14:textId="3C4E8482" w:rsidR="006E4ACD" w:rsidRPr="008B3430" w:rsidRDefault="006E4ACD" w:rsidP="00D84A79">
            <w:pPr>
              <w:rPr>
                <w:b/>
                <w:bCs/>
              </w:rPr>
            </w:pPr>
            <w:r w:rsidRPr="008B3430">
              <w:rPr>
                <w:b/>
                <w:bCs/>
              </w:rPr>
              <w:t>Reason for exclusion</w:t>
            </w:r>
          </w:p>
        </w:tc>
      </w:tr>
      <w:tr w:rsidR="006E4ACD" w:rsidRPr="006D680A" w14:paraId="47B6BF8C" w14:textId="77777777" w:rsidTr="006D680A">
        <w:tc>
          <w:tcPr>
            <w:tcW w:w="518" w:type="dxa"/>
          </w:tcPr>
          <w:p w14:paraId="0A7BE370" w14:textId="46B81CBD" w:rsidR="006E4ACD" w:rsidRPr="006D680A" w:rsidRDefault="006E4ACD" w:rsidP="00D84A79">
            <w:r>
              <w:t>1.</w:t>
            </w:r>
          </w:p>
        </w:tc>
        <w:tc>
          <w:tcPr>
            <w:tcW w:w="7042" w:type="dxa"/>
          </w:tcPr>
          <w:p w14:paraId="4DD0E65A" w14:textId="64E454C7" w:rsidR="006E4ACD" w:rsidRPr="00131982" w:rsidRDefault="006E4ACD" w:rsidP="00131982">
            <w:pPr>
              <w:rPr>
                <w:i/>
                <w:iCs/>
              </w:rPr>
            </w:pPr>
            <w:r w:rsidRPr="006E4ACD">
              <w:t>Admiraal R, Millen J, Patel A, Chambers T. A Case Study of Bluetooth Technology as a Supplemental Tool in Contact Tracing.</w:t>
            </w:r>
            <w:r w:rsidR="00131982">
              <w:t xml:space="preserve"> </w:t>
            </w:r>
            <w:r w:rsidR="00160C30" w:rsidRPr="00160C30">
              <w:rPr>
                <w:i/>
                <w:iCs/>
              </w:rPr>
              <w:t xml:space="preserve">J </w:t>
            </w:r>
            <w:proofErr w:type="spellStart"/>
            <w:r w:rsidR="00160C30" w:rsidRPr="00160C30">
              <w:rPr>
                <w:i/>
                <w:iCs/>
              </w:rPr>
              <w:t>Healthc</w:t>
            </w:r>
            <w:proofErr w:type="spellEnd"/>
            <w:r w:rsidR="00160C30" w:rsidRPr="00160C30">
              <w:rPr>
                <w:i/>
                <w:iCs/>
              </w:rPr>
              <w:t xml:space="preserve"> Inform Res</w:t>
            </w:r>
            <w:r w:rsidR="00131982">
              <w:rPr>
                <w:i/>
                <w:iCs/>
              </w:rPr>
              <w:t>;</w:t>
            </w:r>
            <w:r w:rsidRPr="006E4ACD">
              <w:t>6:208-27. https://doi.org/https://dx.doi.org/10.1007/s41666-021-00112-9</w:t>
            </w:r>
          </w:p>
        </w:tc>
        <w:tc>
          <w:tcPr>
            <w:tcW w:w="1791" w:type="dxa"/>
          </w:tcPr>
          <w:p w14:paraId="6221DA0B" w14:textId="60B8ABC6" w:rsidR="006E4ACD" w:rsidRPr="006D680A" w:rsidRDefault="006E4ACD" w:rsidP="00D84A79">
            <w:r>
              <w:t>Disease / condition</w:t>
            </w:r>
          </w:p>
        </w:tc>
      </w:tr>
      <w:tr w:rsidR="006E4ACD" w:rsidRPr="006D680A" w14:paraId="42EFEA52" w14:textId="77777777" w:rsidTr="006D680A">
        <w:tc>
          <w:tcPr>
            <w:tcW w:w="518" w:type="dxa"/>
          </w:tcPr>
          <w:p w14:paraId="3F08F3CB" w14:textId="44D0F58D" w:rsidR="006E4ACD" w:rsidRPr="006D680A" w:rsidRDefault="006E4ACD" w:rsidP="00D84A79">
            <w:r>
              <w:t>2.</w:t>
            </w:r>
          </w:p>
        </w:tc>
        <w:tc>
          <w:tcPr>
            <w:tcW w:w="7042" w:type="dxa"/>
          </w:tcPr>
          <w:p w14:paraId="557D8CCF" w14:textId="15A7296D" w:rsidR="006E4ACD" w:rsidRPr="006D680A" w:rsidRDefault="006E4ACD" w:rsidP="00D84A79">
            <w:r w:rsidRPr="006E4ACD">
              <w:t xml:space="preserve">Chambers T, Anglemyer A. Pilot of a digital contact tracing card in a hospital setting in New Zealand, 2020. </w:t>
            </w:r>
            <w:r w:rsidR="008C4223" w:rsidRPr="008C4223">
              <w:rPr>
                <w:i/>
                <w:iCs/>
              </w:rPr>
              <w:t>J Public Health (</w:t>
            </w:r>
            <w:proofErr w:type="spellStart"/>
            <w:r w:rsidR="008C4223" w:rsidRPr="008C4223">
              <w:rPr>
                <w:i/>
                <w:iCs/>
              </w:rPr>
              <w:t>Oxf</w:t>
            </w:r>
            <w:proofErr w:type="spellEnd"/>
            <w:r w:rsidR="008C4223" w:rsidRPr="008C4223">
              <w:rPr>
                <w:i/>
                <w:iCs/>
              </w:rPr>
              <w:t xml:space="preserve">) </w:t>
            </w:r>
            <w:r w:rsidR="00D57D23">
              <w:t>20</w:t>
            </w:r>
            <w:r w:rsidRPr="006E4ACD">
              <w:t>23;45:e171-e4. https://doi.org/https://dx.doi.org/10.1093/pubmed/fdac045</w:t>
            </w:r>
          </w:p>
        </w:tc>
        <w:tc>
          <w:tcPr>
            <w:tcW w:w="1791" w:type="dxa"/>
          </w:tcPr>
          <w:p w14:paraId="4C8FC7C7" w14:textId="1ABD6003" w:rsidR="006E4ACD" w:rsidRPr="006D680A" w:rsidRDefault="006E4ACD" w:rsidP="00D84A79">
            <w:r>
              <w:t>Disease / condition</w:t>
            </w:r>
          </w:p>
        </w:tc>
      </w:tr>
      <w:tr w:rsidR="006E4ACD" w:rsidRPr="006D680A" w14:paraId="3E776968" w14:textId="77777777" w:rsidTr="006D680A">
        <w:tc>
          <w:tcPr>
            <w:tcW w:w="518" w:type="dxa"/>
          </w:tcPr>
          <w:p w14:paraId="2BC2ED5E" w14:textId="1B443059" w:rsidR="006E4ACD" w:rsidRPr="006D680A" w:rsidRDefault="006E4ACD" w:rsidP="00D84A79">
            <w:r>
              <w:t>3.</w:t>
            </w:r>
          </w:p>
        </w:tc>
        <w:tc>
          <w:tcPr>
            <w:tcW w:w="7042" w:type="dxa"/>
          </w:tcPr>
          <w:p w14:paraId="7018EFCF" w14:textId="6018E2E7" w:rsidR="006E4ACD" w:rsidRPr="006D680A" w:rsidRDefault="006E4ACD" w:rsidP="00D84A79">
            <w:r w:rsidRPr="006E4ACD">
              <w:t xml:space="preserve">Shelby T, Caruthers T, Kanner OY, Schneider R, </w:t>
            </w:r>
            <w:proofErr w:type="spellStart"/>
            <w:r w:rsidRPr="006E4ACD">
              <w:t>Lipnickas</w:t>
            </w:r>
            <w:proofErr w:type="spellEnd"/>
            <w:r w:rsidRPr="006E4ACD">
              <w:t xml:space="preserve"> D, Grau LE</w:t>
            </w:r>
            <w:r w:rsidRPr="006E4ACD">
              <w:rPr>
                <w:i/>
                <w:iCs/>
              </w:rPr>
              <w:t>, et al.</w:t>
            </w:r>
            <w:r w:rsidRPr="006E4ACD">
              <w:t xml:space="preserve"> Pilot Evaluations of Two Bluetooth Contact Tracing Approaches on a University Campus: Mixed Methods Study. </w:t>
            </w:r>
            <w:r w:rsidRPr="006E4ACD">
              <w:rPr>
                <w:i/>
                <w:iCs/>
              </w:rPr>
              <w:t>JMIR formative research</w:t>
            </w:r>
            <w:r w:rsidRPr="006E4ACD">
              <w:t xml:space="preserve"> 2021;5:e31086. https://doi.org/https://dx.doi.org/10.2196/31086</w:t>
            </w:r>
          </w:p>
        </w:tc>
        <w:tc>
          <w:tcPr>
            <w:tcW w:w="1791" w:type="dxa"/>
          </w:tcPr>
          <w:p w14:paraId="07B4CF0A" w14:textId="6E19066A" w:rsidR="006E4ACD" w:rsidRPr="006D680A" w:rsidRDefault="006E4ACD" w:rsidP="00D84A79">
            <w:r>
              <w:t>Disease / condition</w:t>
            </w:r>
          </w:p>
        </w:tc>
      </w:tr>
      <w:tr w:rsidR="006E4ACD" w:rsidRPr="006D680A" w14:paraId="3794FF49" w14:textId="77777777" w:rsidTr="006D680A">
        <w:tc>
          <w:tcPr>
            <w:tcW w:w="518" w:type="dxa"/>
          </w:tcPr>
          <w:p w14:paraId="2E160B1D" w14:textId="77777777" w:rsidR="006E4ACD" w:rsidRPr="006D680A" w:rsidRDefault="006E4ACD" w:rsidP="00D84A79"/>
        </w:tc>
        <w:tc>
          <w:tcPr>
            <w:tcW w:w="7042" w:type="dxa"/>
          </w:tcPr>
          <w:p w14:paraId="1EB51B6C" w14:textId="77777777" w:rsidR="006E4ACD" w:rsidRPr="006D680A" w:rsidRDefault="006E4ACD" w:rsidP="00D84A79"/>
        </w:tc>
        <w:tc>
          <w:tcPr>
            <w:tcW w:w="1791" w:type="dxa"/>
          </w:tcPr>
          <w:p w14:paraId="24E9C771" w14:textId="77777777" w:rsidR="006E4ACD" w:rsidRPr="006D680A" w:rsidRDefault="006E4ACD" w:rsidP="00D84A79"/>
        </w:tc>
      </w:tr>
      <w:tr w:rsidR="006D680A" w:rsidRPr="006D680A" w14:paraId="68AF53F5" w14:textId="72E9FC29" w:rsidTr="006D680A">
        <w:tc>
          <w:tcPr>
            <w:tcW w:w="518" w:type="dxa"/>
          </w:tcPr>
          <w:p w14:paraId="50745E26" w14:textId="77777777" w:rsidR="006D680A" w:rsidRPr="006D680A" w:rsidRDefault="006D680A" w:rsidP="00D84A79">
            <w:r w:rsidRPr="006D680A">
              <w:t>1.</w:t>
            </w:r>
          </w:p>
        </w:tc>
        <w:tc>
          <w:tcPr>
            <w:tcW w:w="7042" w:type="dxa"/>
          </w:tcPr>
          <w:p w14:paraId="1B4CB458" w14:textId="7503F4C1" w:rsidR="006D680A" w:rsidRPr="006D680A" w:rsidRDefault="006D680A" w:rsidP="00D84A79">
            <w:r w:rsidRPr="006D680A">
              <w:t xml:space="preserve">Baik Y, Hanrahan CF, </w:t>
            </w:r>
            <w:proofErr w:type="spellStart"/>
            <w:r w:rsidRPr="006D680A">
              <w:t>Mmolawa</w:t>
            </w:r>
            <w:proofErr w:type="spellEnd"/>
            <w:r w:rsidRPr="006D680A">
              <w:t xml:space="preserve"> L, Nonyane BAS, Albaugh NW, </w:t>
            </w:r>
            <w:proofErr w:type="spellStart"/>
            <w:r w:rsidRPr="006D680A">
              <w:t>Lebina</w:t>
            </w:r>
            <w:proofErr w:type="spellEnd"/>
            <w:r w:rsidRPr="006D680A">
              <w:t xml:space="preserve"> L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Conditional Cash Transfers to Incentivize Tuberculosis Screening: Description of a Novel Strategy for Contact Investigation in Rural South Africa. </w:t>
            </w:r>
            <w:r w:rsidRPr="006D680A">
              <w:rPr>
                <w:i/>
                <w:iCs/>
              </w:rPr>
              <w:t xml:space="preserve">Clin infect dis </w:t>
            </w:r>
            <w:r w:rsidRPr="006D680A">
              <w:t>2022;74:957-64. https://doi.org/https://dx.doi.org/10.1093/cid/ciab601</w:t>
            </w:r>
          </w:p>
        </w:tc>
        <w:tc>
          <w:tcPr>
            <w:tcW w:w="1791" w:type="dxa"/>
          </w:tcPr>
          <w:p w14:paraId="43F86CD5" w14:textId="1F61020F" w:rsidR="006D680A" w:rsidRPr="006D680A" w:rsidRDefault="006E4ACD" w:rsidP="00D84A79">
            <w:r>
              <w:t>Intervention</w:t>
            </w:r>
          </w:p>
        </w:tc>
      </w:tr>
      <w:tr w:rsidR="006D680A" w:rsidRPr="006D680A" w14:paraId="332902B1" w14:textId="2C73F30F" w:rsidTr="006D680A">
        <w:tc>
          <w:tcPr>
            <w:tcW w:w="518" w:type="dxa"/>
          </w:tcPr>
          <w:p w14:paraId="2934BC7D" w14:textId="77777777" w:rsidR="006D680A" w:rsidRPr="006D680A" w:rsidRDefault="006D680A" w:rsidP="00D84A79">
            <w:r w:rsidRPr="006D680A">
              <w:t>2.</w:t>
            </w:r>
          </w:p>
        </w:tc>
        <w:tc>
          <w:tcPr>
            <w:tcW w:w="7042" w:type="dxa"/>
          </w:tcPr>
          <w:p w14:paraId="672FE31F" w14:textId="77777777" w:rsidR="006D680A" w:rsidRPr="006D680A" w:rsidRDefault="006D680A" w:rsidP="00D84A79">
            <w:r w:rsidRPr="006D680A">
              <w:t>Balakrishnan S, Ps R, M S, Sankar B, Ramachandran R, Ka A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STEPS: A Solution for Ensuring Standards of TB Care for Patients Reaching Private Hospitals in India. </w:t>
            </w:r>
            <w:r w:rsidRPr="006D680A">
              <w:rPr>
                <w:i/>
                <w:iCs/>
              </w:rPr>
              <w:t>Global health, science and practice</w:t>
            </w:r>
            <w:r w:rsidRPr="006D680A">
              <w:t xml:space="preserve"> 2021;9:286-95. https://doi.org/https://dx.doi.org/10.9745/GHSP-D-20-00449</w:t>
            </w:r>
          </w:p>
        </w:tc>
        <w:tc>
          <w:tcPr>
            <w:tcW w:w="1791" w:type="dxa"/>
          </w:tcPr>
          <w:p w14:paraId="789BAC81" w14:textId="0194B883" w:rsidR="006D680A" w:rsidRPr="006D680A" w:rsidRDefault="005C57B9" w:rsidP="00D84A79">
            <w:r>
              <w:t>Intervention</w:t>
            </w:r>
          </w:p>
        </w:tc>
      </w:tr>
      <w:tr w:rsidR="006D680A" w:rsidRPr="006D680A" w14:paraId="0FC0FC2D" w14:textId="0735CB60" w:rsidTr="006D680A">
        <w:tc>
          <w:tcPr>
            <w:tcW w:w="518" w:type="dxa"/>
          </w:tcPr>
          <w:p w14:paraId="4758FF64" w14:textId="77777777" w:rsidR="006D680A" w:rsidRPr="006D680A" w:rsidRDefault="006D680A" w:rsidP="00D84A79">
            <w:r w:rsidRPr="006D680A">
              <w:t>3.</w:t>
            </w:r>
          </w:p>
        </w:tc>
        <w:tc>
          <w:tcPr>
            <w:tcW w:w="7042" w:type="dxa"/>
          </w:tcPr>
          <w:p w14:paraId="3C4A76EB" w14:textId="77777777" w:rsidR="006D680A" w:rsidRPr="006D680A" w:rsidRDefault="006D680A" w:rsidP="00D84A79">
            <w:proofErr w:type="spellStart"/>
            <w:r w:rsidRPr="006D680A">
              <w:t>Chayachinda</w:t>
            </w:r>
            <w:proofErr w:type="spellEnd"/>
            <w:r w:rsidRPr="006D680A">
              <w:t xml:space="preserve"> C, </w:t>
            </w:r>
            <w:proofErr w:type="spellStart"/>
            <w:r w:rsidRPr="006D680A">
              <w:t>Kerdklinhom</w:t>
            </w:r>
            <w:proofErr w:type="spellEnd"/>
            <w:r w:rsidRPr="006D680A">
              <w:t xml:space="preserve"> C, </w:t>
            </w:r>
            <w:proofErr w:type="spellStart"/>
            <w:r w:rsidRPr="006D680A">
              <w:t>Tachawatcharapunya</w:t>
            </w:r>
            <w:proofErr w:type="spellEnd"/>
            <w:r w:rsidRPr="006D680A">
              <w:t xml:space="preserve"> S, </w:t>
            </w:r>
            <w:proofErr w:type="spellStart"/>
            <w:r w:rsidRPr="006D680A">
              <w:t>Saisaveoy</w:t>
            </w:r>
            <w:proofErr w:type="spellEnd"/>
            <w:r w:rsidRPr="006D680A">
              <w:t xml:space="preserve"> N. Video-based education versus nurse-led education for partner notification in Thai women with sexually transmitted infections: a randomized controlled trial. </w:t>
            </w:r>
            <w:r w:rsidRPr="006D680A">
              <w:rPr>
                <w:i/>
                <w:iCs/>
              </w:rPr>
              <w:t>Int J STD AIDS</w:t>
            </w:r>
            <w:r w:rsidRPr="006D680A">
              <w:t xml:space="preserve"> 2018;29:1076-83. https://doi.org/https://dx.doi.org/10.1177/0956462418775507</w:t>
            </w:r>
          </w:p>
        </w:tc>
        <w:tc>
          <w:tcPr>
            <w:tcW w:w="1791" w:type="dxa"/>
          </w:tcPr>
          <w:p w14:paraId="4E39B067" w14:textId="41772A71" w:rsidR="006D680A" w:rsidRPr="006D680A" w:rsidRDefault="005C57B9" w:rsidP="00D84A79">
            <w:r>
              <w:t>Intervention</w:t>
            </w:r>
          </w:p>
        </w:tc>
      </w:tr>
      <w:tr w:rsidR="006D680A" w:rsidRPr="006D680A" w14:paraId="4BE84AE2" w14:textId="1631336A" w:rsidTr="006D680A">
        <w:tc>
          <w:tcPr>
            <w:tcW w:w="518" w:type="dxa"/>
          </w:tcPr>
          <w:p w14:paraId="799705EA" w14:textId="77777777" w:rsidR="006D680A" w:rsidRPr="006D680A" w:rsidRDefault="006D680A" w:rsidP="00D84A79">
            <w:r w:rsidRPr="006D680A">
              <w:t>4.</w:t>
            </w:r>
          </w:p>
        </w:tc>
        <w:tc>
          <w:tcPr>
            <w:tcW w:w="7042" w:type="dxa"/>
          </w:tcPr>
          <w:p w14:paraId="31CACB5C" w14:textId="77777777" w:rsidR="006D680A" w:rsidRPr="006D680A" w:rsidRDefault="006D680A" w:rsidP="00D84A79">
            <w:r w:rsidRPr="006D680A">
              <w:t xml:space="preserve">Corbett EL, </w:t>
            </w:r>
            <w:proofErr w:type="spellStart"/>
            <w:r w:rsidRPr="006D680A">
              <w:t>Bandason</w:t>
            </w:r>
            <w:proofErr w:type="spellEnd"/>
            <w:r w:rsidRPr="006D680A">
              <w:t xml:space="preserve"> T, Duong T, </w:t>
            </w:r>
            <w:proofErr w:type="spellStart"/>
            <w:r w:rsidRPr="006D680A">
              <w:t>Dauya</w:t>
            </w:r>
            <w:proofErr w:type="spellEnd"/>
            <w:r w:rsidRPr="006D680A">
              <w:t xml:space="preserve"> E, Makamure B, Churchyard GJ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Comparison of two active case-finding strategies for community-based diagnosis of symptomatic smear-positive tuberculosis and control of infectious tuberculosis in Harare, Zimbabwe (DETECTB): A cluster-randomised trial. </w:t>
            </w:r>
            <w:r w:rsidRPr="006D680A">
              <w:rPr>
                <w:i/>
                <w:iCs/>
              </w:rPr>
              <w:t>The Lancet</w:t>
            </w:r>
            <w:r w:rsidRPr="006D680A">
              <w:t xml:space="preserve"> 2010;376:1244-53. https://doi.org/10.1016/S0140-6736(10)61425-0</w:t>
            </w:r>
          </w:p>
        </w:tc>
        <w:tc>
          <w:tcPr>
            <w:tcW w:w="1791" w:type="dxa"/>
          </w:tcPr>
          <w:p w14:paraId="0289F83A" w14:textId="13A41B61" w:rsidR="006D680A" w:rsidRPr="006D680A" w:rsidRDefault="005C57B9" w:rsidP="00D84A79">
            <w:r>
              <w:t>Intervention</w:t>
            </w:r>
          </w:p>
        </w:tc>
      </w:tr>
      <w:tr w:rsidR="006D680A" w:rsidRPr="006D680A" w14:paraId="7AB2BFA4" w14:textId="02047A27" w:rsidTr="006D680A">
        <w:tc>
          <w:tcPr>
            <w:tcW w:w="518" w:type="dxa"/>
          </w:tcPr>
          <w:p w14:paraId="298D9E5D" w14:textId="77777777" w:rsidR="006D680A" w:rsidRPr="006D680A" w:rsidRDefault="006D680A" w:rsidP="00D84A79">
            <w:r w:rsidRPr="006D680A">
              <w:t>5.</w:t>
            </w:r>
          </w:p>
        </w:tc>
        <w:tc>
          <w:tcPr>
            <w:tcW w:w="7042" w:type="dxa"/>
          </w:tcPr>
          <w:p w14:paraId="39011C98" w14:textId="77777777" w:rsidR="006D680A" w:rsidRPr="006D680A" w:rsidRDefault="006D680A" w:rsidP="00D84A79">
            <w:r w:rsidRPr="006D680A">
              <w:t xml:space="preserve">Davis JL, </w:t>
            </w:r>
            <w:proofErr w:type="spellStart"/>
            <w:r w:rsidRPr="006D680A">
              <w:t>Turimumahoro</w:t>
            </w:r>
            <w:proofErr w:type="spellEnd"/>
            <w:r w:rsidRPr="006D680A">
              <w:t xml:space="preserve"> P, Meyer AJ, </w:t>
            </w:r>
            <w:proofErr w:type="spellStart"/>
            <w:r w:rsidRPr="006D680A">
              <w:t>Ayakaka</w:t>
            </w:r>
            <w:proofErr w:type="spellEnd"/>
            <w:r w:rsidRPr="006D680A">
              <w:t xml:space="preserve"> I, </w:t>
            </w:r>
            <w:proofErr w:type="spellStart"/>
            <w:r w:rsidRPr="006D680A">
              <w:t>Ochom</w:t>
            </w:r>
            <w:proofErr w:type="spellEnd"/>
            <w:r w:rsidRPr="006D680A">
              <w:t xml:space="preserve"> E, </w:t>
            </w:r>
            <w:proofErr w:type="spellStart"/>
            <w:r w:rsidRPr="006D680A">
              <w:t>Ggita</w:t>
            </w:r>
            <w:proofErr w:type="spellEnd"/>
            <w:r w:rsidRPr="006D680A">
              <w:t xml:space="preserve"> J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Home-based tuberculosis contact investigation in Uganda: a household randomised trial. </w:t>
            </w:r>
            <w:r w:rsidRPr="006D680A">
              <w:rPr>
                <w:i/>
                <w:iCs/>
              </w:rPr>
              <w:t>ERJ open research</w:t>
            </w:r>
            <w:r w:rsidRPr="006D680A">
              <w:t xml:space="preserve"> 2019;5. https://doi.org/https://dx.doi.org/10.1183/23120541.00112-2019</w:t>
            </w:r>
          </w:p>
        </w:tc>
        <w:tc>
          <w:tcPr>
            <w:tcW w:w="1791" w:type="dxa"/>
          </w:tcPr>
          <w:p w14:paraId="1AF48D4C" w14:textId="19BB0D84" w:rsidR="006D680A" w:rsidRPr="006D680A" w:rsidRDefault="005C57B9" w:rsidP="00D84A79">
            <w:r>
              <w:t>Intervention</w:t>
            </w:r>
          </w:p>
        </w:tc>
      </w:tr>
      <w:tr w:rsidR="006D680A" w:rsidRPr="006D680A" w14:paraId="54E2C078" w14:textId="32DD4E27" w:rsidTr="006D680A">
        <w:tc>
          <w:tcPr>
            <w:tcW w:w="518" w:type="dxa"/>
          </w:tcPr>
          <w:p w14:paraId="366F0145" w14:textId="77777777" w:rsidR="006D680A" w:rsidRPr="006D680A" w:rsidRDefault="006D680A" w:rsidP="00D84A79">
            <w:r w:rsidRPr="006D680A">
              <w:t>6.</w:t>
            </w:r>
          </w:p>
        </w:tc>
        <w:tc>
          <w:tcPr>
            <w:tcW w:w="7042" w:type="dxa"/>
          </w:tcPr>
          <w:p w14:paraId="5B90964C" w14:textId="77777777" w:rsidR="006D680A" w:rsidRPr="006D680A" w:rsidRDefault="006D680A" w:rsidP="00D84A79">
            <w:r w:rsidRPr="006D680A">
              <w:t xml:space="preserve">Ekwueme O-EC, </w:t>
            </w:r>
            <w:proofErr w:type="spellStart"/>
            <w:r w:rsidRPr="006D680A">
              <w:t>Omotowo</w:t>
            </w:r>
            <w:proofErr w:type="spellEnd"/>
            <w:r w:rsidRPr="006D680A">
              <w:t xml:space="preserve"> BI, </w:t>
            </w:r>
            <w:proofErr w:type="spellStart"/>
            <w:r w:rsidRPr="006D680A">
              <w:t>Agwuna</w:t>
            </w:r>
            <w:proofErr w:type="spellEnd"/>
            <w:r w:rsidRPr="006D680A">
              <w:t xml:space="preserve"> KK. Strengthening contact tracing capacity of pulmonary tuberculosis patients in Enugu, southeast Nigeria: a targeted and focused health education intervention study. </w:t>
            </w:r>
            <w:r w:rsidRPr="006D680A">
              <w:rPr>
                <w:i/>
                <w:iCs/>
              </w:rPr>
              <w:t>BMC Public Health</w:t>
            </w:r>
            <w:r w:rsidRPr="006D680A">
              <w:t xml:space="preserve"> 2014;14:1175. https://doi.org/https://dx.doi.org/10.1186/1471-2458-14-1175</w:t>
            </w:r>
          </w:p>
        </w:tc>
        <w:tc>
          <w:tcPr>
            <w:tcW w:w="1791" w:type="dxa"/>
          </w:tcPr>
          <w:p w14:paraId="3B6288FC" w14:textId="38023A0D" w:rsidR="006D680A" w:rsidRPr="006D680A" w:rsidRDefault="005C57B9" w:rsidP="00D84A79">
            <w:r>
              <w:t>Intervention</w:t>
            </w:r>
          </w:p>
        </w:tc>
      </w:tr>
      <w:tr w:rsidR="006D680A" w:rsidRPr="006D680A" w14:paraId="61CEBA6E" w14:textId="4E2E0AC8" w:rsidTr="006D680A">
        <w:tc>
          <w:tcPr>
            <w:tcW w:w="518" w:type="dxa"/>
          </w:tcPr>
          <w:p w14:paraId="19FE93C9" w14:textId="77777777" w:rsidR="006D680A" w:rsidRPr="006D680A" w:rsidRDefault="006D680A" w:rsidP="00D84A79">
            <w:r w:rsidRPr="006D680A">
              <w:lastRenderedPageBreak/>
              <w:t>7.</w:t>
            </w:r>
          </w:p>
        </w:tc>
        <w:tc>
          <w:tcPr>
            <w:tcW w:w="7042" w:type="dxa"/>
          </w:tcPr>
          <w:p w14:paraId="567857D7" w14:textId="77777777" w:rsidR="006D680A" w:rsidRPr="006D680A" w:rsidRDefault="006D680A" w:rsidP="00D84A79">
            <w:r w:rsidRPr="006D680A">
              <w:t>Fox GJ, Sy DN, Hoa NLP, Anh LTN, Anh NT, Hoa NB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Household-contact investigation for detection of tuberculosis in Vietnam. </w:t>
            </w:r>
            <w:r w:rsidRPr="006D680A">
              <w:rPr>
                <w:i/>
                <w:iCs/>
              </w:rPr>
              <w:t>N Engl J Med</w:t>
            </w:r>
            <w:r w:rsidRPr="006D680A">
              <w:t xml:space="preserve"> 2018;378:221-9. https://doi.org/10.1056/NEJMoa1700209</w:t>
            </w:r>
          </w:p>
        </w:tc>
        <w:tc>
          <w:tcPr>
            <w:tcW w:w="1791" w:type="dxa"/>
          </w:tcPr>
          <w:p w14:paraId="299BA6BC" w14:textId="4879C7EF" w:rsidR="006D680A" w:rsidRPr="006D680A" w:rsidRDefault="005C57B9" w:rsidP="00D84A79">
            <w:r>
              <w:t>Intervention</w:t>
            </w:r>
          </w:p>
        </w:tc>
      </w:tr>
      <w:tr w:rsidR="006D680A" w:rsidRPr="006D680A" w14:paraId="6B7210D3" w14:textId="53583D22" w:rsidTr="006D680A">
        <w:tc>
          <w:tcPr>
            <w:tcW w:w="518" w:type="dxa"/>
          </w:tcPr>
          <w:p w14:paraId="52D2FA4E" w14:textId="77777777" w:rsidR="006D680A" w:rsidRPr="006D680A" w:rsidRDefault="006D680A" w:rsidP="00D84A79">
            <w:r w:rsidRPr="006D680A">
              <w:t>8.</w:t>
            </w:r>
          </w:p>
        </w:tc>
        <w:tc>
          <w:tcPr>
            <w:tcW w:w="7042" w:type="dxa"/>
          </w:tcPr>
          <w:p w14:paraId="02D97534" w14:textId="77777777" w:rsidR="006D680A" w:rsidRPr="006D680A" w:rsidRDefault="006D680A" w:rsidP="00D84A79">
            <w:r w:rsidRPr="006D680A">
              <w:t xml:space="preserve">Gannon-Loew KE, Holland-Hall C, Ebersole AM, Alexy E, Jackson K, Bonny AE. Expedited Partner Therapy in Female Adolescents: A Study of Acceptance and the Impact on Reinfection Rates. </w:t>
            </w:r>
            <w:r w:rsidRPr="006D680A">
              <w:rPr>
                <w:i/>
                <w:iCs/>
              </w:rPr>
              <w:t>Sex Transm Dis</w:t>
            </w:r>
            <w:r w:rsidRPr="006D680A">
              <w:t xml:space="preserve"> 2021;48:828-33. https://doi.org/https://dx.doi.org/10.1097/OLQ.0000000000001436</w:t>
            </w:r>
          </w:p>
        </w:tc>
        <w:tc>
          <w:tcPr>
            <w:tcW w:w="1791" w:type="dxa"/>
          </w:tcPr>
          <w:p w14:paraId="32F876EC" w14:textId="02F7F30B" w:rsidR="006D680A" w:rsidRPr="006D680A" w:rsidRDefault="005C57B9" w:rsidP="00D84A79">
            <w:r>
              <w:t>Intervention</w:t>
            </w:r>
          </w:p>
        </w:tc>
      </w:tr>
      <w:tr w:rsidR="006D680A" w:rsidRPr="006D680A" w14:paraId="654A1FFA" w14:textId="00F70A30" w:rsidTr="006D680A">
        <w:tc>
          <w:tcPr>
            <w:tcW w:w="518" w:type="dxa"/>
          </w:tcPr>
          <w:p w14:paraId="11FC4CB1" w14:textId="77777777" w:rsidR="006D680A" w:rsidRPr="006D680A" w:rsidRDefault="006D680A" w:rsidP="00D84A79">
            <w:r w:rsidRPr="006D680A">
              <w:t>9.</w:t>
            </w:r>
          </w:p>
        </w:tc>
        <w:tc>
          <w:tcPr>
            <w:tcW w:w="7042" w:type="dxa"/>
          </w:tcPr>
          <w:p w14:paraId="1716EB35" w14:textId="77777777" w:rsidR="006D680A" w:rsidRPr="006D680A" w:rsidRDefault="006D680A" w:rsidP="00D84A79">
            <w:r w:rsidRPr="006D680A">
              <w:t xml:space="preserve">Hirsch-Moverman Y, Howard AA, Mantell JE, Lebelo L, </w:t>
            </w:r>
            <w:proofErr w:type="spellStart"/>
            <w:r w:rsidRPr="006D680A">
              <w:t>Frederix</w:t>
            </w:r>
            <w:proofErr w:type="spellEnd"/>
            <w:r w:rsidRPr="006D680A">
              <w:t xml:space="preserve"> K, Wills A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Improving child tuberculosis contact identification and screening in Lesotho: Results from a mixed-methods cluster-randomized implementation science study. </w:t>
            </w:r>
            <w:proofErr w:type="spellStart"/>
            <w:r w:rsidRPr="006D680A">
              <w:rPr>
                <w:i/>
                <w:iCs/>
              </w:rPr>
              <w:t>PLoS</w:t>
            </w:r>
            <w:proofErr w:type="spellEnd"/>
            <w:r w:rsidRPr="006D680A">
              <w:rPr>
                <w:i/>
                <w:iCs/>
              </w:rPr>
              <w:t xml:space="preserve"> One</w:t>
            </w:r>
            <w:r w:rsidRPr="006D680A">
              <w:t xml:space="preserve"> 2021;16:e0248516. https://doi.org/https://dx.doi.org/10.1371/journal.pone.0248516</w:t>
            </w:r>
          </w:p>
        </w:tc>
        <w:tc>
          <w:tcPr>
            <w:tcW w:w="1791" w:type="dxa"/>
          </w:tcPr>
          <w:p w14:paraId="00A024EB" w14:textId="7D33B0F4" w:rsidR="006D680A" w:rsidRPr="006D680A" w:rsidRDefault="005C57B9" w:rsidP="00D84A79">
            <w:r>
              <w:t>Intervention</w:t>
            </w:r>
          </w:p>
        </w:tc>
      </w:tr>
      <w:tr w:rsidR="006D680A" w:rsidRPr="006D680A" w14:paraId="560C82B2" w14:textId="1AB4EC28" w:rsidTr="006D680A">
        <w:tc>
          <w:tcPr>
            <w:tcW w:w="518" w:type="dxa"/>
          </w:tcPr>
          <w:p w14:paraId="67B99DD9" w14:textId="77777777" w:rsidR="006D680A" w:rsidRPr="006D680A" w:rsidRDefault="006D680A" w:rsidP="00D84A79">
            <w:r w:rsidRPr="006D680A">
              <w:t>10.</w:t>
            </w:r>
          </w:p>
        </w:tc>
        <w:tc>
          <w:tcPr>
            <w:tcW w:w="7042" w:type="dxa"/>
          </w:tcPr>
          <w:p w14:paraId="56E97A7A" w14:textId="77777777" w:rsidR="006D680A" w:rsidRPr="006D680A" w:rsidRDefault="006D680A" w:rsidP="00D84A79">
            <w:r w:rsidRPr="006D680A">
              <w:t xml:space="preserve">Hoxworth T, Hoffman R, Cohn D, Davidson A. Anonymous HIV testing: does it attract clients who would not seek confidential testing? </w:t>
            </w:r>
            <w:r w:rsidRPr="006D680A">
              <w:rPr>
                <w:i/>
                <w:iCs/>
              </w:rPr>
              <w:t>AIDS Public Policy J</w:t>
            </w:r>
            <w:r w:rsidRPr="006D680A">
              <w:t xml:space="preserve"> 1994;9:182-9.</w:t>
            </w:r>
          </w:p>
        </w:tc>
        <w:tc>
          <w:tcPr>
            <w:tcW w:w="1791" w:type="dxa"/>
          </w:tcPr>
          <w:p w14:paraId="555DB208" w14:textId="4318772E" w:rsidR="006D680A" w:rsidRPr="006D680A" w:rsidRDefault="005C57B9" w:rsidP="00D84A79">
            <w:r>
              <w:t>Intervention</w:t>
            </w:r>
          </w:p>
        </w:tc>
      </w:tr>
      <w:tr w:rsidR="006D680A" w:rsidRPr="006D680A" w14:paraId="68CB4FBC" w14:textId="0683CF67" w:rsidTr="006D680A">
        <w:tc>
          <w:tcPr>
            <w:tcW w:w="518" w:type="dxa"/>
          </w:tcPr>
          <w:p w14:paraId="38FEC17A" w14:textId="77777777" w:rsidR="006D680A" w:rsidRPr="006D680A" w:rsidRDefault="006D680A" w:rsidP="00D84A79">
            <w:r w:rsidRPr="006D680A">
              <w:t>11.</w:t>
            </w:r>
          </w:p>
        </w:tc>
        <w:tc>
          <w:tcPr>
            <w:tcW w:w="7042" w:type="dxa"/>
          </w:tcPr>
          <w:p w14:paraId="205144DB" w14:textId="77777777" w:rsidR="006D680A" w:rsidRPr="006D680A" w:rsidRDefault="006D680A" w:rsidP="00D84A79">
            <w:r w:rsidRPr="006D680A">
              <w:t xml:space="preserve">Kaku JS, Ahmad RA, Main S, </w:t>
            </w:r>
            <w:proofErr w:type="spellStart"/>
            <w:r w:rsidRPr="006D680A">
              <w:t>Oktofiana</w:t>
            </w:r>
            <w:proofErr w:type="spellEnd"/>
            <w:r w:rsidRPr="006D680A">
              <w:t xml:space="preserve"> D, </w:t>
            </w:r>
            <w:proofErr w:type="spellStart"/>
            <w:r w:rsidRPr="006D680A">
              <w:t>Dwihardiani</w:t>
            </w:r>
            <w:proofErr w:type="spellEnd"/>
            <w:r w:rsidRPr="006D680A">
              <w:t xml:space="preserve"> B, </w:t>
            </w:r>
            <w:proofErr w:type="spellStart"/>
            <w:r w:rsidRPr="006D680A">
              <w:t>Triasih</w:t>
            </w:r>
            <w:proofErr w:type="spellEnd"/>
            <w:r w:rsidRPr="006D680A">
              <w:t xml:space="preserve"> R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Tuberculosis Case Finding in Kulon </w:t>
            </w:r>
            <w:proofErr w:type="spellStart"/>
            <w:r w:rsidRPr="006D680A">
              <w:t>Progo</w:t>
            </w:r>
            <w:proofErr w:type="spellEnd"/>
            <w:r w:rsidRPr="006D680A">
              <w:t xml:space="preserve"> District, Yogyakarta, Indonesia: Passive versus Active Case Finding Using Mobile Chest X-ray. </w:t>
            </w:r>
            <w:r w:rsidRPr="006D680A">
              <w:rPr>
                <w:i/>
                <w:iCs/>
              </w:rPr>
              <w:t>Tropical Medicine and Infectious Disease</w:t>
            </w:r>
            <w:r w:rsidRPr="006D680A">
              <w:t xml:space="preserve"> 2024;9. https://doi.org/10.3390/tropicalmed9040075</w:t>
            </w:r>
          </w:p>
        </w:tc>
        <w:tc>
          <w:tcPr>
            <w:tcW w:w="1791" w:type="dxa"/>
          </w:tcPr>
          <w:p w14:paraId="7D2921DD" w14:textId="1CA0F7E7" w:rsidR="006D680A" w:rsidRPr="006D680A" w:rsidRDefault="005C57B9" w:rsidP="00D84A79">
            <w:r>
              <w:t>Intervention</w:t>
            </w:r>
          </w:p>
        </w:tc>
      </w:tr>
      <w:tr w:rsidR="006D680A" w:rsidRPr="006D680A" w14:paraId="7C724E36" w14:textId="2E05180B" w:rsidTr="006D680A">
        <w:tc>
          <w:tcPr>
            <w:tcW w:w="518" w:type="dxa"/>
          </w:tcPr>
          <w:p w14:paraId="5ABED8C1" w14:textId="77777777" w:rsidR="006D680A" w:rsidRPr="006D680A" w:rsidRDefault="006D680A" w:rsidP="00D84A79">
            <w:r w:rsidRPr="006D680A">
              <w:t>12.</w:t>
            </w:r>
          </w:p>
        </w:tc>
        <w:tc>
          <w:tcPr>
            <w:tcW w:w="7042" w:type="dxa"/>
          </w:tcPr>
          <w:p w14:paraId="668E4ECF" w14:textId="77777777" w:rsidR="006D680A" w:rsidRPr="006D680A" w:rsidRDefault="006D680A" w:rsidP="00D84A79">
            <w:r w:rsidRPr="006D680A">
              <w:t xml:space="preserve">Kanu FA, Smith EE, Offutt-Powell T, Hong R, Dinh T-H, Pevzner E. Declines in SARS-CoV-2 Transmission, Hospitalizations, and Mortality After Implementation of Mitigation Measures- Delaware, March-June 2020. </w:t>
            </w:r>
            <w:r w:rsidRPr="006D680A">
              <w:rPr>
                <w:i/>
                <w:iCs/>
              </w:rPr>
              <w:t>MMWR Morbidity and mortality weekly report</w:t>
            </w:r>
            <w:r w:rsidRPr="006D680A">
              <w:t xml:space="preserve"> 2020;69:1691-4. https://doi.org/https://dx.doi.org/10.15585/mmwr.mm6945e1</w:t>
            </w:r>
          </w:p>
        </w:tc>
        <w:tc>
          <w:tcPr>
            <w:tcW w:w="1791" w:type="dxa"/>
          </w:tcPr>
          <w:p w14:paraId="5FC143EB" w14:textId="66532ABD" w:rsidR="006D680A" w:rsidRPr="006D680A" w:rsidRDefault="005C57B9" w:rsidP="00D84A79">
            <w:r>
              <w:t>Intervention</w:t>
            </w:r>
          </w:p>
        </w:tc>
      </w:tr>
      <w:tr w:rsidR="006D680A" w:rsidRPr="006D680A" w14:paraId="014518AC" w14:textId="14576D9C" w:rsidTr="006D680A">
        <w:tc>
          <w:tcPr>
            <w:tcW w:w="518" w:type="dxa"/>
          </w:tcPr>
          <w:p w14:paraId="482F66DA" w14:textId="77777777" w:rsidR="006D680A" w:rsidRPr="006D680A" w:rsidRDefault="006D680A" w:rsidP="00D84A79">
            <w:r w:rsidRPr="006D680A">
              <w:t>13.</w:t>
            </w:r>
          </w:p>
        </w:tc>
        <w:tc>
          <w:tcPr>
            <w:tcW w:w="7042" w:type="dxa"/>
          </w:tcPr>
          <w:p w14:paraId="5D898F23" w14:textId="77777777" w:rsidR="006D680A" w:rsidRPr="006D680A" w:rsidRDefault="006D680A" w:rsidP="00D84A79">
            <w:proofErr w:type="spellStart"/>
            <w:r w:rsidRPr="006D680A">
              <w:t>Karamagi</w:t>
            </w:r>
            <w:proofErr w:type="spellEnd"/>
            <w:r w:rsidRPr="006D680A">
              <w:t xml:space="preserve"> E, </w:t>
            </w:r>
            <w:proofErr w:type="spellStart"/>
            <w:r w:rsidRPr="006D680A">
              <w:t>Sensalire</w:t>
            </w:r>
            <w:proofErr w:type="spellEnd"/>
            <w:r w:rsidRPr="006D680A">
              <w:t xml:space="preserve"> S, Muhire M, </w:t>
            </w:r>
            <w:proofErr w:type="spellStart"/>
            <w:r w:rsidRPr="006D680A">
              <w:t>Kisamba</w:t>
            </w:r>
            <w:proofErr w:type="spellEnd"/>
            <w:r w:rsidRPr="006D680A">
              <w:t xml:space="preserve"> H, </w:t>
            </w:r>
            <w:proofErr w:type="spellStart"/>
            <w:r w:rsidRPr="006D680A">
              <w:t>Byabagambi</w:t>
            </w:r>
            <w:proofErr w:type="spellEnd"/>
            <w:r w:rsidRPr="006D680A">
              <w:t xml:space="preserve"> J, </w:t>
            </w:r>
            <w:proofErr w:type="spellStart"/>
            <w:r w:rsidRPr="006D680A">
              <w:t>Rahimzai</w:t>
            </w:r>
            <w:proofErr w:type="spellEnd"/>
            <w:r w:rsidRPr="006D680A">
              <w:t xml:space="preserve"> M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Improving TB case notification in northern Uganda: evidence of a quality improvement-guided active case finding intervention. </w:t>
            </w:r>
            <w:r w:rsidRPr="006D680A">
              <w:rPr>
                <w:i/>
                <w:iCs/>
              </w:rPr>
              <w:t xml:space="preserve">BMC Health </w:t>
            </w:r>
            <w:proofErr w:type="spellStart"/>
            <w:r w:rsidRPr="006D680A">
              <w:rPr>
                <w:i/>
                <w:iCs/>
              </w:rPr>
              <w:t>Serv</w:t>
            </w:r>
            <w:proofErr w:type="spellEnd"/>
            <w:r w:rsidRPr="006D680A">
              <w:rPr>
                <w:i/>
                <w:iCs/>
              </w:rPr>
              <w:t xml:space="preserve"> Res</w:t>
            </w:r>
            <w:r w:rsidRPr="006D680A">
              <w:t xml:space="preserve"> 2018;18:954. https://doi.org/https://dx.doi.org/10.1186/s12913-018-3786-2</w:t>
            </w:r>
          </w:p>
        </w:tc>
        <w:tc>
          <w:tcPr>
            <w:tcW w:w="1791" w:type="dxa"/>
          </w:tcPr>
          <w:p w14:paraId="287D0567" w14:textId="1F9B7BFD" w:rsidR="006D680A" w:rsidRPr="006D680A" w:rsidRDefault="005C57B9" w:rsidP="00D84A79">
            <w:r>
              <w:t>Intervention</w:t>
            </w:r>
          </w:p>
        </w:tc>
      </w:tr>
      <w:tr w:rsidR="006D680A" w:rsidRPr="006D680A" w14:paraId="3CC24452" w14:textId="5F450354" w:rsidTr="006D680A">
        <w:tc>
          <w:tcPr>
            <w:tcW w:w="518" w:type="dxa"/>
          </w:tcPr>
          <w:p w14:paraId="52D021A0" w14:textId="77777777" w:rsidR="006D680A" w:rsidRPr="006D680A" w:rsidRDefault="006D680A" w:rsidP="00D84A79">
            <w:r w:rsidRPr="006D680A">
              <w:t>14.</w:t>
            </w:r>
          </w:p>
        </w:tc>
        <w:tc>
          <w:tcPr>
            <w:tcW w:w="7042" w:type="dxa"/>
          </w:tcPr>
          <w:p w14:paraId="15A6D83C" w14:textId="09F6A2C5" w:rsidR="006D680A" w:rsidRPr="00F3228C" w:rsidRDefault="006D680A" w:rsidP="00F3228C">
            <w:pPr>
              <w:rPr>
                <w:i/>
                <w:iCs/>
              </w:rPr>
            </w:pPr>
            <w:r w:rsidRPr="006D680A">
              <w:t xml:space="preserve">Karimi A, Kadivar MR, </w:t>
            </w:r>
            <w:proofErr w:type="spellStart"/>
            <w:r w:rsidRPr="006D680A">
              <w:t>Fararoee</w:t>
            </w:r>
            <w:proofErr w:type="spellEnd"/>
            <w:r w:rsidRPr="006D680A">
              <w:t xml:space="preserve"> M, Alborzi A. Active case-finding of communicable diseases in the south of the Islamic Republic of Iran. </w:t>
            </w:r>
            <w:r w:rsidR="00F3228C" w:rsidRPr="00F3228C">
              <w:rPr>
                <w:i/>
                <w:iCs/>
              </w:rPr>
              <w:t xml:space="preserve">East </w:t>
            </w:r>
            <w:proofErr w:type="spellStart"/>
            <w:r w:rsidR="00F3228C" w:rsidRPr="00F3228C">
              <w:rPr>
                <w:i/>
                <w:iCs/>
              </w:rPr>
              <w:t>Mediterr</w:t>
            </w:r>
            <w:proofErr w:type="spellEnd"/>
            <w:r w:rsidR="00F3228C" w:rsidRPr="00F3228C">
              <w:rPr>
                <w:i/>
                <w:iCs/>
              </w:rPr>
              <w:t xml:space="preserve"> Health J</w:t>
            </w:r>
            <w:r w:rsidR="00F23D47">
              <w:rPr>
                <w:i/>
                <w:iCs/>
              </w:rPr>
              <w:t xml:space="preserve"> </w:t>
            </w:r>
            <w:r w:rsidRPr="006D680A">
              <w:t>2000;6:487-93.</w:t>
            </w:r>
          </w:p>
        </w:tc>
        <w:tc>
          <w:tcPr>
            <w:tcW w:w="1791" w:type="dxa"/>
          </w:tcPr>
          <w:p w14:paraId="388C5227" w14:textId="2AF05EE5" w:rsidR="006D680A" w:rsidRPr="006D680A" w:rsidRDefault="005C57B9" w:rsidP="00D84A79">
            <w:r>
              <w:t>Intervention</w:t>
            </w:r>
          </w:p>
        </w:tc>
      </w:tr>
      <w:tr w:rsidR="006D680A" w:rsidRPr="006D680A" w14:paraId="2985D32B" w14:textId="7A3870EA" w:rsidTr="006D680A">
        <w:tc>
          <w:tcPr>
            <w:tcW w:w="518" w:type="dxa"/>
          </w:tcPr>
          <w:p w14:paraId="03C3E56B" w14:textId="77777777" w:rsidR="006D680A" w:rsidRPr="006D680A" w:rsidRDefault="006D680A" w:rsidP="00D84A79">
            <w:r w:rsidRPr="006D680A">
              <w:t>15.</w:t>
            </w:r>
          </w:p>
        </w:tc>
        <w:tc>
          <w:tcPr>
            <w:tcW w:w="7042" w:type="dxa"/>
          </w:tcPr>
          <w:p w14:paraId="0D44F55E" w14:textId="77777777" w:rsidR="006D680A" w:rsidRPr="006D680A" w:rsidRDefault="006D680A" w:rsidP="00D84A79">
            <w:r w:rsidRPr="006D680A">
              <w:t>Keita M, Polonsky JA, Ahuka-</w:t>
            </w:r>
            <w:proofErr w:type="spellStart"/>
            <w:r w:rsidRPr="006D680A">
              <w:t>Mundeke</w:t>
            </w:r>
            <w:proofErr w:type="spellEnd"/>
            <w:r w:rsidRPr="006D680A">
              <w:t xml:space="preserve"> S, </w:t>
            </w:r>
            <w:proofErr w:type="spellStart"/>
            <w:r w:rsidRPr="006D680A">
              <w:t>Ilumbulumbu</w:t>
            </w:r>
            <w:proofErr w:type="spellEnd"/>
            <w:r w:rsidRPr="006D680A">
              <w:t xml:space="preserve"> MK, Dakissaga A, Boiro H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A community-based contact isolation strategy to reduce the spread of Ebola virus disease: an analysis of the 2018-2020 outbreak in the Democratic Republic of </w:t>
            </w:r>
            <w:proofErr w:type="gramStart"/>
            <w:r w:rsidRPr="006D680A">
              <w:t>the Congo</w:t>
            </w:r>
            <w:proofErr w:type="gramEnd"/>
            <w:r w:rsidRPr="006D680A">
              <w:t xml:space="preserve">. </w:t>
            </w:r>
            <w:r w:rsidRPr="006D680A">
              <w:rPr>
                <w:i/>
                <w:iCs/>
              </w:rPr>
              <w:t>BMJ global health</w:t>
            </w:r>
            <w:r w:rsidRPr="006D680A">
              <w:t xml:space="preserve"> 2023;8. https://doi.org/https://dx.doi.org/10.1136/bmjgh-2023-011907</w:t>
            </w:r>
          </w:p>
        </w:tc>
        <w:tc>
          <w:tcPr>
            <w:tcW w:w="1791" w:type="dxa"/>
          </w:tcPr>
          <w:p w14:paraId="4E842CC6" w14:textId="627543B1" w:rsidR="006D680A" w:rsidRPr="006D680A" w:rsidRDefault="005C57B9" w:rsidP="00D84A79">
            <w:r>
              <w:t>Intervention</w:t>
            </w:r>
          </w:p>
        </w:tc>
      </w:tr>
      <w:tr w:rsidR="006D680A" w:rsidRPr="006D680A" w14:paraId="25F2E7D8" w14:textId="3FB6995F" w:rsidTr="006D680A">
        <w:tc>
          <w:tcPr>
            <w:tcW w:w="518" w:type="dxa"/>
          </w:tcPr>
          <w:p w14:paraId="0E02DF0F" w14:textId="77777777" w:rsidR="006D680A" w:rsidRPr="006D680A" w:rsidRDefault="006D680A" w:rsidP="00D84A79">
            <w:r w:rsidRPr="006D680A">
              <w:t>16.</w:t>
            </w:r>
          </w:p>
        </w:tc>
        <w:tc>
          <w:tcPr>
            <w:tcW w:w="7042" w:type="dxa"/>
          </w:tcPr>
          <w:p w14:paraId="1F33EC09" w14:textId="77777777" w:rsidR="006D680A" w:rsidRPr="006D680A" w:rsidRDefault="006D680A" w:rsidP="00D84A79">
            <w:r w:rsidRPr="006D680A">
              <w:t>Kumwenda A, Weideman AMK, Graybill LA, Dinwiddie MK, Freeborn K, Lusaka MM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Two strategies for partner notification and partner HIV self-testing reveal no evident predictors of male partner HIV testing in antenatal settings: A secondary analysis. </w:t>
            </w:r>
            <w:r w:rsidRPr="006D680A">
              <w:rPr>
                <w:i/>
                <w:iCs/>
              </w:rPr>
              <w:t>Int J STD AIDS</w:t>
            </w:r>
            <w:r w:rsidRPr="006D680A">
              <w:t xml:space="preserve"> 2023;34:1004-11. https://doi.org/https://dx.doi.org/10.1177/09564624231188746</w:t>
            </w:r>
          </w:p>
        </w:tc>
        <w:tc>
          <w:tcPr>
            <w:tcW w:w="1791" w:type="dxa"/>
          </w:tcPr>
          <w:p w14:paraId="758E2D1B" w14:textId="47B2C899" w:rsidR="006D680A" w:rsidRPr="006D680A" w:rsidRDefault="005C57B9" w:rsidP="00D84A79">
            <w:r>
              <w:t>Intervention</w:t>
            </w:r>
          </w:p>
        </w:tc>
      </w:tr>
      <w:tr w:rsidR="006D680A" w:rsidRPr="006D680A" w14:paraId="02E3637C" w14:textId="6A655C51" w:rsidTr="006D680A">
        <w:tc>
          <w:tcPr>
            <w:tcW w:w="518" w:type="dxa"/>
          </w:tcPr>
          <w:p w14:paraId="72B50363" w14:textId="77777777" w:rsidR="006D680A" w:rsidRPr="006D680A" w:rsidRDefault="006D680A" w:rsidP="00D84A79">
            <w:r w:rsidRPr="006D680A">
              <w:t>17.</w:t>
            </w:r>
          </w:p>
        </w:tc>
        <w:tc>
          <w:tcPr>
            <w:tcW w:w="7042" w:type="dxa"/>
          </w:tcPr>
          <w:p w14:paraId="254FD677" w14:textId="77777777" w:rsidR="006D680A" w:rsidRPr="006D680A" w:rsidRDefault="006D680A" w:rsidP="00D84A79">
            <w:r w:rsidRPr="006D680A">
              <w:t xml:space="preserve">Loredo C, </w:t>
            </w:r>
            <w:proofErr w:type="spellStart"/>
            <w:r w:rsidRPr="006D680A">
              <w:t>Cailleaux</w:t>
            </w:r>
            <w:proofErr w:type="spellEnd"/>
            <w:r w:rsidRPr="006D680A">
              <w:t xml:space="preserve">-Cezar M, Efron A, de Mello FCQ, Conde MB. Yield of close contact tracing using two different programmatic approaches from tuberculosis index cases: a retrospective quasi-experimental study. </w:t>
            </w:r>
            <w:r w:rsidRPr="006D680A">
              <w:rPr>
                <w:i/>
                <w:iCs/>
              </w:rPr>
              <w:t xml:space="preserve">BMC </w:t>
            </w:r>
            <w:proofErr w:type="spellStart"/>
            <w:r w:rsidRPr="006D680A">
              <w:rPr>
                <w:i/>
                <w:iCs/>
              </w:rPr>
              <w:t>Pulm</w:t>
            </w:r>
            <w:proofErr w:type="spellEnd"/>
            <w:r w:rsidRPr="006D680A">
              <w:rPr>
                <w:i/>
                <w:iCs/>
              </w:rPr>
              <w:t xml:space="preserve"> Med</w:t>
            </w:r>
            <w:r w:rsidRPr="006D680A">
              <w:t xml:space="preserve"> 2014;14:133. https://doi.org/https://dx.doi.org/10.1186/1471-2466-14-133</w:t>
            </w:r>
          </w:p>
        </w:tc>
        <w:tc>
          <w:tcPr>
            <w:tcW w:w="1791" w:type="dxa"/>
          </w:tcPr>
          <w:p w14:paraId="2F5BF7C9" w14:textId="30C6739E" w:rsidR="006D680A" w:rsidRPr="006D680A" w:rsidRDefault="005C57B9" w:rsidP="00D84A79">
            <w:r>
              <w:t>Intervention</w:t>
            </w:r>
          </w:p>
        </w:tc>
      </w:tr>
      <w:tr w:rsidR="006D680A" w:rsidRPr="006D680A" w14:paraId="29826A01" w14:textId="763D9F07" w:rsidTr="006D680A">
        <w:tc>
          <w:tcPr>
            <w:tcW w:w="518" w:type="dxa"/>
          </w:tcPr>
          <w:p w14:paraId="686C2DC3" w14:textId="77777777" w:rsidR="006D680A" w:rsidRPr="006D680A" w:rsidRDefault="006D680A" w:rsidP="00D84A79">
            <w:r w:rsidRPr="006D680A">
              <w:t>18.</w:t>
            </w:r>
          </w:p>
        </w:tc>
        <w:tc>
          <w:tcPr>
            <w:tcW w:w="7042" w:type="dxa"/>
          </w:tcPr>
          <w:p w14:paraId="19248802" w14:textId="77777777" w:rsidR="006D680A" w:rsidRPr="006D680A" w:rsidRDefault="006D680A" w:rsidP="00D84A79">
            <w:r w:rsidRPr="006D680A">
              <w:t>Lu LC, Ouyang D, D'Agostino A, Diaz A, Rudman SL, Ho DE. Integrating social services with disease investigation: A randomized trial of COVID-</w:t>
            </w:r>
            <w:r w:rsidRPr="006D680A">
              <w:lastRenderedPageBreak/>
              <w:t xml:space="preserve">19 high-touch contact tracing. </w:t>
            </w:r>
            <w:proofErr w:type="spellStart"/>
            <w:r w:rsidRPr="006D680A">
              <w:rPr>
                <w:i/>
                <w:iCs/>
              </w:rPr>
              <w:t>PLoS</w:t>
            </w:r>
            <w:proofErr w:type="spellEnd"/>
            <w:r w:rsidRPr="006D680A">
              <w:rPr>
                <w:i/>
                <w:iCs/>
              </w:rPr>
              <w:t xml:space="preserve"> One</w:t>
            </w:r>
            <w:r w:rsidRPr="006D680A">
              <w:t xml:space="preserve"> 2023;18:e0285752. https://doi.org/https://dx.doi.org/10.1371/journal.pone.0285752</w:t>
            </w:r>
          </w:p>
        </w:tc>
        <w:tc>
          <w:tcPr>
            <w:tcW w:w="1791" w:type="dxa"/>
          </w:tcPr>
          <w:p w14:paraId="76BD3300" w14:textId="484E4CAA" w:rsidR="006D680A" w:rsidRPr="006D680A" w:rsidRDefault="005C57B9" w:rsidP="00D84A79">
            <w:r>
              <w:lastRenderedPageBreak/>
              <w:t>Intervention</w:t>
            </w:r>
          </w:p>
        </w:tc>
      </w:tr>
      <w:tr w:rsidR="006D680A" w:rsidRPr="006D680A" w14:paraId="2925697C" w14:textId="535A8687" w:rsidTr="006D680A">
        <w:tc>
          <w:tcPr>
            <w:tcW w:w="518" w:type="dxa"/>
          </w:tcPr>
          <w:p w14:paraId="0B296176" w14:textId="77777777" w:rsidR="006D680A" w:rsidRPr="006D680A" w:rsidRDefault="006D680A" w:rsidP="00D84A79">
            <w:r w:rsidRPr="006D680A">
              <w:t>19.</w:t>
            </w:r>
          </w:p>
        </w:tc>
        <w:tc>
          <w:tcPr>
            <w:tcW w:w="7042" w:type="dxa"/>
          </w:tcPr>
          <w:p w14:paraId="4D8CAF14" w14:textId="77777777" w:rsidR="006D680A" w:rsidRPr="006D680A" w:rsidRDefault="006D680A" w:rsidP="00D84A79">
            <w:r w:rsidRPr="006D680A">
              <w:t>Lung T, Marks GB, Nhung NV, Anh NT, Hoa NLP, Anh LTN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Household contact investigation for the detection of tuberculosis in Vietnam: economic evaluation of a cluster-randomised trial. </w:t>
            </w:r>
            <w:r w:rsidRPr="006D680A">
              <w:rPr>
                <w:i/>
                <w:iCs/>
              </w:rPr>
              <w:t>The Lancet Global health</w:t>
            </w:r>
            <w:r w:rsidRPr="006D680A">
              <w:t xml:space="preserve"> 2019;7:e376-e84. https://doi.org/https://dx.doi.org/10.1016/S2214-109X(18)30520-5</w:t>
            </w:r>
          </w:p>
        </w:tc>
        <w:tc>
          <w:tcPr>
            <w:tcW w:w="1791" w:type="dxa"/>
          </w:tcPr>
          <w:p w14:paraId="21121F6E" w14:textId="7EDFEE8B" w:rsidR="006D680A" w:rsidRPr="006D680A" w:rsidRDefault="005C57B9" w:rsidP="00D84A79">
            <w:r>
              <w:t>Intervention</w:t>
            </w:r>
          </w:p>
        </w:tc>
      </w:tr>
      <w:tr w:rsidR="006D680A" w:rsidRPr="006D680A" w14:paraId="4B2F7908" w14:textId="4F4C8192" w:rsidTr="006D680A">
        <w:tc>
          <w:tcPr>
            <w:tcW w:w="518" w:type="dxa"/>
          </w:tcPr>
          <w:p w14:paraId="1B4C7E02" w14:textId="77777777" w:rsidR="006D680A" w:rsidRPr="006D680A" w:rsidRDefault="006D680A" w:rsidP="00D84A79">
            <w:r w:rsidRPr="006D680A">
              <w:t>20.</w:t>
            </w:r>
          </w:p>
        </w:tc>
        <w:tc>
          <w:tcPr>
            <w:tcW w:w="7042" w:type="dxa"/>
          </w:tcPr>
          <w:p w14:paraId="608AE2E6" w14:textId="77777777" w:rsidR="006D680A" w:rsidRPr="006D680A" w:rsidRDefault="006D680A" w:rsidP="00D84A79">
            <w:r w:rsidRPr="006D680A">
              <w:t xml:space="preserve">Menzies D, Obeng J, </w:t>
            </w:r>
            <w:proofErr w:type="spellStart"/>
            <w:r w:rsidRPr="006D680A">
              <w:t>Hadisoemarto</w:t>
            </w:r>
            <w:proofErr w:type="spellEnd"/>
            <w:r w:rsidRPr="006D680A">
              <w:t xml:space="preserve"> P, </w:t>
            </w:r>
            <w:proofErr w:type="spellStart"/>
            <w:r w:rsidRPr="006D680A">
              <w:t>Ruslami</w:t>
            </w:r>
            <w:proofErr w:type="spellEnd"/>
            <w:r w:rsidRPr="006D680A">
              <w:t xml:space="preserve"> R, </w:t>
            </w:r>
            <w:proofErr w:type="spellStart"/>
            <w:r w:rsidRPr="006D680A">
              <w:t>Adjobimey</w:t>
            </w:r>
            <w:proofErr w:type="spellEnd"/>
            <w:r w:rsidRPr="006D680A">
              <w:t xml:space="preserve"> M, Fisher D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Sustainability and impact of an intervention to improve initiation of tuberculosis preventive treatment: results from a follow-up study of the ACT4 randomized trial. </w:t>
            </w:r>
            <w:proofErr w:type="spellStart"/>
            <w:r w:rsidRPr="006D680A">
              <w:rPr>
                <w:i/>
                <w:iCs/>
              </w:rPr>
              <w:t>EClinicalMedicine</w:t>
            </w:r>
            <w:proofErr w:type="spellEnd"/>
            <w:r w:rsidRPr="006D680A">
              <w:t xml:space="preserve"> 2024;71:102546. https://doi.org/10.1016/j.eclinm.2024.102546</w:t>
            </w:r>
          </w:p>
        </w:tc>
        <w:tc>
          <w:tcPr>
            <w:tcW w:w="1791" w:type="dxa"/>
          </w:tcPr>
          <w:p w14:paraId="1E76A4BA" w14:textId="6FCF5410" w:rsidR="006D680A" w:rsidRPr="006D680A" w:rsidRDefault="005C57B9" w:rsidP="00D84A79">
            <w:r>
              <w:t>Intervention</w:t>
            </w:r>
          </w:p>
        </w:tc>
      </w:tr>
      <w:tr w:rsidR="006D680A" w:rsidRPr="006D680A" w14:paraId="7281418C" w14:textId="489A40BF" w:rsidTr="006D680A">
        <w:tc>
          <w:tcPr>
            <w:tcW w:w="518" w:type="dxa"/>
          </w:tcPr>
          <w:p w14:paraId="7742FBD3" w14:textId="77777777" w:rsidR="006D680A" w:rsidRPr="006D680A" w:rsidRDefault="006D680A" w:rsidP="00D84A79">
            <w:r w:rsidRPr="006D680A">
              <w:t>21.</w:t>
            </w:r>
          </w:p>
        </w:tc>
        <w:tc>
          <w:tcPr>
            <w:tcW w:w="7042" w:type="dxa"/>
          </w:tcPr>
          <w:p w14:paraId="5FC3B846" w14:textId="77777777" w:rsidR="006D680A" w:rsidRPr="006D680A" w:rsidRDefault="006D680A" w:rsidP="00D84A79">
            <w:r w:rsidRPr="006D680A">
              <w:t>Miller WC, Rutstein SE, Phiri S, Kamanga G, Nsona D, Pasquale DK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Randomized Controlled Pilot Study of Antiretrovirals and a </w:t>
            </w:r>
            <w:proofErr w:type="spellStart"/>
            <w:r w:rsidRPr="006D680A">
              <w:t>Behavioral</w:t>
            </w:r>
            <w:proofErr w:type="spellEnd"/>
            <w:r w:rsidRPr="006D680A">
              <w:t xml:space="preserve"> Intervention for Persons with Acute HIV Infection: Opportunity for Interrupting Transmission. </w:t>
            </w:r>
            <w:r w:rsidRPr="006D680A">
              <w:rPr>
                <w:i/>
                <w:iCs/>
              </w:rPr>
              <w:t>Open Forum Infectious Diseases</w:t>
            </w:r>
            <w:r w:rsidRPr="006D680A">
              <w:t xml:space="preserve"> 2019;6. https://doi.org/10.1093/ofid/ofy341</w:t>
            </w:r>
          </w:p>
        </w:tc>
        <w:tc>
          <w:tcPr>
            <w:tcW w:w="1791" w:type="dxa"/>
          </w:tcPr>
          <w:p w14:paraId="43FCF1CB" w14:textId="7FD8D688" w:rsidR="006D680A" w:rsidRPr="006D680A" w:rsidRDefault="005C57B9" w:rsidP="00D84A79">
            <w:r>
              <w:t>Intervention</w:t>
            </w:r>
          </w:p>
        </w:tc>
      </w:tr>
      <w:tr w:rsidR="006D680A" w:rsidRPr="006D680A" w14:paraId="5642412A" w14:textId="59D4D462" w:rsidTr="006D680A">
        <w:tc>
          <w:tcPr>
            <w:tcW w:w="518" w:type="dxa"/>
          </w:tcPr>
          <w:p w14:paraId="63BC9C2E" w14:textId="77777777" w:rsidR="006D680A" w:rsidRPr="006D680A" w:rsidRDefault="006D680A" w:rsidP="00D84A79">
            <w:r w:rsidRPr="006D680A">
              <w:t>22.</w:t>
            </w:r>
          </w:p>
        </w:tc>
        <w:tc>
          <w:tcPr>
            <w:tcW w:w="7042" w:type="dxa"/>
          </w:tcPr>
          <w:p w14:paraId="55C08885" w14:textId="77777777" w:rsidR="006D680A" w:rsidRPr="006D680A" w:rsidRDefault="006D680A" w:rsidP="00D84A79">
            <w:proofErr w:type="spellStart"/>
            <w:r w:rsidRPr="006D680A">
              <w:t>Nuwaha</w:t>
            </w:r>
            <w:proofErr w:type="spellEnd"/>
            <w:r w:rsidRPr="006D680A">
              <w:t xml:space="preserve"> F, </w:t>
            </w:r>
            <w:proofErr w:type="spellStart"/>
            <w:r w:rsidRPr="006D680A">
              <w:t>Kambugu</w:t>
            </w:r>
            <w:proofErr w:type="spellEnd"/>
            <w:r w:rsidRPr="006D680A">
              <w:t xml:space="preserve"> F, Nsubuga PS, Hojer B, </w:t>
            </w:r>
            <w:proofErr w:type="spellStart"/>
            <w:r w:rsidRPr="006D680A">
              <w:t>Faxelid</w:t>
            </w:r>
            <w:proofErr w:type="spellEnd"/>
            <w:r w:rsidRPr="006D680A">
              <w:t xml:space="preserve"> E. Efficacy of patient-delivered partner medication in the treatment of sexual partners in Uganda. </w:t>
            </w:r>
            <w:r w:rsidRPr="006D680A">
              <w:rPr>
                <w:i/>
                <w:iCs/>
              </w:rPr>
              <w:t>Sex Transm Dis</w:t>
            </w:r>
            <w:r w:rsidRPr="006D680A">
              <w:t xml:space="preserve"> 2001;28:105-10. https://doi.org/https://dx.doi.org/10.1097/00007435-200102000-00008</w:t>
            </w:r>
          </w:p>
        </w:tc>
        <w:tc>
          <w:tcPr>
            <w:tcW w:w="1791" w:type="dxa"/>
          </w:tcPr>
          <w:p w14:paraId="5FEA9006" w14:textId="3CAB0ED3" w:rsidR="006D680A" w:rsidRPr="006D680A" w:rsidRDefault="005C57B9" w:rsidP="00D84A79">
            <w:r>
              <w:t>Intervention</w:t>
            </w:r>
          </w:p>
        </w:tc>
      </w:tr>
      <w:tr w:rsidR="006D680A" w:rsidRPr="006D680A" w14:paraId="38BA8A69" w14:textId="44A40D65" w:rsidTr="006D680A">
        <w:tc>
          <w:tcPr>
            <w:tcW w:w="518" w:type="dxa"/>
          </w:tcPr>
          <w:p w14:paraId="46CAC2D9" w14:textId="77777777" w:rsidR="006D680A" w:rsidRPr="006D680A" w:rsidRDefault="006D680A" w:rsidP="00D84A79">
            <w:r w:rsidRPr="006D680A">
              <w:t>23.</w:t>
            </w:r>
          </w:p>
        </w:tc>
        <w:tc>
          <w:tcPr>
            <w:tcW w:w="7042" w:type="dxa"/>
          </w:tcPr>
          <w:p w14:paraId="6BA1C975" w14:textId="77777777" w:rsidR="006D680A" w:rsidRPr="006D680A" w:rsidRDefault="006D680A" w:rsidP="00D84A79">
            <w:r w:rsidRPr="006D680A">
              <w:t xml:space="preserve">Oxlade O, Benedetti A, </w:t>
            </w:r>
            <w:proofErr w:type="spellStart"/>
            <w:r w:rsidRPr="006D680A">
              <w:t>Adjobimey</w:t>
            </w:r>
            <w:proofErr w:type="spellEnd"/>
            <w:r w:rsidRPr="006D680A">
              <w:t xml:space="preserve"> M, </w:t>
            </w:r>
            <w:proofErr w:type="spellStart"/>
            <w:r w:rsidRPr="006D680A">
              <w:t>Alsdurf</w:t>
            </w:r>
            <w:proofErr w:type="spellEnd"/>
            <w:r w:rsidRPr="006D680A">
              <w:t xml:space="preserve"> H, </w:t>
            </w:r>
            <w:proofErr w:type="spellStart"/>
            <w:r w:rsidRPr="006D680A">
              <w:t>Anagonou</w:t>
            </w:r>
            <w:proofErr w:type="spellEnd"/>
            <w:r w:rsidRPr="006D680A">
              <w:t xml:space="preserve"> S, Cook VJ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Effectiveness and cost-effectiveness of a health systems intervention for latent tuberculosis infection management (ACT4): a cluster-randomised trial. </w:t>
            </w:r>
            <w:r w:rsidRPr="006D680A">
              <w:rPr>
                <w:i/>
                <w:iCs/>
              </w:rPr>
              <w:t>The Lancet Public health</w:t>
            </w:r>
            <w:r w:rsidRPr="006D680A">
              <w:t xml:space="preserve"> 2021;6:e272-e82. https://doi.org/https://dx.doi.org/10.1016/S2468-2667(20)30261-9</w:t>
            </w:r>
          </w:p>
        </w:tc>
        <w:tc>
          <w:tcPr>
            <w:tcW w:w="1791" w:type="dxa"/>
          </w:tcPr>
          <w:p w14:paraId="539357A0" w14:textId="09649264" w:rsidR="006D680A" w:rsidRPr="006D680A" w:rsidRDefault="005C57B9" w:rsidP="00D84A79">
            <w:r>
              <w:t>Intervention</w:t>
            </w:r>
          </w:p>
        </w:tc>
      </w:tr>
      <w:tr w:rsidR="006D680A" w:rsidRPr="006D680A" w14:paraId="55DF091A" w14:textId="56957C9A" w:rsidTr="006D680A">
        <w:tc>
          <w:tcPr>
            <w:tcW w:w="518" w:type="dxa"/>
          </w:tcPr>
          <w:p w14:paraId="675CB030" w14:textId="77777777" w:rsidR="006D680A" w:rsidRPr="006D680A" w:rsidRDefault="006D680A" w:rsidP="00D84A79">
            <w:r w:rsidRPr="006D680A">
              <w:t>24.</w:t>
            </w:r>
          </w:p>
        </w:tc>
        <w:tc>
          <w:tcPr>
            <w:tcW w:w="7042" w:type="dxa"/>
          </w:tcPr>
          <w:p w14:paraId="69E01DAB" w14:textId="77777777" w:rsidR="006D680A" w:rsidRPr="006D680A" w:rsidRDefault="006D680A" w:rsidP="00D84A79">
            <w:r w:rsidRPr="006D680A">
              <w:t xml:space="preserve">Page-Shipp L, Lewis JJ, Velen K, </w:t>
            </w:r>
            <w:proofErr w:type="spellStart"/>
            <w:r w:rsidRPr="006D680A">
              <w:t>Senoge</w:t>
            </w:r>
            <w:proofErr w:type="spellEnd"/>
            <w:r w:rsidRPr="006D680A">
              <w:t xml:space="preserve"> S, Zishiri E, </w:t>
            </w:r>
            <w:proofErr w:type="spellStart"/>
            <w:r w:rsidRPr="006D680A">
              <w:t>Popane</w:t>
            </w:r>
            <w:proofErr w:type="spellEnd"/>
            <w:r w:rsidRPr="006D680A">
              <w:t xml:space="preserve"> F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Household point of care CD4 testing and isoniazid preventive therapy initiation in a household TB contact tracing programme in two districts of South Africa. </w:t>
            </w:r>
            <w:proofErr w:type="spellStart"/>
            <w:r w:rsidRPr="006D680A">
              <w:rPr>
                <w:i/>
                <w:iCs/>
              </w:rPr>
              <w:t>PLoS</w:t>
            </w:r>
            <w:proofErr w:type="spellEnd"/>
            <w:r w:rsidRPr="006D680A">
              <w:rPr>
                <w:i/>
                <w:iCs/>
              </w:rPr>
              <w:t xml:space="preserve"> One</w:t>
            </w:r>
            <w:r w:rsidRPr="006D680A">
              <w:t xml:space="preserve"> 2018;13:e0192089. https://doi.org/https://dx.doi.org/10.1371/journal.pone.0192089</w:t>
            </w:r>
          </w:p>
        </w:tc>
        <w:tc>
          <w:tcPr>
            <w:tcW w:w="1791" w:type="dxa"/>
          </w:tcPr>
          <w:p w14:paraId="276D4FE9" w14:textId="7250C2B8" w:rsidR="006D680A" w:rsidRPr="006D680A" w:rsidRDefault="005C57B9" w:rsidP="00D84A79">
            <w:r>
              <w:t>Intervention</w:t>
            </w:r>
          </w:p>
        </w:tc>
      </w:tr>
      <w:tr w:rsidR="006D680A" w:rsidRPr="006D680A" w14:paraId="450C2B08" w14:textId="279F6354" w:rsidTr="006D680A">
        <w:tc>
          <w:tcPr>
            <w:tcW w:w="518" w:type="dxa"/>
          </w:tcPr>
          <w:p w14:paraId="686D1E6F" w14:textId="77777777" w:rsidR="006D680A" w:rsidRPr="006D680A" w:rsidRDefault="006D680A" w:rsidP="00D84A79">
            <w:r w:rsidRPr="006D680A">
              <w:t>25.</w:t>
            </w:r>
          </w:p>
        </w:tc>
        <w:tc>
          <w:tcPr>
            <w:tcW w:w="7042" w:type="dxa"/>
          </w:tcPr>
          <w:p w14:paraId="3D35690F" w14:textId="77777777" w:rsidR="006D680A" w:rsidRPr="006D680A" w:rsidRDefault="006D680A" w:rsidP="00D84A79">
            <w:r w:rsidRPr="006D680A">
              <w:t>Park Y, Huh IS, Lee J, Kang CR, Cho SI, Ham HJ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Application of Testing-Tracing-Treatment Strategy in Response to the COVID-19 Outbreak in Seoul, Korea. </w:t>
            </w:r>
            <w:r w:rsidRPr="006D680A">
              <w:rPr>
                <w:i/>
                <w:iCs/>
              </w:rPr>
              <w:t>J Korean Med Sci</w:t>
            </w:r>
            <w:r w:rsidRPr="006D680A">
              <w:t xml:space="preserve"> 2020;35:e396. https://doi.org/https://dx.doi.org/10.3346/jkms.2020.35.e396</w:t>
            </w:r>
          </w:p>
        </w:tc>
        <w:tc>
          <w:tcPr>
            <w:tcW w:w="1791" w:type="dxa"/>
          </w:tcPr>
          <w:p w14:paraId="5EC6A4A5" w14:textId="1F4AF61F" w:rsidR="006D680A" w:rsidRPr="006D680A" w:rsidRDefault="005C57B9" w:rsidP="00D84A79">
            <w:r>
              <w:t>Intervention</w:t>
            </w:r>
          </w:p>
        </w:tc>
      </w:tr>
      <w:tr w:rsidR="006D680A" w:rsidRPr="006D680A" w14:paraId="3F75BEEF" w14:textId="05A72A7B" w:rsidTr="006D680A">
        <w:tc>
          <w:tcPr>
            <w:tcW w:w="518" w:type="dxa"/>
          </w:tcPr>
          <w:p w14:paraId="7EDBAFCA" w14:textId="77777777" w:rsidR="006D680A" w:rsidRPr="006D680A" w:rsidRDefault="006D680A" w:rsidP="00D84A79">
            <w:r w:rsidRPr="006D680A">
              <w:t>26.</w:t>
            </w:r>
          </w:p>
        </w:tc>
        <w:tc>
          <w:tcPr>
            <w:tcW w:w="7042" w:type="dxa"/>
          </w:tcPr>
          <w:p w14:paraId="4CF3C913" w14:textId="77777777" w:rsidR="006D680A" w:rsidRPr="006D680A" w:rsidRDefault="006D680A" w:rsidP="00D84A79">
            <w:r w:rsidRPr="006D680A">
              <w:t xml:space="preserve">Potty RS, Kumarasamy K, </w:t>
            </w:r>
            <w:proofErr w:type="spellStart"/>
            <w:r w:rsidRPr="006D680A">
              <w:t>Adepu</w:t>
            </w:r>
            <w:proofErr w:type="spellEnd"/>
            <w:r w:rsidRPr="006D680A">
              <w:t xml:space="preserve"> R, Reddy RC, </w:t>
            </w:r>
            <w:proofErr w:type="spellStart"/>
            <w:r w:rsidRPr="006D680A">
              <w:t>Singarajipura</w:t>
            </w:r>
            <w:proofErr w:type="spellEnd"/>
            <w:r w:rsidRPr="006D680A">
              <w:t xml:space="preserve"> A, Siddappa PB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Community health workers augment the cascade of TB detection to care in urban slums of two metro cities in India. </w:t>
            </w:r>
            <w:r w:rsidRPr="006D680A">
              <w:rPr>
                <w:i/>
                <w:iCs/>
              </w:rPr>
              <w:t>Journal of global health</w:t>
            </w:r>
            <w:r w:rsidRPr="006D680A">
              <w:t xml:space="preserve"> 2021;11:04042. https://doi.org/https://dx.doi.org/10.7189/jogh.11.04042</w:t>
            </w:r>
          </w:p>
        </w:tc>
        <w:tc>
          <w:tcPr>
            <w:tcW w:w="1791" w:type="dxa"/>
          </w:tcPr>
          <w:p w14:paraId="469054F8" w14:textId="19D0BEAF" w:rsidR="006D680A" w:rsidRPr="006D680A" w:rsidRDefault="005C57B9" w:rsidP="00D84A79">
            <w:r>
              <w:t>Intervention</w:t>
            </w:r>
          </w:p>
        </w:tc>
      </w:tr>
      <w:tr w:rsidR="006D680A" w:rsidRPr="006D680A" w14:paraId="213E55C7" w14:textId="2A1889E2" w:rsidTr="006D680A">
        <w:tc>
          <w:tcPr>
            <w:tcW w:w="518" w:type="dxa"/>
          </w:tcPr>
          <w:p w14:paraId="232AB948" w14:textId="77777777" w:rsidR="006D680A" w:rsidRPr="006D680A" w:rsidRDefault="006D680A" w:rsidP="00D84A79">
            <w:r w:rsidRPr="006D680A">
              <w:t>27.</w:t>
            </w:r>
          </w:p>
        </w:tc>
        <w:tc>
          <w:tcPr>
            <w:tcW w:w="7042" w:type="dxa"/>
          </w:tcPr>
          <w:p w14:paraId="3912CC8F" w14:textId="77777777" w:rsidR="006D680A" w:rsidRPr="006D680A" w:rsidRDefault="006D680A" w:rsidP="00D84A79">
            <w:r w:rsidRPr="006D680A">
              <w:t xml:space="preserve">Reynolds SL, Kapadia AS, Leonard L, Ross MW. Examining the direct costs and effectiveness of syphilis detection by selective screening and partner notification. </w:t>
            </w:r>
            <w:r w:rsidRPr="006D680A">
              <w:rPr>
                <w:i/>
                <w:iCs/>
              </w:rPr>
              <w:t>J Public Health Med</w:t>
            </w:r>
            <w:r w:rsidRPr="006D680A">
              <w:t xml:space="preserve"> 2001;23:339-45. https://doi.org/https://dx.doi.org/10.1093/pubmed/23.4.339</w:t>
            </w:r>
          </w:p>
        </w:tc>
        <w:tc>
          <w:tcPr>
            <w:tcW w:w="1791" w:type="dxa"/>
          </w:tcPr>
          <w:p w14:paraId="48EA7BAF" w14:textId="782FF49F" w:rsidR="006D680A" w:rsidRPr="006D680A" w:rsidRDefault="005C57B9" w:rsidP="00D84A79">
            <w:r>
              <w:t>Intervention</w:t>
            </w:r>
          </w:p>
        </w:tc>
      </w:tr>
      <w:tr w:rsidR="006D680A" w:rsidRPr="006D680A" w14:paraId="091A68C8" w14:textId="6697C08A" w:rsidTr="006D680A">
        <w:tc>
          <w:tcPr>
            <w:tcW w:w="518" w:type="dxa"/>
          </w:tcPr>
          <w:p w14:paraId="6F6D863C" w14:textId="77777777" w:rsidR="006D680A" w:rsidRPr="006D680A" w:rsidRDefault="006D680A" w:rsidP="00D84A79">
            <w:r w:rsidRPr="006D680A">
              <w:t>28.</w:t>
            </w:r>
          </w:p>
        </w:tc>
        <w:tc>
          <w:tcPr>
            <w:tcW w:w="7042" w:type="dxa"/>
          </w:tcPr>
          <w:p w14:paraId="57C3AEEC" w14:textId="77777777" w:rsidR="006D680A" w:rsidRPr="006D680A" w:rsidRDefault="006D680A" w:rsidP="00D84A79">
            <w:r w:rsidRPr="006D680A">
              <w:t>Rogers JH, Link AC, McCulloch D, Brandstetter E, Newman KL, Jackson ML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Characteristics of COVID-19 in Homeless Shelters : A Community-Based Surveillance Study. </w:t>
            </w:r>
            <w:r w:rsidRPr="006D680A">
              <w:rPr>
                <w:i/>
                <w:iCs/>
              </w:rPr>
              <w:t>Ann Intern Med</w:t>
            </w:r>
            <w:r w:rsidRPr="006D680A">
              <w:t xml:space="preserve"> 2021;174:42-9. https://doi.org/https://dx.doi.org/10.7326/M20-3799</w:t>
            </w:r>
          </w:p>
        </w:tc>
        <w:tc>
          <w:tcPr>
            <w:tcW w:w="1791" w:type="dxa"/>
          </w:tcPr>
          <w:p w14:paraId="47BA1CD5" w14:textId="62C868AD" w:rsidR="006D680A" w:rsidRPr="006D680A" w:rsidRDefault="005C57B9" w:rsidP="00D84A79">
            <w:r>
              <w:t>Intervention</w:t>
            </w:r>
          </w:p>
        </w:tc>
      </w:tr>
      <w:tr w:rsidR="006D680A" w:rsidRPr="006D680A" w14:paraId="0A612A7F" w14:textId="49F1029A" w:rsidTr="006D680A">
        <w:tc>
          <w:tcPr>
            <w:tcW w:w="518" w:type="dxa"/>
          </w:tcPr>
          <w:p w14:paraId="55327A5A" w14:textId="77777777" w:rsidR="006D680A" w:rsidRPr="006D680A" w:rsidRDefault="006D680A" w:rsidP="00D84A79">
            <w:r w:rsidRPr="006D680A">
              <w:t>29.</w:t>
            </w:r>
          </w:p>
        </w:tc>
        <w:tc>
          <w:tcPr>
            <w:tcW w:w="7042" w:type="dxa"/>
          </w:tcPr>
          <w:p w14:paraId="0C8CA34B" w14:textId="77777777" w:rsidR="006D680A" w:rsidRPr="006D680A" w:rsidRDefault="006D680A" w:rsidP="00D84A79">
            <w:r w:rsidRPr="006D680A">
              <w:t xml:space="preserve">Rose SB, Garrett SM, Hutchings D, Lund K, Kennedy J, Pullon SRH. Addressing Gaps in the Management of Chlamydia trachomatis and Neisseria gonorrhoeae in Primary Care: Lessons Learned in a Pilot </w:t>
            </w:r>
            <w:r w:rsidRPr="006D680A">
              <w:lastRenderedPageBreak/>
              <w:t xml:space="preserve">Intervention Study. </w:t>
            </w:r>
            <w:r w:rsidRPr="006D680A">
              <w:rPr>
                <w:i/>
                <w:iCs/>
              </w:rPr>
              <w:t>Sex Transm Dis</w:t>
            </w:r>
            <w:r w:rsidRPr="006D680A">
              <w:t xml:space="preserve"> 2019;46:480-6. https://doi.org/https://dx.doi.org/10.1097/OLQ.0000000000001005</w:t>
            </w:r>
          </w:p>
        </w:tc>
        <w:tc>
          <w:tcPr>
            <w:tcW w:w="1791" w:type="dxa"/>
          </w:tcPr>
          <w:p w14:paraId="46B0407A" w14:textId="3D64AADC" w:rsidR="006D680A" w:rsidRPr="006D680A" w:rsidRDefault="005C57B9" w:rsidP="00D84A79">
            <w:r>
              <w:lastRenderedPageBreak/>
              <w:t>Intervention</w:t>
            </w:r>
          </w:p>
        </w:tc>
      </w:tr>
      <w:tr w:rsidR="006D680A" w:rsidRPr="006D680A" w14:paraId="549E21B7" w14:textId="72A660BC" w:rsidTr="006D680A">
        <w:tc>
          <w:tcPr>
            <w:tcW w:w="518" w:type="dxa"/>
          </w:tcPr>
          <w:p w14:paraId="4CA81118" w14:textId="77777777" w:rsidR="006D680A" w:rsidRPr="006D680A" w:rsidRDefault="006D680A" w:rsidP="00D84A79">
            <w:r w:rsidRPr="006D680A">
              <w:t>30.</w:t>
            </w:r>
          </w:p>
        </w:tc>
        <w:tc>
          <w:tcPr>
            <w:tcW w:w="7042" w:type="dxa"/>
          </w:tcPr>
          <w:p w14:paraId="66A4A015" w14:textId="77777777" w:rsidR="006D680A" w:rsidRPr="006D680A" w:rsidRDefault="006D680A" w:rsidP="00D84A79">
            <w:r w:rsidRPr="006D680A">
              <w:t xml:space="preserve">Rosenbaum JE, Jennings J, Ellen JM, </w:t>
            </w:r>
            <w:proofErr w:type="spellStart"/>
            <w:r w:rsidRPr="006D680A">
              <w:t>Borkovic</w:t>
            </w:r>
            <w:proofErr w:type="spellEnd"/>
            <w:r w:rsidRPr="006D680A">
              <w:t xml:space="preserve"> LM, Scott JA, Wylie C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Giving syphilis and </w:t>
            </w:r>
            <w:proofErr w:type="spellStart"/>
            <w:r w:rsidRPr="006D680A">
              <w:t>gonorrhea</w:t>
            </w:r>
            <w:proofErr w:type="spellEnd"/>
            <w:r w:rsidRPr="006D680A">
              <w:t xml:space="preserve"> to friends: using in-person friendship networks to find additional cases of </w:t>
            </w:r>
            <w:proofErr w:type="spellStart"/>
            <w:r w:rsidRPr="006D680A">
              <w:t>gonorrhea</w:t>
            </w:r>
            <w:proofErr w:type="spellEnd"/>
            <w:r w:rsidRPr="006D680A">
              <w:t xml:space="preserve"> and syphilis. </w:t>
            </w:r>
            <w:r w:rsidRPr="006D680A">
              <w:rPr>
                <w:i/>
                <w:iCs/>
              </w:rPr>
              <w:t>BMC Public Health</w:t>
            </w:r>
            <w:r w:rsidRPr="006D680A">
              <w:t xml:space="preserve"> 2020;20:1526. https://doi.org/https://dx.doi.org/10.1186/s12889-020-09589-2</w:t>
            </w:r>
          </w:p>
        </w:tc>
        <w:tc>
          <w:tcPr>
            <w:tcW w:w="1791" w:type="dxa"/>
          </w:tcPr>
          <w:p w14:paraId="0B4D0839" w14:textId="59FB96FB" w:rsidR="006D680A" w:rsidRPr="006D680A" w:rsidRDefault="005C57B9" w:rsidP="00D84A79">
            <w:r>
              <w:t>Intervention</w:t>
            </w:r>
          </w:p>
        </w:tc>
      </w:tr>
      <w:tr w:rsidR="006D680A" w:rsidRPr="006D680A" w14:paraId="78B2FF06" w14:textId="25411A7F" w:rsidTr="006D680A">
        <w:tc>
          <w:tcPr>
            <w:tcW w:w="518" w:type="dxa"/>
          </w:tcPr>
          <w:p w14:paraId="51804C63" w14:textId="77777777" w:rsidR="006D680A" w:rsidRPr="006D680A" w:rsidRDefault="006D680A" w:rsidP="00D84A79">
            <w:r w:rsidRPr="006D680A">
              <w:t>31.</w:t>
            </w:r>
          </w:p>
        </w:tc>
        <w:tc>
          <w:tcPr>
            <w:tcW w:w="7042" w:type="dxa"/>
          </w:tcPr>
          <w:p w14:paraId="41FF42D0" w14:textId="77777777" w:rsidR="006D680A" w:rsidRPr="006D680A" w:rsidRDefault="006D680A" w:rsidP="00D84A79">
            <w:proofErr w:type="spellStart"/>
            <w:r w:rsidRPr="006D680A">
              <w:t>Rwabiyago</w:t>
            </w:r>
            <w:proofErr w:type="spellEnd"/>
            <w:r w:rsidRPr="006D680A">
              <w:t xml:space="preserve"> OE, </w:t>
            </w:r>
            <w:proofErr w:type="spellStart"/>
            <w:r w:rsidRPr="006D680A">
              <w:t>Katale</w:t>
            </w:r>
            <w:proofErr w:type="spellEnd"/>
            <w:r w:rsidRPr="006D680A">
              <w:t xml:space="preserve"> A, Bingham T, Grund JM, </w:t>
            </w:r>
            <w:proofErr w:type="spellStart"/>
            <w:r w:rsidRPr="006D680A">
              <w:t>Machangu</w:t>
            </w:r>
            <w:proofErr w:type="spellEnd"/>
            <w:r w:rsidRPr="006D680A">
              <w:t xml:space="preserve"> O, Medley A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</w:t>
            </w:r>
            <w:proofErr w:type="gramStart"/>
            <w:r w:rsidRPr="006D680A">
              <w:t>Social</w:t>
            </w:r>
            <w:proofErr w:type="gramEnd"/>
            <w:r w:rsidRPr="006D680A">
              <w:t xml:space="preserve"> network strategy (SNS) for HIV testing: a new approach for identifying individuals with undiagnosed HIV infection in Tanzania. </w:t>
            </w:r>
            <w:r w:rsidRPr="006D680A">
              <w:rPr>
                <w:i/>
                <w:iCs/>
              </w:rPr>
              <w:t>AIDS Impact Stockholm Sweden Special Issue: Power for action - now!</w:t>
            </w:r>
            <w:r w:rsidRPr="006D680A">
              <w:t xml:space="preserve"> 2024;36:201-10. https://doi.org/https://dx.doi.org/10.1080/09540121.2024.2307383</w:t>
            </w:r>
          </w:p>
        </w:tc>
        <w:tc>
          <w:tcPr>
            <w:tcW w:w="1791" w:type="dxa"/>
          </w:tcPr>
          <w:p w14:paraId="6454B3D5" w14:textId="23DC0BF4" w:rsidR="006D680A" w:rsidRPr="006D680A" w:rsidRDefault="005C57B9" w:rsidP="00D84A79">
            <w:r>
              <w:t>Intervention</w:t>
            </w:r>
          </w:p>
        </w:tc>
      </w:tr>
      <w:tr w:rsidR="006D680A" w:rsidRPr="006D680A" w14:paraId="4E9EFF78" w14:textId="2083D2E4" w:rsidTr="006D680A">
        <w:tc>
          <w:tcPr>
            <w:tcW w:w="518" w:type="dxa"/>
          </w:tcPr>
          <w:p w14:paraId="05EE84BE" w14:textId="77777777" w:rsidR="006D680A" w:rsidRPr="006D680A" w:rsidRDefault="006D680A" w:rsidP="00D84A79">
            <w:r w:rsidRPr="006D680A">
              <w:t>32.</w:t>
            </w:r>
          </w:p>
        </w:tc>
        <w:tc>
          <w:tcPr>
            <w:tcW w:w="7042" w:type="dxa"/>
          </w:tcPr>
          <w:p w14:paraId="2A670E5E" w14:textId="6E2155D5" w:rsidR="006D680A" w:rsidRPr="006D680A" w:rsidRDefault="006D680A" w:rsidP="00D84A79">
            <w:r w:rsidRPr="006D680A">
              <w:t xml:space="preserve">Salazar-Austin N, Cohn S, Barnes GL, Tladi M, </w:t>
            </w:r>
            <w:proofErr w:type="spellStart"/>
            <w:r w:rsidRPr="006D680A">
              <w:t>Motlhaoleng</w:t>
            </w:r>
            <w:proofErr w:type="spellEnd"/>
            <w:r w:rsidRPr="006D680A">
              <w:t xml:space="preserve"> K, Swanepoel C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Improving Tuberculosis Preventive Therapy Uptake: A Cluster-randomized Trial of Symptom-based Versus Tuberculin Skin Test-based Screening of Household Tuberculosis Contacts Less Than 5 Years of Age.</w:t>
            </w:r>
            <w:r w:rsidRPr="006D680A">
              <w:rPr>
                <w:i/>
                <w:iCs/>
              </w:rPr>
              <w:t xml:space="preserve"> </w:t>
            </w:r>
            <w:r w:rsidR="002F42A9">
              <w:rPr>
                <w:i/>
                <w:iCs/>
              </w:rPr>
              <w:t xml:space="preserve">Clin Infect Dis </w:t>
            </w:r>
            <w:r w:rsidRPr="006D680A">
              <w:t>2020;70:1725-32. https://doi.org/https://dx.doi.org/10.1093/cid/ciz436</w:t>
            </w:r>
          </w:p>
        </w:tc>
        <w:tc>
          <w:tcPr>
            <w:tcW w:w="1791" w:type="dxa"/>
          </w:tcPr>
          <w:p w14:paraId="77580D1C" w14:textId="4BC35147" w:rsidR="006D680A" w:rsidRPr="006D680A" w:rsidRDefault="005C57B9" w:rsidP="00D84A79">
            <w:r>
              <w:t>Intervention</w:t>
            </w:r>
          </w:p>
        </w:tc>
      </w:tr>
      <w:tr w:rsidR="006D680A" w:rsidRPr="006D680A" w14:paraId="488DBFE7" w14:textId="07FBDAE5" w:rsidTr="006D680A">
        <w:tc>
          <w:tcPr>
            <w:tcW w:w="518" w:type="dxa"/>
          </w:tcPr>
          <w:p w14:paraId="44BB77D5" w14:textId="77777777" w:rsidR="006D680A" w:rsidRPr="006D680A" w:rsidRDefault="006D680A" w:rsidP="00D84A79">
            <w:r w:rsidRPr="006D680A">
              <w:t>33.</w:t>
            </w:r>
          </w:p>
        </w:tc>
        <w:tc>
          <w:tcPr>
            <w:tcW w:w="7042" w:type="dxa"/>
          </w:tcPr>
          <w:p w14:paraId="66F10D07" w14:textId="77777777" w:rsidR="006D680A" w:rsidRPr="006D680A" w:rsidRDefault="006D680A" w:rsidP="00D84A79">
            <w:r w:rsidRPr="006D680A">
              <w:t>Schillinger JA, Kissinger P, Calvet H, Whittington WLH, Ransom RL, Sternberg MR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Patient-delivered partner treatment with azithromycin to prevent repeated Chlamydia trachomatis infection among women: A randomized, controlled trial. </w:t>
            </w:r>
            <w:r w:rsidRPr="006D680A">
              <w:rPr>
                <w:i/>
                <w:iCs/>
              </w:rPr>
              <w:t>Sex Transm Dis</w:t>
            </w:r>
            <w:r w:rsidRPr="006D680A">
              <w:t xml:space="preserve"> 2003;30:49-56. https://doi.org/10.1097/00007435-200301000-00011</w:t>
            </w:r>
          </w:p>
        </w:tc>
        <w:tc>
          <w:tcPr>
            <w:tcW w:w="1791" w:type="dxa"/>
          </w:tcPr>
          <w:p w14:paraId="4F861B2C" w14:textId="1F11EF21" w:rsidR="006D680A" w:rsidRPr="006D680A" w:rsidRDefault="005C57B9" w:rsidP="00D84A79">
            <w:r>
              <w:t>Intervention</w:t>
            </w:r>
          </w:p>
        </w:tc>
      </w:tr>
      <w:tr w:rsidR="006D680A" w:rsidRPr="006D680A" w14:paraId="729BE083" w14:textId="66CD51C1" w:rsidTr="006D680A">
        <w:tc>
          <w:tcPr>
            <w:tcW w:w="518" w:type="dxa"/>
          </w:tcPr>
          <w:p w14:paraId="0107CC26" w14:textId="77777777" w:rsidR="006D680A" w:rsidRPr="006D680A" w:rsidRDefault="006D680A" w:rsidP="00D84A79">
            <w:r w:rsidRPr="006D680A">
              <w:t>34.</w:t>
            </w:r>
          </w:p>
        </w:tc>
        <w:tc>
          <w:tcPr>
            <w:tcW w:w="7042" w:type="dxa"/>
          </w:tcPr>
          <w:p w14:paraId="232F8F5E" w14:textId="77777777" w:rsidR="006D680A" w:rsidRPr="006D680A" w:rsidRDefault="006D680A" w:rsidP="00D84A79">
            <w:r w:rsidRPr="006D680A">
              <w:t>Solsona J, Cayla JA, Verdu E, Estrada MP, Garcia S, Roca D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Molecular and conventional epidemiology of tuberculosis in an </w:t>
            </w:r>
            <w:proofErr w:type="gramStart"/>
            <w:r w:rsidRPr="006D680A">
              <w:t>inner city</w:t>
            </w:r>
            <w:proofErr w:type="gramEnd"/>
            <w:r w:rsidRPr="006D680A">
              <w:t xml:space="preserve"> district. </w:t>
            </w:r>
            <w:r w:rsidRPr="006D680A">
              <w:rPr>
                <w:i/>
                <w:iCs/>
              </w:rPr>
              <w:t xml:space="preserve">Int J </w:t>
            </w:r>
            <w:proofErr w:type="spellStart"/>
            <w:r w:rsidRPr="006D680A">
              <w:rPr>
                <w:i/>
                <w:iCs/>
              </w:rPr>
              <w:t>Tuberc</w:t>
            </w:r>
            <w:proofErr w:type="spellEnd"/>
            <w:r w:rsidRPr="006D680A">
              <w:rPr>
                <w:i/>
                <w:iCs/>
              </w:rPr>
              <w:t xml:space="preserve"> Lung Dis</w:t>
            </w:r>
            <w:r w:rsidRPr="006D680A">
              <w:t xml:space="preserve"> 2001;5:724 - 31.</w:t>
            </w:r>
          </w:p>
        </w:tc>
        <w:tc>
          <w:tcPr>
            <w:tcW w:w="1791" w:type="dxa"/>
          </w:tcPr>
          <w:p w14:paraId="6C6EB4D4" w14:textId="0E0F92C4" w:rsidR="006D680A" w:rsidRPr="006D680A" w:rsidRDefault="005C57B9" w:rsidP="00D84A79">
            <w:r>
              <w:t>Intervention</w:t>
            </w:r>
          </w:p>
        </w:tc>
      </w:tr>
      <w:tr w:rsidR="006D680A" w:rsidRPr="006D680A" w14:paraId="017BC9E1" w14:textId="6E1C259E" w:rsidTr="006D680A">
        <w:tc>
          <w:tcPr>
            <w:tcW w:w="518" w:type="dxa"/>
          </w:tcPr>
          <w:p w14:paraId="61010559" w14:textId="77777777" w:rsidR="006D680A" w:rsidRPr="006D680A" w:rsidRDefault="006D680A" w:rsidP="00D84A79">
            <w:r w:rsidRPr="006D680A">
              <w:t>35.</w:t>
            </w:r>
          </w:p>
        </w:tc>
        <w:tc>
          <w:tcPr>
            <w:tcW w:w="7042" w:type="dxa"/>
          </w:tcPr>
          <w:p w14:paraId="7F372462" w14:textId="77777777" w:rsidR="006D680A" w:rsidRPr="006D680A" w:rsidRDefault="006D680A" w:rsidP="00D84A79">
            <w:r w:rsidRPr="006D680A">
              <w:t xml:space="preserve">Swayne JB, Tepper L. TUBERCULOSIS CONTACT FOLLOW-UP IN THE LOS ANGELES CITY HEALTH DEPARTMENT. </w:t>
            </w:r>
            <w:r w:rsidRPr="006D680A">
              <w:rPr>
                <w:i/>
                <w:iCs/>
              </w:rPr>
              <w:t>American journal of public health and the nation's health</w:t>
            </w:r>
            <w:r w:rsidRPr="006D680A">
              <w:t xml:space="preserve"> 1964;54:1270-81. https://doi.org/https://dx.doi.org/10.2105/ajph.54.8.1270</w:t>
            </w:r>
          </w:p>
        </w:tc>
        <w:tc>
          <w:tcPr>
            <w:tcW w:w="1791" w:type="dxa"/>
          </w:tcPr>
          <w:p w14:paraId="3FF64709" w14:textId="067E3183" w:rsidR="006D680A" w:rsidRPr="006D680A" w:rsidRDefault="005C57B9" w:rsidP="00D84A79">
            <w:r>
              <w:t>Intervention</w:t>
            </w:r>
          </w:p>
        </w:tc>
      </w:tr>
      <w:tr w:rsidR="006D680A" w:rsidRPr="006D680A" w14:paraId="24806A8C" w14:textId="661009B8" w:rsidTr="006D680A">
        <w:tc>
          <w:tcPr>
            <w:tcW w:w="518" w:type="dxa"/>
          </w:tcPr>
          <w:p w14:paraId="04FC5D09" w14:textId="77777777" w:rsidR="006D680A" w:rsidRPr="006D680A" w:rsidRDefault="006D680A" w:rsidP="00D84A79">
            <w:r w:rsidRPr="006D680A">
              <w:t>36.</w:t>
            </w:r>
          </w:p>
        </w:tc>
        <w:tc>
          <w:tcPr>
            <w:tcW w:w="7042" w:type="dxa"/>
          </w:tcPr>
          <w:p w14:paraId="6089E0C2" w14:textId="77777777" w:rsidR="006D680A" w:rsidRPr="006D680A" w:rsidRDefault="006D680A" w:rsidP="00D84A79">
            <w:r w:rsidRPr="006D680A">
              <w:t xml:space="preserve">Taylor MM, Reilley B, Yellowman M, Anderson L, de Ravello L, Tulloch S. Use of expedited partner therapy among chlamydia cases diagnosed at an urban Indian health centre, Arizona. </w:t>
            </w:r>
            <w:r w:rsidRPr="006D680A">
              <w:rPr>
                <w:i/>
                <w:iCs/>
              </w:rPr>
              <w:t>Int J STD AIDS</w:t>
            </w:r>
            <w:r w:rsidRPr="006D680A">
              <w:t xml:space="preserve"> 2013;24:371-4. https://doi.org/https://dx.doi.org/10.1177/0956462412472825</w:t>
            </w:r>
          </w:p>
        </w:tc>
        <w:tc>
          <w:tcPr>
            <w:tcW w:w="1791" w:type="dxa"/>
          </w:tcPr>
          <w:p w14:paraId="2E83D9EA" w14:textId="323E2CEE" w:rsidR="006D680A" w:rsidRPr="006D680A" w:rsidRDefault="005C57B9" w:rsidP="00D84A79">
            <w:r>
              <w:t>Intervention</w:t>
            </w:r>
          </w:p>
        </w:tc>
      </w:tr>
      <w:tr w:rsidR="006D680A" w:rsidRPr="006D680A" w14:paraId="281AA727" w14:textId="134BA194" w:rsidTr="006D680A">
        <w:tc>
          <w:tcPr>
            <w:tcW w:w="518" w:type="dxa"/>
          </w:tcPr>
          <w:p w14:paraId="6D843EF2" w14:textId="77777777" w:rsidR="006D680A" w:rsidRPr="006D680A" w:rsidRDefault="006D680A" w:rsidP="00D84A79">
            <w:r w:rsidRPr="006D680A">
              <w:t>37.</w:t>
            </w:r>
          </w:p>
        </w:tc>
        <w:tc>
          <w:tcPr>
            <w:tcW w:w="7042" w:type="dxa"/>
          </w:tcPr>
          <w:p w14:paraId="056FABB3" w14:textId="77777777" w:rsidR="006D680A" w:rsidRPr="006D680A" w:rsidRDefault="006D680A" w:rsidP="00D84A79">
            <w:r w:rsidRPr="006D680A">
              <w:t xml:space="preserve">Turyahabwe S, </w:t>
            </w:r>
            <w:proofErr w:type="spellStart"/>
            <w:r w:rsidRPr="006D680A">
              <w:t>Bamuloba</w:t>
            </w:r>
            <w:proofErr w:type="spellEnd"/>
            <w:r w:rsidRPr="006D680A">
              <w:t xml:space="preserve"> M, Mugenyi L, Amanya G, Byaruhanga R, </w:t>
            </w:r>
            <w:proofErr w:type="spellStart"/>
            <w:r w:rsidRPr="006D680A">
              <w:t>Imoko</w:t>
            </w:r>
            <w:proofErr w:type="spellEnd"/>
            <w:r w:rsidRPr="006D680A">
              <w:t xml:space="preserve"> JF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Community tuberculosis screening, testing and care, Uganda. </w:t>
            </w:r>
            <w:r w:rsidRPr="006D680A">
              <w:rPr>
                <w:i/>
                <w:iCs/>
              </w:rPr>
              <w:t>Bull World Health Organ</w:t>
            </w:r>
            <w:r w:rsidRPr="006D680A">
              <w:t xml:space="preserve"> 2024;102:400-9. https://doi.org/https://dx.doi.org/10.2471/BLT.23.290641</w:t>
            </w:r>
          </w:p>
        </w:tc>
        <w:tc>
          <w:tcPr>
            <w:tcW w:w="1791" w:type="dxa"/>
          </w:tcPr>
          <w:p w14:paraId="41B9476D" w14:textId="164E8519" w:rsidR="006D680A" w:rsidRPr="006D680A" w:rsidRDefault="005C57B9" w:rsidP="00D84A79">
            <w:r>
              <w:t>Intervention</w:t>
            </w:r>
          </w:p>
        </w:tc>
      </w:tr>
      <w:tr w:rsidR="006D680A" w:rsidRPr="006D680A" w14:paraId="2DE12395" w14:textId="7BF5F0EB" w:rsidTr="006D680A">
        <w:tc>
          <w:tcPr>
            <w:tcW w:w="518" w:type="dxa"/>
          </w:tcPr>
          <w:p w14:paraId="218B54B1" w14:textId="77777777" w:rsidR="006D680A" w:rsidRPr="006D680A" w:rsidRDefault="006D680A" w:rsidP="00D84A79">
            <w:r w:rsidRPr="006D680A">
              <w:t>38.</w:t>
            </w:r>
          </w:p>
        </w:tc>
        <w:tc>
          <w:tcPr>
            <w:tcW w:w="7042" w:type="dxa"/>
          </w:tcPr>
          <w:p w14:paraId="793CD5C0" w14:textId="77777777" w:rsidR="006D680A" w:rsidRPr="006D680A" w:rsidRDefault="006D680A" w:rsidP="00D84A79">
            <w:r w:rsidRPr="006D680A">
              <w:t xml:space="preserve">Wolde HM, Zerihun B, </w:t>
            </w:r>
            <w:proofErr w:type="spellStart"/>
            <w:r w:rsidRPr="006D680A">
              <w:t>Sinshaw</w:t>
            </w:r>
            <w:proofErr w:type="spellEnd"/>
            <w:r w:rsidRPr="006D680A">
              <w:t xml:space="preserve"> W, </w:t>
            </w:r>
            <w:proofErr w:type="spellStart"/>
            <w:r w:rsidRPr="006D680A">
              <w:t>Yewhalaw</w:t>
            </w:r>
            <w:proofErr w:type="spellEnd"/>
            <w:r w:rsidRPr="006D680A">
              <w:t xml:space="preserve"> D, Abebe G. Comparison of the yield of two tuberculosis screening approaches among household contacts in a community setting of </w:t>
            </w:r>
            <w:proofErr w:type="spellStart"/>
            <w:r w:rsidRPr="006D680A">
              <w:t>Silti</w:t>
            </w:r>
            <w:proofErr w:type="spellEnd"/>
            <w:r w:rsidRPr="006D680A">
              <w:t xml:space="preserve"> Zone, Central Ethiopia: a prospective cohort study. </w:t>
            </w:r>
            <w:r w:rsidRPr="006D680A">
              <w:rPr>
                <w:i/>
                <w:iCs/>
              </w:rPr>
              <w:t xml:space="preserve">BMC </w:t>
            </w:r>
            <w:proofErr w:type="spellStart"/>
            <w:r w:rsidRPr="006D680A">
              <w:rPr>
                <w:i/>
                <w:iCs/>
              </w:rPr>
              <w:t>Pulm</w:t>
            </w:r>
            <w:proofErr w:type="spellEnd"/>
            <w:r w:rsidRPr="006D680A">
              <w:rPr>
                <w:i/>
                <w:iCs/>
              </w:rPr>
              <w:t xml:space="preserve"> Med</w:t>
            </w:r>
            <w:r w:rsidRPr="006D680A">
              <w:t xml:space="preserve"> 2024;24:135. https://doi.org/https://dx.doi.org/10.1186/s12890-024-02950-w</w:t>
            </w:r>
          </w:p>
        </w:tc>
        <w:tc>
          <w:tcPr>
            <w:tcW w:w="1791" w:type="dxa"/>
          </w:tcPr>
          <w:p w14:paraId="187C56C6" w14:textId="5D54D35E" w:rsidR="006D680A" w:rsidRPr="006D680A" w:rsidRDefault="005C57B9" w:rsidP="00D84A79">
            <w:r>
              <w:t>Intervention</w:t>
            </w:r>
          </w:p>
        </w:tc>
      </w:tr>
      <w:tr w:rsidR="006D680A" w:rsidRPr="006D680A" w14:paraId="75405905" w14:textId="7519B5E7" w:rsidTr="006D680A">
        <w:tc>
          <w:tcPr>
            <w:tcW w:w="518" w:type="dxa"/>
          </w:tcPr>
          <w:p w14:paraId="311ED649" w14:textId="77777777" w:rsidR="006D680A" w:rsidRPr="006D680A" w:rsidRDefault="006D680A" w:rsidP="00D84A79">
            <w:r w:rsidRPr="006D680A">
              <w:t>39.</w:t>
            </w:r>
          </w:p>
        </w:tc>
        <w:tc>
          <w:tcPr>
            <w:tcW w:w="7042" w:type="dxa"/>
          </w:tcPr>
          <w:p w14:paraId="070F691E" w14:textId="77777777" w:rsidR="006D680A" w:rsidRPr="006D680A" w:rsidRDefault="006D680A" w:rsidP="00D84A79">
            <w:r w:rsidRPr="006D680A">
              <w:t xml:space="preserve">Yanes-Lane M, </w:t>
            </w:r>
            <w:proofErr w:type="spellStart"/>
            <w:r w:rsidRPr="006D680A">
              <w:t>Trajman</w:t>
            </w:r>
            <w:proofErr w:type="spellEnd"/>
            <w:r w:rsidRPr="006D680A">
              <w:t xml:space="preserve"> A, Bastos ML, Oxlade O, Valiquette C, Rufino N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Effects of programmatic interventions to improve the management of latent tuberculosis: a follow up study up to five months after implementation. </w:t>
            </w:r>
            <w:r w:rsidRPr="006D680A">
              <w:rPr>
                <w:i/>
                <w:iCs/>
              </w:rPr>
              <w:t>BMC Public Health</w:t>
            </w:r>
            <w:r w:rsidRPr="006D680A">
              <w:t xml:space="preserve"> 2021;21:177. https://doi.org/https://dx.doi.org/10.1186/s12889-021-10195-z</w:t>
            </w:r>
          </w:p>
        </w:tc>
        <w:tc>
          <w:tcPr>
            <w:tcW w:w="1791" w:type="dxa"/>
          </w:tcPr>
          <w:p w14:paraId="04B02DDB" w14:textId="1A3D9B56" w:rsidR="006D680A" w:rsidRPr="006D680A" w:rsidRDefault="005C57B9" w:rsidP="00D84A79">
            <w:r>
              <w:t>Intervention</w:t>
            </w:r>
          </w:p>
        </w:tc>
      </w:tr>
      <w:tr w:rsidR="006D680A" w:rsidRPr="006D680A" w14:paraId="3160D4F0" w14:textId="75DBE0E1" w:rsidTr="006D680A">
        <w:tc>
          <w:tcPr>
            <w:tcW w:w="518" w:type="dxa"/>
          </w:tcPr>
          <w:p w14:paraId="40A40CB4" w14:textId="77777777" w:rsidR="006D680A" w:rsidRPr="006D680A" w:rsidRDefault="006D680A" w:rsidP="00D84A79">
            <w:r w:rsidRPr="006D680A">
              <w:t>40.</w:t>
            </w:r>
          </w:p>
        </w:tc>
        <w:tc>
          <w:tcPr>
            <w:tcW w:w="7042" w:type="dxa"/>
          </w:tcPr>
          <w:p w14:paraId="708820D7" w14:textId="77777777" w:rsidR="006D680A" w:rsidRPr="006D680A" w:rsidRDefault="006D680A" w:rsidP="00D84A79">
            <w:r w:rsidRPr="006D680A">
              <w:t xml:space="preserve">Young T, de Kock A, Jones H, </w:t>
            </w:r>
            <w:proofErr w:type="spellStart"/>
            <w:r w:rsidRPr="006D680A">
              <w:t>Altini</w:t>
            </w:r>
            <w:proofErr w:type="spellEnd"/>
            <w:r w:rsidRPr="006D680A">
              <w:t xml:space="preserve"> L, Ferguson T, van de </w:t>
            </w:r>
            <w:proofErr w:type="spellStart"/>
            <w:r w:rsidRPr="006D680A">
              <w:t>Wijgert</w:t>
            </w:r>
            <w:proofErr w:type="spellEnd"/>
            <w:r w:rsidRPr="006D680A">
              <w:t xml:space="preserve"> J. A comparison of two methods of partner notification for sexually </w:t>
            </w:r>
            <w:r w:rsidRPr="006D680A">
              <w:lastRenderedPageBreak/>
              <w:t xml:space="preserve">transmitted infections in South Africa: patient-delivered partner medication and patient-based partner referral. </w:t>
            </w:r>
            <w:r w:rsidRPr="006D680A">
              <w:rPr>
                <w:i/>
                <w:iCs/>
              </w:rPr>
              <w:t>Int J STD AIDS</w:t>
            </w:r>
            <w:r w:rsidRPr="006D680A">
              <w:t xml:space="preserve"> 2007;18:338-40. </w:t>
            </w:r>
            <w:hyperlink r:id="rId8" w:history="1">
              <w:r w:rsidRPr="006D680A">
                <w:rPr>
                  <w:rStyle w:val="Hyperlink"/>
                </w:rPr>
                <w:t>https://doi.org/https://dx.doi.org/10.1258/095646207780749781</w:t>
              </w:r>
            </w:hyperlink>
          </w:p>
        </w:tc>
        <w:tc>
          <w:tcPr>
            <w:tcW w:w="1791" w:type="dxa"/>
          </w:tcPr>
          <w:p w14:paraId="668D3EC9" w14:textId="487CF215" w:rsidR="006D680A" w:rsidRPr="006D680A" w:rsidRDefault="005C57B9" w:rsidP="00D84A79">
            <w:r>
              <w:lastRenderedPageBreak/>
              <w:t>Intervention</w:t>
            </w:r>
          </w:p>
        </w:tc>
      </w:tr>
      <w:tr w:rsidR="006D680A" w:rsidRPr="006D680A" w14:paraId="3B4EE7F3" w14:textId="53AE817B" w:rsidTr="006D680A">
        <w:tc>
          <w:tcPr>
            <w:tcW w:w="518" w:type="dxa"/>
          </w:tcPr>
          <w:p w14:paraId="6AD5C657" w14:textId="77777777" w:rsidR="006D680A" w:rsidRPr="006D680A" w:rsidRDefault="006D680A" w:rsidP="00D84A79"/>
        </w:tc>
        <w:tc>
          <w:tcPr>
            <w:tcW w:w="7042" w:type="dxa"/>
          </w:tcPr>
          <w:p w14:paraId="2626D891" w14:textId="77777777" w:rsidR="006D680A" w:rsidRPr="006D680A" w:rsidRDefault="006D680A" w:rsidP="00D84A79"/>
        </w:tc>
        <w:tc>
          <w:tcPr>
            <w:tcW w:w="1791" w:type="dxa"/>
          </w:tcPr>
          <w:p w14:paraId="63430DC8" w14:textId="77777777" w:rsidR="006D680A" w:rsidRPr="006D680A" w:rsidRDefault="006D680A" w:rsidP="00D84A79"/>
        </w:tc>
      </w:tr>
      <w:tr w:rsidR="006D680A" w:rsidRPr="006D680A" w14:paraId="77D2B73A" w14:textId="1E748CFF" w:rsidTr="006D680A">
        <w:tc>
          <w:tcPr>
            <w:tcW w:w="518" w:type="dxa"/>
          </w:tcPr>
          <w:p w14:paraId="5D2534BC" w14:textId="77777777" w:rsidR="006D680A" w:rsidRPr="006D680A" w:rsidRDefault="006D680A" w:rsidP="00D84A79">
            <w:r w:rsidRPr="006D680A">
              <w:t>1.</w:t>
            </w:r>
          </w:p>
        </w:tc>
        <w:tc>
          <w:tcPr>
            <w:tcW w:w="7042" w:type="dxa"/>
          </w:tcPr>
          <w:p w14:paraId="7764F9DE" w14:textId="77777777" w:rsidR="006D680A" w:rsidRPr="006D680A" w:rsidRDefault="006D680A" w:rsidP="00D84A79">
            <w:r w:rsidRPr="006D680A">
              <w:t xml:space="preserve">Al Kuwari MG, Al Nuaimi AA, Semaan S, Gibb JM, Majeed JA, Al </w:t>
            </w:r>
            <w:proofErr w:type="spellStart"/>
            <w:r w:rsidRPr="006D680A">
              <w:t>Romaihi</w:t>
            </w:r>
            <w:proofErr w:type="spellEnd"/>
            <w:r w:rsidRPr="006D680A">
              <w:t xml:space="preserve"> HE. Effectiveness of </w:t>
            </w:r>
            <w:proofErr w:type="spellStart"/>
            <w:r w:rsidRPr="006D680A">
              <w:t>Ehteraz</w:t>
            </w:r>
            <w:proofErr w:type="spellEnd"/>
            <w:r w:rsidRPr="006D680A">
              <w:t xml:space="preserve"> digital contact tracing app versus conventional contact tracing in managing the outbreak of COVID-19 in the State of Qatar. </w:t>
            </w:r>
            <w:r w:rsidRPr="006D680A">
              <w:rPr>
                <w:i/>
                <w:iCs/>
              </w:rPr>
              <w:t>BMJ Innovations</w:t>
            </w:r>
            <w:r w:rsidRPr="006D680A">
              <w:t xml:space="preserve"> 2022;</w:t>
            </w:r>
            <w:r w:rsidRPr="006D680A">
              <w:rPr>
                <w:b/>
                <w:bCs/>
              </w:rPr>
              <w:t>8</w:t>
            </w:r>
            <w:r w:rsidRPr="006D680A">
              <w:t>:255 - 60. https://doi.org/https://dx.doi.org/10.1136/bmjinnov-2021-000879</w:t>
            </w:r>
          </w:p>
        </w:tc>
        <w:tc>
          <w:tcPr>
            <w:tcW w:w="1791" w:type="dxa"/>
          </w:tcPr>
          <w:p w14:paraId="76941C66" w14:textId="5726AEB6" w:rsidR="006D680A" w:rsidRPr="006D680A" w:rsidRDefault="00691335" w:rsidP="00D84A79">
            <w:r>
              <w:t>Outcome</w:t>
            </w:r>
          </w:p>
        </w:tc>
      </w:tr>
      <w:tr w:rsidR="006D680A" w:rsidRPr="006D680A" w14:paraId="41BF15A2" w14:textId="2B127136" w:rsidTr="006D680A">
        <w:tc>
          <w:tcPr>
            <w:tcW w:w="518" w:type="dxa"/>
          </w:tcPr>
          <w:p w14:paraId="69CC1664" w14:textId="77777777" w:rsidR="006D680A" w:rsidRPr="006D680A" w:rsidRDefault="006D680A" w:rsidP="00D84A79">
            <w:r w:rsidRPr="006D680A">
              <w:t>2.</w:t>
            </w:r>
          </w:p>
        </w:tc>
        <w:tc>
          <w:tcPr>
            <w:tcW w:w="7042" w:type="dxa"/>
          </w:tcPr>
          <w:p w14:paraId="5583F0F0" w14:textId="2D57610D" w:rsidR="006D680A" w:rsidRPr="006D680A" w:rsidRDefault="006D680A" w:rsidP="00D84A79">
            <w:r w:rsidRPr="006D680A">
              <w:t xml:space="preserve">Borrell S, Thorne N, Espanol M, Mortimer C, </w:t>
            </w:r>
            <w:proofErr w:type="spellStart"/>
            <w:r w:rsidRPr="006D680A">
              <w:t>Orcau</w:t>
            </w:r>
            <w:proofErr w:type="spellEnd"/>
            <w:r w:rsidRPr="006D680A">
              <w:t xml:space="preserve"> A, Coll P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Comparison of four-colour IS&lt;</w:t>
            </w:r>
            <w:proofErr w:type="spellStart"/>
            <w:r w:rsidRPr="006D680A">
              <w:t>ovid:i</w:t>
            </w:r>
            <w:proofErr w:type="spellEnd"/>
            <w:r w:rsidRPr="006D680A">
              <w:t>&gt;6110</w:t>
            </w:r>
            <w:r w:rsidR="00B16923">
              <w:t xml:space="preserve">  </w:t>
            </w:r>
            <w:r w:rsidRPr="006D680A">
              <w:t>-</w:t>
            </w:r>
            <w:proofErr w:type="spellStart"/>
            <w:r w:rsidRPr="006D680A">
              <w:t>fAFLP</w:t>
            </w:r>
            <w:proofErr w:type="spellEnd"/>
            <w:r w:rsidRPr="006D680A">
              <w:t xml:space="preserve"> with the classic IS&lt;</w:t>
            </w:r>
            <w:proofErr w:type="spellStart"/>
            <w:r w:rsidRPr="006D680A">
              <w:t>ovid:i</w:t>
            </w:r>
            <w:proofErr w:type="spellEnd"/>
            <w:r w:rsidRPr="006D680A">
              <w:t>&gt;6110</w:t>
            </w:r>
            <w:r w:rsidR="00B16923">
              <w:t xml:space="preserve">  </w:t>
            </w:r>
            <w:r w:rsidRPr="006D680A">
              <w:t xml:space="preserve">-RFLP on the ability to detect recent transmission in the city of Barcelona, Spain. </w:t>
            </w:r>
            <w:r w:rsidRPr="006D680A">
              <w:rPr>
                <w:i/>
                <w:iCs/>
              </w:rPr>
              <w:t>Tuberculosis</w:t>
            </w:r>
            <w:r w:rsidRPr="006D680A">
              <w:t xml:space="preserve"> 2009;</w:t>
            </w:r>
            <w:r w:rsidRPr="006D680A">
              <w:rPr>
                <w:b/>
                <w:bCs/>
              </w:rPr>
              <w:t>89</w:t>
            </w:r>
            <w:r w:rsidRPr="006D680A">
              <w:t>:233-7. https://doi.org/https://dx.doi.org/10.1016/j.tube.2009.03.003</w:t>
            </w:r>
          </w:p>
        </w:tc>
        <w:tc>
          <w:tcPr>
            <w:tcW w:w="1791" w:type="dxa"/>
          </w:tcPr>
          <w:p w14:paraId="4B4AE178" w14:textId="4DA10BC0" w:rsidR="006D680A" w:rsidRPr="006D680A" w:rsidRDefault="00691335" w:rsidP="00D84A79">
            <w:r>
              <w:t>Outcome</w:t>
            </w:r>
          </w:p>
        </w:tc>
      </w:tr>
      <w:tr w:rsidR="006D680A" w:rsidRPr="006D680A" w14:paraId="0F74E080" w14:textId="12B894D5" w:rsidTr="006D680A">
        <w:tc>
          <w:tcPr>
            <w:tcW w:w="518" w:type="dxa"/>
          </w:tcPr>
          <w:p w14:paraId="5AADB7A6" w14:textId="77777777" w:rsidR="006D680A" w:rsidRPr="006D680A" w:rsidRDefault="006D680A" w:rsidP="00D84A79">
            <w:r w:rsidRPr="006D680A">
              <w:t>3.</w:t>
            </w:r>
          </w:p>
        </w:tc>
        <w:tc>
          <w:tcPr>
            <w:tcW w:w="7042" w:type="dxa"/>
          </w:tcPr>
          <w:p w14:paraId="556B464D" w14:textId="77777777" w:rsidR="006D680A" w:rsidRPr="006D680A" w:rsidRDefault="006D680A" w:rsidP="00D84A79">
            <w:r w:rsidRPr="006D680A">
              <w:t xml:space="preserve">Brewer DD, </w:t>
            </w:r>
            <w:proofErr w:type="spellStart"/>
            <w:r w:rsidRPr="006D680A">
              <w:t>Potterat</w:t>
            </w:r>
            <w:proofErr w:type="spellEnd"/>
            <w:r w:rsidRPr="006D680A">
              <w:t xml:space="preserve"> JJ, Muth SQ, Malone PZ, Montoya P, Green DL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Randomized trial of supplementary interviewing techniques to enhance recall of sexual partners in contact interviews. </w:t>
            </w:r>
            <w:r w:rsidRPr="006D680A">
              <w:rPr>
                <w:i/>
                <w:iCs/>
              </w:rPr>
              <w:t>Sex Transm Dis</w:t>
            </w:r>
            <w:r w:rsidRPr="006D680A">
              <w:t xml:space="preserve"> 2005;</w:t>
            </w:r>
            <w:r w:rsidRPr="006D680A">
              <w:rPr>
                <w:b/>
                <w:bCs/>
              </w:rPr>
              <w:t>32</w:t>
            </w:r>
            <w:r w:rsidRPr="006D680A">
              <w:t>:189-93. https://doi.org/https://dx.doi.org/10.1097/01.olq.0000154492.98350.90</w:t>
            </w:r>
          </w:p>
        </w:tc>
        <w:tc>
          <w:tcPr>
            <w:tcW w:w="1791" w:type="dxa"/>
          </w:tcPr>
          <w:p w14:paraId="0179B588" w14:textId="364CA2C9" w:rsidR="006D680A" w:rsidRPr="00691335" w:rsidRDefault="00691335" w:rsidP="00D84A79">
            <w:r>
              <w:t>Outcome</w:t>
            </w:r>
          </w:p>
        </w:tc>
      </w:tr>
      <w:tr w:rsidR="006D680A" w:rsidRPr="006D680A" w14:paraId="1C3D3C68" w14:textId="3535D642" w:rsidTr="006D680A">
        <w:tc>
          <w:tcPr>
            <w:tcW w:w="518" w:type="dxa"/>
          </w:tcPr>
          <w:p w14:paraId="11D550E4" w14:textId="77777777" w:rsidR="006D680A" w:rsidRPr="006D680A" w:rsidRDefault="006D680A" w:rsidP="00D84A79">
            <w:r w:rsidRPr="006D680A">
              <w:t>4.</w:t>
            </w:r>
          </w:p>
        </w:tc>
        <w:tc>
          <w:tcPr>
            <w:tcW w:w="7042" w:type="dxa"/>
          </w:tcPr>
          <w:p w14:paraId="3F8CEBC2" w14:textId="192E7716" w:rsidR="006D680A" w:rsidRPr="006D680A" w:rsidRDefault="006D680A" w:rsidP="00D84A79">
            <w:r w:rsidRPr="006D680A">
              <w:t>Carre H, Boman J, Osterlund A, Garden B, Nylander E. Improved contact tracing for &lt;</w:t>
            </w:r>
            <w:proofErr w:type="spellStart"/>
            <w:r w:rsidRPr="006D680A">
              <w:t>ovid:i</w:t>
            </w:r>
            <w:proofErr w:type="spellEnd"/>
            <w:r w:rsidRPr="006D680A">
              <w:t>&gt;Chlamydia trachomatis</w:t>
            </w:r>
            <w:r w:rsidR="00B16923">
              <w:t xml:space="preserve">  </w:t>
            </w:r>
            <w:r w:rsidRPr="006D680A">
              <w:t xml:space="preserve"> with experienced tracers, tracing for one year back in time and interviewing by phone in remote areas. </w:t>
            </w:r>
            <w:r w:rsidRPr="006D680A">
              <w:rPr>
                <w:i/>
                <w:iCs/>
              </w:rPr>
              <w:t>Sex Transm Infect</w:t>
            </w:r>
            <w:r w:rsidRPr="006D680A">
              <w:t xml:space="preserve"> 2008;</w:t>
            </w:r>
            <w:r w:rsidRPr="006D680A">
              <w:rPr>
                <w:b/>
                <w:bCs/>
              </w:rPr>
              <w:t>84</w:t>
            </w:r>
            <w:r w:rsidRPr="006D680A">
              <w:t>:239-42. https://doi.org/https://dx.doi.org/10.1136/sti.2007.028068</w:t>
            </w:r>
          </w:p>
        </w:tc>
        <w:tc>
          <w:tcPr>
            <w:tcW w:w="1791" w:type="dxa"/>
          </w:tcPr>
          <w:p w14:paraId="00FF7247" w14:textId="350DD149" w:rsidR="006D680A" w:rsidRPr="006D680A" w:rsidRDefault="00691335" w:rsidP="00D84A79">
            <w:r>
              <w:t>Outcome</w:t>
            </w:r>
          </w:p>
        </w:tc>
      </w:tr>
      <w:tr w:rsidR="006D680A" w:rsidRPr="006D680A" w14:paraId="15A7A3FC" w14:textId="62CFC636" w:rsidTr="006D680A">
        <w:tc>
          <w:tcPr>
            <w:tcW w:w="518" w:type="dxa"/>
          </w:tcPr>
          <w:p w14:paraId="74432DD5" w14:textId="77777777" w:rsidR="006D680A" w:rsidRPr="006D680A" w:rsidRDefault="006D680A" w:rsidP="00D84A79">
            <w:r w:rsidRPr="006D680A">
              <w:t>5.</w:t>
            </w:r>
          </w:p>
        </w:tc>
        <w:tc>
          <w:tcPr>
            <w:tcW w:w="7042" w:type="dxa"/>
          </w:tcPr>
          <w:p w14:paraId="50422C3B" w14:textId="60AF96DC" w:rsidR="006D680A" w:rsidRPr="002E284C" w:rsidRDefault="006D680A" w:rsidP="00D84A79">
            <w:pPr>
              <w:rPr>
                <w:i/>
                <w:iCs/>
              </w:rPr>
            </w:pPr>
            <w:r w:rsidRPr="006D680A">
              <w:t xml:space="preserve">Cassell JA, Dodds J, Estcourt C, Llewellyn C, Lanza S, </w:t>
            </w:r>
            <w:proofErr w:type="spellStart"/>
            <w:r w:rsidRPr="006D680A">
              <w:t>Richens</w:t>
            </w:r>
            <w:proofErr w:type="spellEnd"/>
            <w:r w:rsidRPr="006D680A">
              <w:t xml:space="preserve"> J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The relative clinical effectiveness and cost-effectiveness of three contrasting approaches to partner notification for curable sexually transmitted infections: a cluster randomised trial in primary care. </w:t>
            </w:r>
            <w:r w:rsidRPr="006D680A">
              <w:rPr>
                <w:i/>
                <w:iCs/>
              </w:rPr>
              <w:t xml:space="preserve">Health </w:t>
            </w:r>
            <w:proofErr w:type="spellStart"/>
            <w:r w:rsidRPr="006D680A">
              <w:rPr>
                <w:i/>
                <w:iCs/>
              </w:rPr>
              <w:t>technol</w:t>
            </w:r>
            <w:proofErr w:type="spellEnd"/>
            <w:r w:rsidRPr="006D680A">
              <w:rPr>
                <w:i/>
                <w:iCs/>
              </w:rPr>
              <w:t xml:space="preserve"> assess</w:t>
            </w:r>
            <w:r w:rsidR="002E284C">
              <w:rPr>
                <w:i/>
                <w:iCs/>
              </w:rPr>
              <w:t xml:space="preserve"> </w:t>
            </w:r>
            <w:r w:rsidRPr="006D680A">
              <w:t>2015;</w:t>
            </w:r>
            <w:r w:rsidRPr="006D680A">
              <w:rPr>
                <w:b/>
                <w:bCs/>
              </w:rPr>
              <w:t>19</w:t>
            </w:r>
            <w:r w:rsidRPr="006D680A">
              <w:t>:1-viii. https://doi.org/https://dx.doi.org/10.3310/hta19050</w:t>
            </w:r>
          </w:p>
        </w:tc>
        <w:tc>
          <w:tcPr>
            <w:tcW w:w="1791" w:type="dxa"/>
          </w:tcPr>
          <w:p w14:paraId="4645954C" w14:textId="6E22B64F" w:rsidR="006D680A" w:rsidRPr="006D680A" w:rsidRDefault="00691335" w:rsidP="00D84A79">
            <w:r>
              <w:t>Outcome</w:t>
            </w:r>
          </w:p>
        </w:tc>
      </w:tr>
      <w:tr w:rsidR="006D680A" w:rsidRPr="006D680A" w14:paraId="418D74D3" w14:textId="767D638A" w:rsidTr="006D680A">
        <w:tc>
          <w:tcPr>
            <w:tcW w:w="518" w:type="dxa"/>
          </w:tcPr>
          <w:p w14:paraId="5B4AB823" w14:textId="77777777" w:rsidR="006D680A" w:rsidRPr="006D680A" w:rsidRDefault="006D680A" w:rsidP="00D84A79">
            <w:r w:rsidRPr="006D680A">
              <w:t>6.</w:t>
            </w:r>
          </w:p>
        </w:tc>
        <w:tc>
          <w:tcPr>
            <w:tcW w:w="7042" w:type="dxa"/>
          </w:tcPr>
          <w:p w14:paraId="5C86FC64" w14:textId="77777777" w:rsidR="006D680A" w:rsidRPr="006D680A" w:rsidRDefault="006D680A" w:rsidP="00D84A79">
            <w:r w:rsidRPr="006D680A">
              <w:t>Chow BWK, Lim YD, Poh RCH, Ko A, Hong GH, Zou SWL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Use of a digital contact tracing system in Singapore to mitigate COVID-19 spread. </w:t>
            </w:r>
            <w:r w:rsidRPr="006D680A">
              <w:rPr>
                <w:i/>
                <w:iCs/>
              </w:rPr>
              <w:t>BMC Public Health</w:t>
            </w:r>
            <w:r w:rsidRPr="006D680A">
              <w:t xml:space="preserve"> 2023;</w:t>
            </w:r>
            <w:r w:rsidRPr="006D680A">
              <w:rPr>
                <w:b/>
                <w:bCs/>
              </w:rPr>
              <w:t>23</w:t>
            </w:r>
            <w:r w:rsidRPr="006D680A">
              <w:t>:2253. https://doi.org/https://dx.doi.org/10.1186/s12889-023-17150-0</w:t>
            </w:r>
          </w:p>
        </w:tc>
        <w:tc>
          <w:tcPr>
            <w:tcW w:w="1791" w:type="dxa"/>
          </w:tcPr>
          <w:p w14:paraId="6E7FBCE1" w14:textId="44B8D7E8" w:rsidR="006D680A" w:rsidRPr="006D680A" w:rsidRDefault="00691335" w:rsidP="00D84A79">
            <w:r>
              <w:t>Outcome</w:t>
            </w:r>
          </w:p>
        </w:tc>
      </w:tr>
      <w:tr w:rsidR="006D680A" w:rsidRPr="006D680A" w14:paraId="354CC114" w14:textId="357DF960" w:rsidTr="006D680A">
        <w:tc>
          <w:tcPr>
            <w:tcW w:w="518" w:type="dxa"/>
          </w:tcPr>
          <w:p w14:paraId="6AC79D17" w14:textId="77777777" w:rsidR="006D680A" w:rsidRPr="006D680A" w:rsidRDefault="006D680A" w:rsidP="00D84A79">
            <w:r w:rsidRPr="006D680A">
              <w:t>7.</w:t>
            </w:r>
          </w:p>
        </w:tc>
        <w:tc>
          <w:tcPr>
            <w:tcW w:w="7042" w:type="dxa"/>
          </w:tcPr>
          <w:p w14:paraId="06E25E6A" w14:textId="77777777" w:rsidR="006D680A" w:rsidRPr="006D680A" w:rsidRDefault="006D680A" w:rsidP="00D84A79">
            <w:r w:rsidRPr="006D680A">
              <w:t>Danquah LO, Hasham N, MacFarlane M, Conteh FE, Momoh F, Tedesco AA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Use of a mobile application for Ebola contact tracing and monitoring in northern Sierra Leone: a proof-of-concept study. </w:t>
            </w:r>
            <w:r w:rsidRPr="006D680A">
              <w:rPr>
                <w:i/>
                <w:iCs/>
              </w:rPr>
              <w:t>BMC Infect Dis</w:t>
            </w:r>
            <w:r w:rsidRPr="006D680A">
              <w:t xml:space="preserve"> 2019;</w:t>
            </w:r>
            <w:r w:rsidRPr="006D680A">
              <w:rPr>
                <w:b/>
                <w:bCs/>
              </w:rPr>
              <w:t>19</w:t>
            </w:r>
            <w:r w:rsidRPr="006D680A">
              <w:t>:810. https://doi.org/https://dx.doi.org/10.1186/s12879-019-4354-z</w:t>
            </w:r>
          </w:p>
        </w:tc>
        <w:tc>
          <w:tcPr>
            <w:tcW w:w="1791" w:type="dxa"/>
          </w:tcPr>
          <w:p w14:paraId="47BAFF41" w14:textId="023FA5A5" w:rsidR="006D680A" w:rsidRPr="006D680A" w:rsidRDefault="00691335" w:rsidP="00D84A79">
            <w:r>
              <w:t>Outcome</w:t>
            </w:r>
          </w:p>
        </w:tc>
      </w:tr>
      <w:tr w:rsidR="006D680A" w:rsidRPr="006D680A" w14:paraId="7483154F" w14:textId="6BDF3E7F" w:rsidTr="006D680A">
        <w:tc>
          <w:tcPr>
            <w:tcW w:w="518" w:type="dxa"/>
          </w:tcPr>
          <w:p w14:paraId="5C97FB6C" w14:textId="77777777" w:rsidR="006D680A" w:rsidRPr="006D680A" w:rsidRDefault="006D680A" w:rsidP="00D84A79">
            <w:r w:rsidRPr="006D680A">
              <w:t>8.</w:t>
            </w:r>
          </w:p>
        </w:tc>
        <w:tc>
          <w:tcPr>
            <w:tcW w:w="7042" w:type="dxa"/>
          </w:tcPr>
          <w:p w14:paraId="4D95524C" w14:textId="77777777" w:rsidR="006D680A" w:rsidRPr="006D680A" w:rsidRDefault="006D680A" w:rsidP="00D84A79">
            <w:r w:rsidRPr="006D680A">
              <w:t>Ehlman DC, Jackson M, Saenz G, Novak DS, Kachur R, Heath JT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Evaluation of an innovative internet-based partner notification program for early syphilis case management, Washington, DC, January 2007-June 2008. </w:t>
            </w:r>
            <w:r w:rsidRPr="006D680A">
              <w:rPr>
                <w:i/>
                <w:iCs/>
              </w:rPr>
              <w:t>Sex Transm Dis</w:t>
            </w:r>
            <w:r w:rsidRPr="006D680A">
              <w:t xml:space="preserve"> 2010;</w:t>
            </w:r>
            <w:r w:rsidRPr="006D680A">
              <w:rPr>
                <w:b/>
                <w:bCs/>
              </w:rPr>
              <w:t>37</w:t>
            </w:r>
            <w:r w:rsidRPr="006D680A">
              <w:t>:478-85. https://doi.org/https://dx.doi.org/10.1097/OLQ.0b013e3181e212cb</w:t>
            </w:r>
          </w:p>
        </w:tc>
        <w:tc>
          <w:tcPr>
            <w:tcW w:w="1791" w:type="dxa"/>
          </w:tcPr>
          <w:p w14:paraId="79A76C0B" w14:textId="5EC24D8F" w:rsidR="006D680A" w:rsidRPr="006D680A" w:rsidRDefault="00691335" w:rsidP="00D84A79">
            <w:r>
              <w:t>Outcome</w:t>
            </w:r>
          </w:p>
        </w:tc>
      </w:tr>
      <w:tr w:rsidR="006D680A" w:rsidRPr="006D680A" w14:paraId="64800E3A" w14:textId="26E8EAE4" w:rsidTr="006D680A">
        <w:tc>
          <w:tcPr>
            <w:tcW w:w="518" w:type="dxa"/>
          </w:tcPr>
          <w:p w14:paraId="63D56086" w14:textId="77777777" w:rsidR="006D680A" w:rsidRPr="006D680A" w:rsidRDefault="006D680A" w:rsidP="00D84A79">
            <w:r w:rsidRPr="006D680A">
              <w:t>9.</w:t>
            </w:r>
          </w:p>
        </w:tc>
        <w:tc>
          <w:tcPr>
            <w:tcW w:w="7042" w:type="dxa"/>
          </w:tcPr>
          <w:p w14:paraId="0BE4D305" w14:textId="2FAE1645" w:rsidR="006D680A" w:rsidRPr="006D680A" w:rsidRDefault="006D680A" w:rsidP="00D84A79">
            <w:r w:rsidRPr="006D680A">
              <w:t xml:space="preserve">Falk L, </w:t>
            </w:r>
            <w:proofErr w:type="spellStart"/>
            <w:r w:rsidRPr="006D680A">
              <w:t>Hegic</w:t>
            </w:r>
            <w:proofErr w:type="spellEnd"/>
            <w:r w:rsidRPr="006D680A">
              <w:t xml:space="preserve"> S, Wilson D, </w:t>
            </w:r>
            <w:proofErr w:type="spellStart"/>
            <w:r w:rsidRPr="006D680A">
              <w:t>Wirehn</w:t>
            </w:r>
            <w:proofErr w:type="spellEnd"/>
            <w:r w:rsidRPr="006D680A">
              <w:t xml:space="preserve"> AB. Home-sampling as a tool in the context of &lt;</w:t>
            </w:r>
            <w:proofErr w:type="spellStart"/>
            <w:r w:rsidRPr="006D680A">
              <w:t>ovid:i</w:t>
            </w:r>
            <w:proofErr w:type="spellEnd"/>
            <w:r w:rsidRPr="006D680A">
              <w:t>&gt;Chlamydia trachomatis</w:t>
            </w:r>
            <w:r w:rsidR="00B16923">
              <w:t xml:space="preserve">  </w:t>
            </w:r>
            <w:r w:rsidRPr="006D680A">
              <w:t xml:space="preserve"> partner notification: a randomized controlled trial. </w:t>
            </w:r>
            <w:r w:rsidRPr="006D680A">
              <w:rPr>
                <w:i/>
                <w:iCs/>
              </w:rPr>
              <w:t xml:space="preserve">Acta Derm </w:t>
            </w:r>
            <w:proofErr w:type="spellStart"/>
            <w:r w:rsidRPr="006D680A">
              <w:rPr>
                <w:i/>
                <w:iCs/>
              </w:rPr>
              <w:t>Venereol</w:t>
            </w:r>
            <w:proofErr w:type="spellEnd"/>
            <w:r w:rsidRPr="006D680A">
              <w:t xml:space="preserve"> 2014;</w:t>
            </w:r>
            <w:r w:rsidRPr="006D680A">
              <w:rPr>
                <w:b/>
                <w:bCs/>
              </w:rPr>
              <w:t>94</w:t>
            </w:r>
            <w:r w:rsidRPr="006D680A">
              <w:t>:72-4. https://doi.org/https://dx.doi.org/10.2340/00015555-1624</w:t>
            </w:r>
          </w:p>
        </w:tc>
        <w:tc>
          <w:tcPr>
            <w:tcW w:w="1791" w:type="dxa"/>
          </w:tcPr>
          <w:p w14:paraId="0CA5A91C" w14:textId="5F263DA4" w:rsidR="006D680A" w:rsidRPr="006D680A" w:rsidRDefault="00691335" w:rsidP="00D84A79">
            <w:r>
              <w:t>Outcome</w:t>
            </w:r>
          </w:p>
        </w:tc>
      </w:tr>
      <w:tr w:rsidR="006D680A" w:rsidRPr="006D680A" w14:paraId="7E0AE66B" w14:textId="4A554002" w:rsidTr="006D680A">
        <w:tc>
          <w:tcPr>
            <w:tcW w:w="518" w:type="dxa"/>
          </w:tcPr>
          <w:p w14:paraId="1FAEB5BE" w14:textId="77777777" w:rsidR="006D680A" w:rsidRPr="006D680A" w:rsidRDefault="006D680A" w:rsidP="00D84A79">
            <w:r w:rsidRPr="006D680A">
              <w:t>10.</w:t>
            </w:r>
          </w:p>
        </w:tc>
        <w:tc>
          <w:tcPr>
            <w:tcW w:w="7042" w:type="dxa"/>
          </w:tcPr>
          <w:p w14:paraId="0C7EF85E" w14:textId="77777777" w:rsidR="006D680A" w:rsidRPr="006D680A" w:rsidRDefault="006D680A" w:rsidP="00D84A79">
            <w:proofErr w:type="spellStart"/>
            <w:r w:rsidRPr="006D680A">
              <w:t>Handmann</w:t>
            </w:r>
            <w:proofErr w:type="spellEnd"/>
            <w:r w:rsidRPr="006D680A">
              <w:t xml:space="preserve"> E, </w:t>
            </w:r>
            <w:proofErr w:type="spellStart"/>
            <w:r w:rsidRPr="006D680A">
              <w:t>Camanor</w:t>
            </w:r>
            <w:proofErr w:type="spellEnd"/>
            <w:r w:rsidRPr="006D680A">
              <w:t xml:space="preserve"> SW, Fallah MP, Candy N, Parker D, Gries A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Feasibility of digital contact tracing in low-income settings - pilot trial for </w:t>
            </w:r>
            <w:r w:rsidRPr="006D680A">
              <w:lastRenderedPageBreak/>
              <w:t xml:space="preserve">a location-based DCT app. </w:t>
            </w:r>
            <w:r w:rsidRPr="006D680A">
              <w:rPr>
                <w:i/>
                <w:iCs/>
              </w:rPr>
              <w:t>BMC Public Health</w:t>
            </w:r>
            <w:r w:rsidRPr="006D680A">
              <w:t xml:space="preserve"> 2023;</w:t>
            </w:r>
            <w:r w:rsidRPr="006D680A">
              <w:rPr>
                <w:b/>
                <w:bCs/>
              </w:rPr>
              <w:t>23</w:t>
            </w:r>
            <w:r w:rsidRPr="006D680A">
              <w:t>:146. https://doi.org/https://dx.doi.org/10.1186/s12889-022-14888-x</w:t>
            </w:r>
          </w:p>
        </w:tc>
        <w:tc>
          <w:tcPr>
            <w:tcW w:w="1791" w:type="dxa"/>
          </w:tcPr>
          <w:p w14:paraId="6FB3FABC" w14:textId="5917B37D" w:rsidR="006D680A" w:rsidRPr="006D680A" w:rsidRDefault="00691335" w:rsidP="00D84A79">
            <w:r>
              <w:lastRenderedPageBreak/>
              <w:t>Outcome</w:t>
            </w:r>
          </w:p>
        </w:tc>
      </w:tr>
      <w:tr w:rsidR="006D680A" w:rsidRPr="006D680A" w14:paraId="16A27073" w14:textId="66A6E40C" w:rsidTr="006D680A">
        <w:tc>
          <w:tcPr>
            <w:tcW w:w="518" w:type="dxa"/>
          </w:tcPr>
          <w:p w14:paraId="03368086" w14:textId="77777777" w:rsidR="006D680A" w:rsidRPr="006D680A" w:rsidRDefault="006D680A" w:rsidP="00D84A79">
            <w:r w:rsidRPr="006D680A">
              <w:t>11.</w:t>
            </w:r>
          </w:p>
        </w:tc>
        <w:tc>
          <w:tcPr>
            <w:tcW w:w="7042" w:type="dxa"/>
          </w:tcPr>
          <w:p w14:paraId="5CED4CA6" w14:textId="77777777" w:rsidR="006D680A" w:rsidRPr="006D680A" w:rsidRDefault="006D680A" w:rsidP="00D84A79">
            <w:r w:rsidRPr="006D680A">
              <w:t xml:space="preserve">Johnson K, Diallo K, </w:t>
            </w:r>
            <w:proofErr w:type="spellStart"/>
            <w:r w:rsidRPr="006D680A">
              <w:t>Hennein</w:t>
            </w:r>
            <w:proofErr w:type="spellEnd"/>
            <w:r w:rsidRPr="006D680A">
              <w:t xml:space="preserve"> R, Shelby T, Zhou X, Gupta AJ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</w:t>
            </w:r>
            <w:proofErr w:type="spellStart"/>
            <w:r w:rsidRPr="006D680A">
              <w:t>Centering</w:t>
            </w:r>
            <w:proofErr w:type="spellEnd"/>
            <w:r w:rsidRPr="006D680A">
              <w:t xml:space="preserve"> Health Equity Within COVID-19 Contact Tracing: Connecticut's Community Outreach Specialist Program. </w:t>
            </w:r>
            <w:r w:rsidRPr="006D680A">
              <w:rPr>
                <w:i/>
                <w:iCs/>
              </w:rPr>
              <w:t>Journal of public health management and practice : JPHMP</w:t>
            </w:r>
            <w:r w:rsidRPr="006D680A">
              <w:t xml:space="preserve"> 2022;</w:t>
            </w:r>
            <w:r w:rsidRPr="006D680A">
              <w:rPr>
                <w:b/>
                <w:bCs/>
              </w:rPr>
              <w:t>28</w:t>
            </w:r>
            <w:r w:rsidRPr="006D680A">
              <w:t>:728-38. https://doi.org/https://dx.doi.org/10.1097/PHH.0000000000001608</w:t>
            </w:r>
          </w:p>
        </w:tc>
        <w:tc>
          <w:tcPr>
            <w:tcW w:w="1791" w:type="dxa"/>
          </w:tcPr>
          <w:p w14:paraId="0B449BB7" w14:textId="7D4DA65C" w:rsidR="006D680A" w:rsidRPr="006D680A" w:rsidRDefault="00691335" w:rsidP="00D84A79">
            <w:r>
              <w:t>Outcome</w:t>
            </w:r>
          </w:p>
        </w:tc>
      </w:tr>
      <w:tr w:rsidR="006D680A" w:rsidRPr="006D680A" w14:paraId="1B37C601" w14:textId="6216704E" w:rsidTr="006D680A">
        <w:tc>
          <w:tcPr>
            <w:tcW w:w="518" w:type="dxa"/>
          </w:tcPr>
          <w:p w14:paraId="70C0A4B8" w14:textId="77777777" w:rsidR="006D680A" w:rsidRPr="006D680A" w:rsidRDefault="006D680A" w:rsidP="00D84A79">
            <w:r w:rsidRPr="006D680A">
              <w:t>12.</w:t>
            </w:r>
          </w:p>
        </w:tc>
        <w:tc>
          <w:tcPr>
            <w:tcW w:w="7042" w:type="dxa"/>
          </w:tcPr>
          <w:p w14:paraId="297C28D9" w14:textId="77777777" w:rsidR="006D680A" w:rsidRPr="006D680A" w:rsidRDefault="006D680A" w:rsidP="00D84A79">
            <w:r w:rsidRPr="006D680A">
              <w:t>Kalichman S, Banas E, Kalichman M, Dewing S, Jennings K, Daniels J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Brief Enhanced Partner Notification and Risk Reduction </w:t>
            </w:r>
            <w:proofErr w:type="spellStart"/>
            <w:r w:rsidRPr="006D680A">
              <w:t>Counseling</w:t>
            </w:r>
            <w:proofErr w:type="spellEnd"/>
            <w:r w:rsidRPr="006D680A">
              <w:t xml:space="preserve"> to Prevent Sexually Transmitted Infections, Cape Town, South Africa. </w:t>
            </w:r>
            <w:r w:rsidRPr="006D680A">
              <w:rPr>
                <w:i/>
                <w:iCs/>
              </w:rPr>
              <w:t>Sex Transm Dis</w:t>
            </w:r>
            <w:r w:rsidRPr="006D680A">
              <w:t xml:space="preserve"> 2021;</w:t>
            </w:r>
            <w:r w:rsidRPr="006D680A">
              <w:rPr>
                <w:b/>
                <w:bCs/>
              </w:rPr>
              <w:t>48</w:t>
            </w:r>
            <w:r w:rsidRPr="006D680A">
              <w:t>:174-82. https://doi.org/https://dx.doi.org/10.1097/OLQ.0000000000001295</w:t>
            </w:r>
          </w:p>
        </w:tc>
        <w:tc>
          <w:tcPr>
            <w:tcW w:w="1791" w:type="dxa"/>
          </w:tcPr>
          <w:p w14:paraId="3C1AFE45" w14:textId="26F42377" w:rsidR="006D680A" w:rsidRPr="006D680A" w:rsidRDefault="00691335" w:rsidP="00D84A79">
            <w:r>
              <w:t>Outcome</w:t>
            </w:r>
          </w:p>
        </w:tc>
      </w:tr>
      <w:tr w:rsidR="006D680A" w:rsidRPr="006D680A" w14:paraId="1C46848E" w14:textId="72997208" w:rsidTr="006D680A">
        <w:tc>
          <w:tcPr>
            <w:tcW w:w="518" w:type="dxa"/>
          </w:tcPr>
          <w:p w14:paraId="45B3DE8B" w14:textId="77777777" w:rsidR="006D680A" w:rsidRPr="006D680A" w:rsidRDefault="006D680A" w:rsidP="00D84A79">
            <w:r w:rsidRPr="006D680A">
              <w:t>13.</w:t>
            </w:r>
          </w:p>
        </w:tc>
        <w:tc>
          <w:tcPr>
            <w:tcW w:w="7042" w:type="dxa"/>
          </w:tcPr>
          <w:p w14:paraId="206D4D98" w14:textId="77777777" w:rsidR="006D680A" w:rsidRPr="006D680A" w:rsidRDefault="006D680A" w:rsidP="00D84A79">
            <w:r w:rsidRPr="006D680A">
              <w:t xml:space="preserve">Maierhofer CN, Powers KA, </w:t>
            </w:r>
            <w:proofErr w:type="spellStart"/>
            <w:r w:rsidRPr="006D680A">
              <w:t>Matoga</w:t>
            </w:r>
            <w:proofErr w:type="spellEnd"/>
            <w:r w:rsidRPr="006D680A">
              <w:t xml:space="preserve"> MM, Chen JS, Jere E, Massa C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Characterizing Network-Based HIV Testing Interventions to Guide HIV Testing and Contact Tracing at STI Clinics in Lilongwe, Malawi. </w:t>
            </w:r>
            <w:r w:rsidRPr="006D680A">
              <w:rPr>
                <w:i/>
                <w:iCs/>
              </w:rPr>
              <w:t>Journal of acquired immune deficiency syndromes (1999)</w:t>
            </w:r>
            <w:r w:rsidRPr="006D680A">
              <w:t xml:space="preserve"> 2023;</w:t>
            </w:r>
            <w:r w:rsidRPr="006D680A">
              <w:rPr>
                <w:b/>
                <w:bCs/>
              </w:rPr>
              <w:t>94</w:t>
            </w:r>
            <w:r w:rsidRPr="006D680A">
              <w:t>:151-9. https://doi.org/https://dx.doi.org/10.1097/QAI.0000000000003240</w:t>
            </w:r>
          </w:p>
        </w:tc>
        <w:tc>
          <w:tcPr>
            <w:tcW w:w="1791" w:type="dxa"/>
          </w:tcPr>
          <w:p w14:paraId="5C534E36" w14:textId="7F01526F" w:rsidR="006D680A" w:rsidRPr="006D680A" w:rsidRDefault="00691335" w:rsidP="00D84A79">
            <w:r>
              <w:t>Outcome</w:t>
            </w:r>
          </w:p>
        </w:tc>
      </w:tr>
      <w:tr w:rsidR="006D680A" w:rsidRPr="006D680A" w14:paraId="07B90BB4" w14:textId="02EC50D4" w:rsidTr="006D680A">
        <w:tc>
          <w:tcPr>
            <w:tcW w:w="518" w:type="dxa"/>
          </w:tcPr>
          <w:p w14:paraId="5858083D" w14:textId="77777777" w:rsidR="006D680A" w:rsidRPr="006D680A" w:rsidRDefault="006D680A" w:rsidP="00D84A79">
            <w:r w:rsidRPr="006D680A">
              <w:t>14.</w:t>
            </w:r>
          </w:p>
        </w:tc>
        <w:tc>
          <w:tcPr>
            <w:tcW w:w="7042" w:type="dxa"/>
          </w:tcPr>
          <w:p w14:paraId="4440DF08" w14:textId="77777777" w:rsidR="006D680A" w:rsidRPr="006D680A" w:rsidRDefault="006D680A" w:rsidP="00D84A79">
            <w:r w:rsidRPr="006D680A">
              <w:t xml:space="preserve">Ramstedt K, Forssman L, Johannisson G. Contact tracing in the control of genital Chlamydia trachomatis infection. </w:t>
            </w:r>
            <w:r w:rsidRPr="006D680A">
              <w:rPr>
                <w:i/>
                <w:iCs/>
              </w:rPr>
              <w:t>Int J STD AIDS</w:t>
            </w:r>
            <w:r w:rsidRPr="006D680A">
              <w:t xml:space="preserve"> 1991;</w:t>
            </w:r>
            <w:r w:rsidRPr="006D680A">
              <w:rPr>
                <w:b/>
                <w:bCs/>
              </w:rPr>
              <w:t>2</w:t>
            </w:r>
            <w:r w:rsidRPr="006D680A">
              <w:t>:116-8. https://doi.org/10.1177/095646249100200208</w:t>
            </w:r>
          </w:p>
        </w:tc>
        <w:tc>
          <w:tcPr>
            <w:tcW w:w="1791" w:type="dxa"/>
          </w:tcPr>
          <w:p w14:paraId="03C6BD14" w14:textId="70C47417" w:rsidR="006D680A" w:rsidRPr="006D680A" w:rsidRDefault="00691335" w:rsidP="00D84A79">
            <w:r>
              <w:t>Outcome</w:t>
            </w:r>
          </w:p>
        </w:tc>
      </w:tr>
      <w:tr w:rsidR="006D680A" w:rsidRPr="006D680A" w14:paraId="4D6BD761" w14:textId="7A50493B" w:rsidTr="006D680A">
        <w:tc>
          <w:tcPr>
            <w:tcW w:w="518" w:type="dxa"/>
          </w:tcPr>
          <w:p w14:paraId="6102AB0A" w14:textId="77777777" w:rsidR="006D680A" w:rsidRPr="006D680A" w:rsidRDefault="006D680A" w:rsidP="00D84A79">
            <w:r w:rsidRPr="006D680A">
              <w:t>15.</w:t>
            </w:r>
          </w:p>
        </w:tc>
        <w:tc>
          <w:tcPr>
            <w:tcW w:w="7042" w:type="dxa"/>
          </w:tcPr>
          <w:p w14:paraId="3E6896BE" w14:textId="77777777" w:rsidR="006D680A" w:rsidRPr="006D680A" w:rsidRDefault="006D680A" w:rsidP="00D84A79">
            <w:r w:rsidRPr="006D680A">
              <w:t xml:space="preserve">Rane V, </w:t>
            </w:r>
            <w:proofErr w:type="spellStart"/>
            <w:r w:rsidRPr="006D680A">
              <w:t>Tomnay</w:t>
            </w:r>
            <w:proofErr w:type="spellEnd"/>
            <w:r w:rsidRPr="006D680A">
              <w:t xml:space="preserve"> J, Fairley C, Read T, Bradshaw C, Carter T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Opt-Out Referral of Men Who Have Sex </w:t>
            </w:r>
            <w:proofErr w:type="gramStart"/>
            <w:r w:rsidRPr="006D680A">
              <w:t>With</w:t>
            </w:r>
            <w:proofErr w:type="gramEnd"/>
            <w:r w:rsidRPr="006D680A">
              <w:t xml:space="preserve"> Men Newly Diagnosed </w:t>
            </w:r>
            <w:proofErr w:type="gramStart"/>
            <w:r w:rsidRPr="006D680A">
              <w:t>With</w:t>
            </w:r>
            <w:proofErr w:type="gramEnd"/>
            <w:r w:rsidRPr="006D680A">
              <w:t xml:space="preserve"> HIV to Partner Notification Officers: Results and Yield of Sexual Partners Being Contacted. </w:t>
            </w:r>
            <w:r w:rsidRPr="006D680A">
              <w:rPr>
                <w:i/>
                <w:iCs/>
              </w:rPr>
              <w:t>Sex Transm Dis</w:t>
            </w:r>
            <w:r w:rsidRPr="006D680A">
              <w:t xml:space="preserve"> 2016;</w:t>
            </w:r>
            <w:r w:rsidRPr="006D680A">
              <w:rPr>
                <w:b/>
                <w:bCs/>
              </w:rPr>
              <w:t>43</w:t>
            </w:r>
            <w:r w:rsidRPr="006D680A">
              <w:t>:341-5. https://doi.org/https://dx.doi.org/10.1097/OLQ.0000000000000449</w:t>
            </w:r>
          </w:p>
        </w:tc>
        <w:tc>
          <w:tcPr>
            <w:tcW w:w="1791" w:type="dxa"/>
          </w:tcPr>
          <w:p w14:paraId="7579B022" w14:textId="3BA69BA7" w:rsidR="006D680A" w:rsidRPr="006D680A" w:rsidRDefault="00691335" w:rsidP="00D84A79">
            <w:r>
              <w:t>Outcome</w:t>
            </w:r>
          </w:p>
        </w:tc>
      </w:tr>
      <w:tr w:rsidR="006D680A" w:rsidRPr="006D680A" w14:paraId="358B398F" w14:textId="5866F42C" w:rsidTr="006D680A">
        <w:tc>
          <w:tcPr>
            <w:tcW w:w="518" w:type="dxa"/>
          </w:tcPr>
          <w:p w14:paraId="3D3294B5" w14:textId="77777777" w:rsidR="006D680A" w:rsidRPr="006D680A" w:rsidRDefault="006D680A" w:rsidP="00D84A79">
            <w:r w:rsidRPr="006D680A">
              <w:t>16.</w:t>
            </w:r>
          </w:p>
        </w:tc>
        <w:tc>
          <w:tcPr>
            <w:tcW w:w="7042" w:type="dxa"/>
          </w:tcPr>
          <w:p w14:paraId="587FAFE1" w14:textId="77777777" w:rsidR="006D680A" w:rsidRPr="006D680A" w:rsidRDefault="006D680A" w:rsidP="00D84A79">
            <w:r w:rsidRPr="006D680A">
              <w:t xml:space="preserve">Raymond C, Ouyang D, D'Agostino A, Rudman SL, Ho DE. Automated vs. manual case investigation and contact tracing for pandemic surveillance: Evidence from a stepped wedge cluster randomized trial. </w:t>
            </w:r>
            <w:proofErr w:type="spellStart"/>
            <w:r w:rsidRPr="006D680A">
              <w:rPr>
                <w:i/>
                <w:iCs/>
              </w:rPr>
              <w:t>EClinicalMedicine</w:t>
            </w:r>
            <w:proofErr w:type="spellEnd"/>
            <w:r w:rsidRPr="006D680A">
              <w:t xml:space="preserve"> 2023;</w:t>
            </w:r>
            <w:r w:rsidRPr="006D680A">
              <w:rPr>
                <w:b/>
                <w:bCs/>
              </w:rPr>
              <w:t>55</w:t>
            </w:r>
            <w:r w:rsidRPr="006D680A">
              <w:t>:101726. https://doi.org/https://dx.doi.org/10.1016/j.eclinm.2022.101726</w:t>
            </w:r>
          </w:p>
        </w:tc>
        <w:tc>
          <w:tcPr>
            <w:tcW w:w="1791" w:type="dxa"/>
          </w:tcPr>
          <w:p w14:paraId="4D2F77FA" w14:textId="01AE34E8" w:rsidR="006D680A" w:rsidRPr="006D680A" w:rsidRDefault="00691335" w:rsidP="00D84A79">
            <w:r>
              <w:t>Outcome</w:t>
            </w:r>
          </w:p>
        </w:tc>
      </w:tr>
      <w:tr w:rsidR="006D680A" w:rsidRPr="006D680A" w14:paraId="47EC4B44" w14:textId="311A891D" w:rsidTr="006D680A">
        <w:tc>
          <w:tcPr>
            <w:tcW w:w="518" w:type="dxa"/>
          </w:tcPr>
          <w:p w14:paraId="392BEF3A" w14:textId="77777777" w:rsidR="006D680A" w:rsidRPr="006D680A" w:rsidRDefault="006D680A" w:rsidP="00D84A79">
            <w:r w:rsidRPr="006D680A">
              <w:t>17.</w:t>
            </w:r>
          </w:p>
        </w:tc>
        <w:tc>
          <w:tcPr>
            <w:tcW w:w="7042" w:type="dxa"/>
          </w:tcPr>
          <w:p w14:paraId="65855A76" w14:textId="37FB3533" w:rsidR="006D680A" w:rsidRPr="006D680A" w:rsidRDefault="006D680A" w:rsidP="00D84A79">
            <w:r w:rsidRPr="006D680A">
              <w:t>Rose SB, Garrett SM, Hutchings D, Lund K, Kennedy J, Pullon SRH. Clinician education, advice and SMS/text reminders improve test of reinfection rates following diagnosis of Chlamydia trachomatis</w:t>
            </w:r>
            <w:r w:rsidR="00B16923">
              <w:t xml:space="preserve"> </w:t>
            </w:r>
            <w:r w:rsidRPr="006D680A">
              <w:t xml:space="preserve"> or Neisseria gonorrhoeae</w:t>
            </w:r>
            <w:r w:rsidR="00B16923">
              <w:t xml:space="preserve">  </w:t>
            </w:r>
            <w:r w:rsidRPr="006D680A">
              <w:t xml:space="preserve">: before and after study in primary care. </w:t>
            </w:r>
            <w:r w:rsidRPr="006D680A">
              <w:rPr>
                <w:i/>
                <w:iCs/>
              </w:rPr>
              <w:t>BMJ sex</w:t>
            </w:r>
            <w:r w:rsidR="00067277">
              <w:rPr>
                <w:i/>
                <w:iCs/>
              </w:rPr>
              <w:t xml:space="preserve"> </w:t>
            </w:r>
            <w:proofErr w:type="spellStart"/>
            <w:r w:rsidRPr="006D680A">
              <w:rPr>
                <w:i/>
                <w:iCs/>
              </w:rPr>
              <w:t>reprod</w:t>
            </w:r>
            <w:proofErr w:type="spellEnd"/>
            <w:r w:rsidRPr="006D680A">
              <w:rPr>
                <w:i/>
                <w:iCs/>
              </w:rPr>
              <w:t xml:space="preserve"> health</w:t>
            </w:r>
            <w:r w:rsidRPr="006D680A">
              <w:t xml:space="preserve"> 2019; https://dx.doi.org/10.1136/bmjsrh-2018-200185. https://doi.org/https://dx.doi.org/10.1136/bmjsrh-2018-200185</w:t>
            </w:r>
          </w:p>
        </w:tc>
        <w:tc>
          <w:tcPr>
            <w:tcW w:w="1791" w:type="dxa"/>
          </w:tcPr>
          <w:p w14:paraId="593CB57F" w14:textId="13305697" w:rsidR="006D680A" w:rsidRPr="006D680A" w:rsidRDefault="00691335" w:rsidP="00D84A79">
            <w:r>
              <w:t>Outcome</w:t>
            </w:r>
          </w:p>
        </w:tc>
      </w:tr>
      <w:tr w:rsidR="006D680A" w:rsidRPr="006D680A" w14:paraId="03B805F3" w14:textId="090BA048" w:rsidTr="006D680A">
        <w:tc>
          <w:tcPr>
            <w:tcW w:w="518" w:type="dxa"/>
          </w:tcPr>
          <w:p w14:paraId="4F1046D8" w14:textId="77777777" w:rsidR="006D680A" w:rsidRPr="006D680A" w:rsidRDefault="006D680A" w:rsidP="00D84A79">
            <w:r w:rsidRPr="006D680A">
              <w:t>18.</w:t>
            </w:r>
          </w:p>
        </w:tc>
        <w:tc>
          <w:tcPr>
            <w:tcW w:w="7042" w:type="dxa"/>
          </w:tcPr>
          <w:p w14:paraId="3E7AAFD3" w14:textId="15EDF1A5" w:rsidR="006D680A" w:rsidRPr="006D680A" w:rsidRDefault="006D680A" w:rsidP="00D84A79">
            <w:r w:rsidRPr="006D680A">
              <w:t xml:space="preserve">Senior SL. Self-completed online contact tracing for COVID-19 is associated with reporting fewer contacts: an observational study. </w:t>
            </w:r>
            <w:r w:rsidRPr="006D680A">
              <w:rPr>
                <w:i/>
                <w:iCs/>
              </w:rPr>
              <w:t>J</w:t>
            </w:r>
            <w:r w:rsidR="00851E30">
              <w:rPr>
                <w:i/>
                <w:iCs/>
              </w:rPr>
              <w:t xml:space="preserve"> </w:t>
            </w:r>
            <w:r w:rsidRPr="006D680A">
              <w:rPr>
                <w:i/>
                <w:iCs/>
              </w:rPr>
              <w:t>public health (</w:t>
            </w:r>
            <w:proofErr w:type="spellStart"/>
            <w:r w:rsidRPr="006D680A">
              <w:rPr>
                <w:i/>
                <w:iCs/>
              </w:rPr>
              <w:t>Oxf</w:t>
            </w:r>
            <w:proofErr w:type="spellEnd"/>
            <w:r w:rsidRPr="006D680A">
              <w:rPr>
                <w:i/>
                <w:iCs/>
              </w:rPr>
              <w:t>)</w:t>
            </w:r>
            <w:r w:rsidRPr="006D680A">
              <w:t xml:space="preserve"> 2023;</w:t>
            </w:r>
            <w:r w:rsidRPr="006D680A">
              <w:rPr>
                <w:b/>
                <w:bCs/>
              </w:rPr>
              <w:t>45</w:t>
            </w:r>
            <w:r w:rsidRPr="006D680A">
              <w:t>:e409-e16. https://doi.org/https://dx.doi.org/10.1093/pubmed/fdac164</w:t>
            </w:r>
          </w:p>
        </w:tc>
        <w:tc>
          <w:tcPr>
            <w:tcW w:w="1791" w:type="dxa"/>
          </w:tcPr>
          <w:p w14:paraId="7FE93118" w14:textId="40769C13" w:rsidR="006D680A" w:rsidRPr="006D680A" w:rsidRDefault="00691335" w:rsidP="00D84A79">
            <w:r>
              <w:t>Outcome</w:t>
            </w:r>
          </w:p>
        </w:tc>
      </w:tr>
      <w:tr w:rsidR="006D680A" w:rsidRPr="006D680A" w14:paraId="1E8AB60F" w14:textId="300D732F" w:rsidTr="006D680A">
        <w:tc>
          <w:tcPr>
            <w:tcW w:w="518" w:type="dxa"/>
          </w:tcPr>
          <w:p w14:paraId="45C8FC04" w14:textId="77777777" w:rsidR="006D680A" w:rsidRPr="006D680A" w:rsidRDefault="006D680A" w:rsidP="00D84A79">
            <w:r w:rsidRPr="006D680A">
              <w:t>19.</w:t>
            </w:r>
          </w:p>
        </w:tc>
        <w:tc>
          <w:tcPr>
            <w:tcW w:w="7042" w:type="dxa"/>
          </w:tcPr>
          <w:p w14:paraId="4A78FCE5" w14:textId="77777777" w:rsidR="006D680A" w:rsidRPr="006D680A" w:rsidRDefault="006D680A" w:rsidP="00D84A79">
            <w:r w:rsidRPr="006D680A">
              <w:t>Shah L, Rojas M, Mori O, Zamudio C, Kaufman JS, Otero L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Implementation of a stepped-wedge cluster randomized design in routine public health practice: design and application for a tuberculosis (TB) household contact study in a high burden area of Lima, Peru. </w:t>
            </w:r>
            <w:r w:rsidRPr="006D680A">
              <w:rPr>
                <w:i/>
                <w:iCs/>
              </w:rPr>
              <w:t>BMC Public Health</w:t>
            </w:r>
            <w:r w:rsidRPr="006D680A">
              <w:t xml:space="preserve"> 2015;</w:t>
            </w:r>
            <w:r w:rsidRPr="006D680A">
              <w:rPr>
                <w:b/>
                <w:bCs/>
              </w:rPr>
              <w:t>15</w:t>
            </w:r>
            <w:r w:rsidRPr="006D680A">
              <w:t>:587. https://doi.org/https://dx.doi.org/10.1186/s12889-015-1883-2</w:t>
            </w:r>
          </w:p>
        </w:tc>
        <w:tc>
          <w:tcPr>
            <w:tcW w:w="1791" w:type="dxa"/>
          </w:tcPr>
          <w:p w14:paraId="5A5C05D1" w14:textId="214E5EBE" w:rsidR="006D680A" w:rsidRPr="006D680A" w:rsidRDefault="00691335" w:rsidP="00D84A79">
            <w:r>
              <w:t>Outcome</w:t>
            </w:r>
          </w:p>
        </w:tc>
      </w:tr>
      <w:tr w:rsidR="006D680A" w:rsidRPr="006D680A" w14:paraId="5E98FC1E" w14:textId="17580D1A" w:rsidTr="006D680A">
        <w:tc>
          <w:tcPr>
            <w:tcW w:w="518" w:type="dxa"/>
          </w:tcPr>
          <w:p w14:paraId="4A772142" w14:textId="77777777" w:rsidR="006D680A" w:rsidRPr="006D680A" w:rsidRDefault="006D680A" w:rsidP="00D84A79">
            <w:r w:rsidRPr="006D680A">
              <w:t>20.</w:t>
            </w:r>
          </w:p>
        </w:tc>
        <w:tc>
          <w:tcPr>
            <w:tcW w:w="7042" w:type="dxa"/>
          </w:tcPr>
          <w:p w14:paraId="5743C993" w14:textId="77777777" w:rsidR="006D680A" w:rsidRPr="006D680A" w:rsidRDefault="006D680A" w:rsidP="00D84A79">
            <w:proofErr w:type="spellStart"/>
            <w:r w:rsidRPr="006D680A">
              <w:t>Tomnay</w:t>
            </w:r>
            <w:proofErr w:type="spellEnd"/>
            <w:r w:rsidRPr="006D680A">
              <w:t xml:space="preserve"> JE, Pitts MK, Kuo TC, Fairley CK. Does the Internet assist clients to carry out contact tracing? A randomized controlled trial using web-based information. </w:t>
            </w:r>
            <w:r w:rsidRPr="006D680A">
              <w:rPr>
                <w:i/>
                <w:iCs/>
              </w:rPr>
              <w:t>Int J STD AIDS</w:t>
            </w:r>
            <w:r w:rsidRPr="006D680A">
              <w:t xml:space="preserve"> 2006;</w:t>
            </w:r>
            <w:r w:rsidRPr="006D680A">
              <w:rPr>
                <w:b/>
                <w:bCs/>
              </w:rPr>
              <w:t>17</w:t>
            </w:r>
            <w:r w:rsidRPr="006D680A">
              <w:t>:391-4. https://doi.org/https://dx.doi.org/10.1258/095646206777323391</w:t>
            </w:r>
          </w:p>
        </w:tc>
        <w:tc>
          <w:tcPr>
            <w:tcW w:w="1791" w:type="dxa"/>
          </w:tcPr>
          <w:p w14:paraId="71B8E2ED" w14:textId="569570B2" w:rsidR="006D680A" w:rsidRPr="006D680A" w:rsidRDefault="00691335" w:rsidP="00D84A79">
            <w:r>
              <w:t>Outcome</w:t>
            </w:r>
          </w:p>
        </w:tc>
      </w:tr>
      <w:tr w:rsidR="006D680A" w:rsidRPr="006D680A" w14:paraId="132FA606" w14:textId="5CE697A1" w:rsidTr="006D680A">
        <w:tc>
          <w:tcPr>
            <w:tcW w:w="518" w:type="dxa"/>
          </w:tcPr>
          <w:p w14:paraId="2E0D046F" w14:textId="77777777" w:rsidR="006D680A" w:rsidRPr="006D680A" w:rsidRDefault="006D680A" w:rsidP="00D84A79">
            <w:r w:rsidRPr="006D680A">
              <w:lastRenderedPageBreak/>
              <w:t>21.</w:t>
            </w:r>
          </w:p>
        </w:tc>
        <w:tc>
          <w:tcPr>
            <w:tcW w:w="7042" w:type="dxa"/>
          </w:tcPr>
          <w:p w14:paraId="446FE1A1" w14:textId="77777777" w:rsidR="006D680A" w:rsidRPr="006D680A" w:rsidRDefault="006D680A" w:rsidP="00D84A79">
            <w:r w:rsidRPr="006D680A">
              <w:t xml:space="preserve">Toomey KE, Peterman TA, Dicker LW, Zaidi AA, Wroten JE, Carolina J. Human immunodeficiency virus partner notification. Cost and effectiveness data from an attempted randomized controlled trial. </w:t>
            </w:r>
            <w:r w:rsidRPr="006D680A">
              <w:rPr>
                <w:i/>
                <w:iCs/>
              </w:rPr>
              <w:t>Sex Transm Dis</w:t>
            </w:r>
            <w:r w:rsidRPr="006D680A">
              <w:t xml:space="preserve"> 1998;</w:t>
            </w:r>
            <w:r w:rsidRPr="006D680A">
              <w:rPr>
                <w:b/>
                <w:bCs/>
              </w:rPr>
              <w:t>25</w:t>
            </w:r>
            <w:r w:rsidRPr="006D680A">
              <w:t>:310-6. https://doi.org/https://dx.doi.org/10.1097/00007435-199807000-00008</w:t>
            </w:r>
          </w:p>
        </w:tc>
        <w:tc>
          <w:tcPr>
            <w:tcW w:w="1791" w:type="dxa"/>
          </w:tcPr>
          <w:p w14:paraId="4FC39FCD" w14:textId="3E11360E" w:rsidR="006D680A" w:rsidRPr="006D680A" w:rsidRDefault="00691335" w:rsidP="00D84A79">
            <w:r>
              <w:t>Outcome</w:t>
            </w:r>
          </w:p>
        </w:tc>
      </w:tr>
      <w:tr w:rsidR="006D680A" w:rsidRPr="006D680A" w14:paraId="0DB51168" w14:textId="1ED66CD7" w:rsidTr="006D680A">
        <w:tc>
          <w:tcPr>
            <w:tcW w:w="518" w:type="dxa"/>
          </w:tcPr>
          <w:p w14:paraId="2600E110" w14:textId="77777777" w:rsidR="006D680A" w:rsidRPr="006D680A" w:rsidRDefault="006D680A" w:rsidP="00D84A79">
            <w:r w:rsidRPr="006D680A">
              <w:t>22.</w:t>
            </w:r>
          </w:p>
        </w:tc>
        <w:tc>
          <w:tcPr>
            <w:tcW w:w="7042" w:type="dxa"/>
          </w:tcPr>
          <w:p w14:paraId="0AC6F516" w14:textId="77777777" w:rsidR="006D680A" w:rsidRPr="006D680A" w:rsidRDefault="006D680A" w:rsidP="00D84A79">
            <w:proofErr w:type="spellStart"/>
            <w:r w:rsidRPr="006D680A">
              <w:t>Wynendaele</w:t>
            </w:r>
            <w:proofErr w:type="spellEnd"/>
            <w:r w:rsidRPr="006D680A">
              <w:t xml:space="preserve"> B, Bomba W, </w:t>
            </w:r>
            <w:proofErr w:type="spellStart"/>
            <w:r w:rsidRPr="006D680A">
              <w:t>M'Manga</w:t>
            </w:r>
            <w:proofErr w:type="spellEnd"/>
            <w:r w:rsidRPr="006D680A">
              <w:t xml:space="preserve"> W, Bhart S, Fransen L. Impact of counselling on safer sex and STD occurrence among STD patients in Malawi. </w:t>
            </w:r>
            <w:r w:rsidRPr="006D680A">
              <w:rPr>
                <w:i/>
                <w:iCs/>
              </w:rPr>
              <w:t>Int J STD AIDS</w:t>
            </w:r>
            <w:r w:rsidRPr="006D680A">
              <w:t xml:space="preserve"> 1995;</w:t>
            </w:r>
            <w:r w:rsidRPr="006D680A">
              <w:rPr>
                <w:b/>
                <w:bCs/>
              </w:rPr>
              <w:t>6</w:t>
            </w:r>
            <w:r w:rsidRPr="006D680A">
              <w:t>:105-9. https://doi.org/https://dx.doi.org/10.1177/095646249500600208</w:t>
            </w:r>
          </w:p>
        </w:tc>
        <w:tc>
          <w:tcPr>
            <w:tcW w:w="1791" w:type="dxa"/>
          </w:tcPr>
          <w:p w14:paraId="42277A5B" w14:textId="35538550" w:rsidR="006D680A" w:rsidRPr="006D680A" w:rsidRDefault="00691335" w:rsidP="00D84A79">
            <w:r>
              <w:t>Outcome</w:t>
            </w:r>
          </w:p>
        </w:tc>
      </w:tr>
      <w:tr w:rsidR="006D680A" w:rsidRPr="006D680A" w14:paraId="6F5ACBD7" w14:textId="7F8DC5D4" w:rsidTr="006D680A">
        <w:tc>
          <w:tcPr>
            <w:tcW w:w="518" w:type="dxa"/>
          </w:tcPr>
          <w:p w14:paraId="76697009" w14:textId="77777777" w:rsidR="006D680A" w:rsidRPr="006D680A" w:rsidRDefault="006D680A" w:rsidP="00D84A79">
            <w:r w:rsidRPr="006D680A">
              <w:t>23.</w:t>
            </w:r>
          </w:p>
        </w:tc>
        <w:tc>
          <w:tcPr>
            <w:tcW w:w="7042" w:type="dxa"/>
          </w:tcPr>
          <w:p w14:paraId="45FBFE62" w14:textId="77777777" w:rsidR="006D680A" w:rsidRPr="006D680A" w:rsidRDefault="006D680A" w:rsidP="00D84A79">
            <w:r w:rsidRPr="006D680A">
              <w:t>Zhang T, Guo L, Zhang S, Liu W, Chen G, Hui M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Improving detection and notification of tuberculosis cases in students in Shaanxi province, China: an intervention study. </w:t>
            </w:r>
            <w:r w:rsidRPr="006D680A">
              <w:rPr>
                <w:i/>
                <w:iCs/>
              </w:rPr>
              <w:t>BMC Public Health</w:t>
            </w:r>
            <w:r w:rsidRPr="006D680A">
              <w:t xml:space="preserve"> 2011;</w:t>
            </w:r>
            <w:r w:rsidRPr="006D680A">
              <w:rPr>
                <w:b/>
                <w:bCs/>
              </w:rPr>
              <w:t>11</w:t>
            </w:r>
            <w:r w:rsidRPr="006D680A">
              <w:t>:147. https://doi.org/https://dx.doi.org/10.1186/1471-2458-11-147</w:t>
            </w:r>
          </w:p>
        </w:tc>
        <w:tc>
          <w:tcPr>
            <w:tcW w:w="1791" w:type="dxa"/>
          </w:tcPr>
          <w:p w14:paraId="6A3DC0C3" w14:textId="602E19D0" w:rsidR="006D680A" w:rsidRPr="006D680A" w:rsidRDefault="00691335" w:rsidP="00D84A79">
            <w:r>
              <w:t>Outcome</w:t>
            </w:r>
          </w:p>
        </w:tc>
      </w:tr>
      <w:tr w:rsidR="0051684C" w:rsidRPr="006D680A" w14:paraId="5120A708" w14:textId="77777777" w:rsidTr="006D680A">
        <w:tc>
          <w:tcPr>
            <w:tcW w:w="518" w:type="dxa"/>
          </w:tcPr>
          <w:p w14:paraId="50BA2F3D" w14:textId="77777777" w:rsidR="0051684C" w:rsidRPr="006D680A" w:rsidRDefault="0051684C" w:rsidP="00D84A79"/>
        </w:tc>
        <w:tc>
          <w:tcPr>
            <w:tcW w:w="7042" w:type="dxa"/>
          </w:tcPr>
          <w:p w14:paraId="11B312F3" w14:textId="77777777" w:rsidR="0051684C" w:rsidRPr="006D680A" w:rsidRDefault="0051684C" w:rsidP="00D84A79"/>
        </w:tc>
        <w:tc>
          <w:tcPr>
            <w:tcW w:w="1791" w:type="dxa"/>
          </w:tcPr>
          <w:p w14:paraId="1DEABB50" w14:textId="77777777" w:rsidR="0051684C" w:rsidRDefault="0051684C" w:rsidP="00D84A79"/>
        </w:tc>
      </w:tr>
      <w:tr w:rsidR="006D680A" w:rsidRPr="006D680A" w14:paraId="1CDD46D1" w14:textId="5E18ED80" w:rsidTr="006D680A">
        <w:tc>
          <w:tcPr>
            <w:tcW w:w="518" w:type="dxa"/>
          </w:tcPr>
          <w:p w14:paraId="094AF9EF" w14:textId="77777777" w:rsidR="006D680A" w:rsidRPr="006D680A" w:rsidRDefault="006D680A" w:rsidP="00D84A79">
            <w:r w:rsidRPr="006D680A">
              <w:t>1.</w:t>
            </w:r>
          </w:p>
        </w:tc>
        <w:tc>
          <w:tcPr>
            <w:tcW w:w="7042" w:type="dxa"/>
          </w:tcPr>
          <w:p w14:paraId="1C62FEFF" w14:textId="77777777" w:rsidR="006D680A" w:rsidRPr="006D680A" w:rsidRDefault="006D680A" w:rsidP="00D84A79">
            <w:r w:rsidRPr="006D680A">
              <w:t xml:space="preserve">Bowdoin CD, Buchanan CS. Contact investigation in unorganized Georgia counties. </w:t>
            </w:r>
            <w:r w:rsidRPr="006D680A">
              <w:rPr>
                <w:i/>
                <w:iCs/>
              </w:rPr>
              <w:t>The Journal of venereal disease information</w:t>
            </w:r>
            <w:r w:rsidRPr="006D680A">
              <w:t xml:space="preserve"> 1948;</w:t>
            </w:r>
            <w:r w:rsidRPr="006D680A">
              <w:rPr>
                <w:b/>
                <w:bCs/>
              </w:rPr>
              <w:t>29</w:t>
            </w:r>
            <w:r w:rsidRPr="006D680A">
              <w:t>:340-2.</w:t>
            </w:r>
          </w:p>
        </w:tc>
        <w:tc>
          <w:tcPr>
            <w:tcW w:w="1791" w:type="dxa"/>
          </w:tcPr>
          <w:p w14:paraId="57268259" w14:textId="3ED9DB90" w:rsidR="006D680A" w:rsidRPr="006D680A" w:rsidRDefault="0051684C" w:rsidP="00D84A79">
            <w:r>
              <w:t>Publication status</w:t>
            </w:r>
          </w:p>
        </w:tc>
      </w:tr>
      <w:tr w:rsidR="006D680A" w:rsidRPr="006D680A" w14:paraId="1F4FC19B" w14:textId="7B6371A9" w:rsidTr="006D680A">
        <w:tc>
          <w:tcPr>
            <w:tcW w:w="518" w:type="dxa"/>
          </w:tcPr>
          <w:p w14:paraId="6FF29305" w14:textId="77777777" w:rsidR="006D680A" w:rsidRPr="006D680A" w:rsidRDefault="006D680A" w:rsidP="00D84A79">
            <w:r w:rsidRPr="006D680A">
              <w:t>2.</w:t>
            </w:r>
          </w:p>
        </w:tc>
        <w:tc>
          <w:tcPr>
            <w:tcW w:w="7042" w:type="dxa"/>
          </w:tcPr>
          <w:p w14:paraId="47FF1184" w14:textId="77777777" w:rsidR="006D680A" w:rsidRPr="006D680A" w:rsidRDefault="006D680A" w:rsidP="00D84A79">
            <w:r w:rsidRPr="006D680A">
              <w:t xml:space="preserve">Chiou PY, Wang CC, Chuang P, Yen MY, Chang CL. The effect of advanced partner notification for people living with HIV and AIDS. </w:t>
            </w:r>
            <w:r w:rsidRPr="006D680A">
              <w:rPr>
                <w:i/>
                <w:iCs/>
              </w:rPr>
              <w:t>Sex Transm Infect</w:t>
            </w:r>
            <w:r w:rsidRPr="006D680A">
              <w:t xml:space="preserve"> 2013;</w:t>
            </w:r>
            <w:r w:rsidRPr="006D680A">
              <w:rPr>
                <w:b/>
                <w:bCs/>
              </w:rPr>
              <w:t>89</w:t>
            </w:r>
            <w:r w:rsidRPr="006D680A">
              <w:t>. https://doi.org/10.1136/sextrans-2013-051184.1048</w:t>
            </w:r>
          </w:p>
        </w:tc>
        <w:tc>
          <w:tcPr>
            <w:tcW w:w="1791" w:type="dxa"/>
          </w:tcPr>
          <w:p w14:paraId="429AC2A3" w14:textId="777BE5F6" w:rsidR="006D680A" w:rsidRPr="006D680A" w:rsidRDefault="0051684C" w:rsidP="00D84A79">
            <w:r>
              <w:t>Publication status</w:t>
            </w:r>
          </w:p>
        </w:tc>
      </w:tr>
      <w:tr w:rsidR="006D680A" w:rsidRPr="006D680A" w14:paraId="7D24B9E0" w14:textId="4629C27A" w:rsidTr="006D680A">
        <w:tc>
          <w:tcPr>
            <w:tcW w:w="518" w:type="dxa"/>
          </w:tcPr>
          <w:p w14:paraId="51C32A2E" w14:textId="77777777" w:rsidR="006D680A" w:rsidRPr="006D680A" w:rsidRDefault="006D680A" w:rsidP="00D84A79">
            <w:r w:rsidRPr="006D680A">
              <w:t>3.</w:t>
            </w:r>
          </w:p>
        </w:tc>
        <w:tc>
          <w:tcPr>
            <w:tcW w:w="7042" w:type="dxa"/>
          </w:tcPr>
          <w:p w14:paraId="4735FC81" w14:textId="77777777" w:rsidR="006D680A" w:rsidRPr="006D680A" w:rsidRDefault="006D680A" w:rsidP="00D84A79">
            <w:r w:rsidRPr="006D680A">
              <w:t>Clark J, Oldenburg C, Segura E, Rios J, Villaran M, Salvatierra J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New and traditional notification tools improve partner notification outcomes among MSM with syphilis infection in Lima, Peru. </w:t>
            </w:r>
            <w:r w:rsidRPr="006D680A">
              <w:rPr>
                <w:i/>
                <w:iCs/>
              </w:rPr>
              <w:t>Sex Transm Infect</w:t>
            </w:r>
            <w:r w:rsidRPr="006D680A">
              <w:t xml:space="preserve"> 2015;</w:t>
            </w:r>
            <w:r w:rsidRPr="006D680A">
              <w:rPr>
                <w:b/>
                <w:bCs/>
              </w:rPr>
              <w:t>91</w:t>
            </w:r>
            <w:r w:rsidRPr="006D680A">
              <w:t>:A39</w:t>
            </w:r>
            <w:r w:rsidRPr="006D680A">
              <w:rPr>
                <w:rFonts w:ascii="Cambria Math" w:hAnsi="Cambria Math" w:cs="Cambria Math"/>
              </w:rPr>
              <w:t>‐</w:t>
            </w:r>
            <w:r w:rsidRPr="006D680A">
              <w:t>A40. https://doi.org/10.1136/sextrans-2015-052270.115</w:t>
            </w:r>
          </w:p>
        </w:tc>
        <w:tc>
          <w:tcPr>
            <w:tcW w:w="1791" w:type="dxa"/>
          </w:tcPr>
          <w:p w14:paraId="3ED052CA" w14:textId="25F301BB" w:rsidR="006D680A" w:rsidRPr="006D680A" w:rsidRDefault="0015227F" w:rsidP="00D84A79">
            <w:r>
              <w:t>Publication status</w:t>
            </w:r>
          </w:p>
        </w:tc>
      </w:tr>
      <w:tr w:rsidR="006D680A" w:rsidRPr="006D680A" w14:paraId="27D8EEC2" w14:textId="5904E4BA" w:rsidTr="006D680A">
        <w:tc>
          <w:tcPr>
            <w:tcW w:w="518" w:type="dxa"/>
          </w:tcPr>
          <w:p w14:paraId="04FBBE7D" w14:textId="77777777" w:rsidR="006D680A" w:rsidRPr="006D680A" w:rsidRDefault="006D680A" w:rsidP="00D84A79">
            <w:r w:rsidRPr="006D680A">
              <w:t>4.</w:t>
            </w:r>
          </w:p>
        </w:tc>
        <w:tc>
          <w:tcPr>
            <w:tcW w:w="7042" w:type="dxa"/>
          </w:tcPr>
          <w:p w14:paraId="48C77B7B" w14:textId="77777777" w:rsidR="006D680A" w:rsidRPr="006D680A" w:rsidRDefault="006D680A" w:rsidP="00D84A79">
            <w:r w:rsidRPr="006D680A">
              <w:t xml:space="preserve">Davis JL, </w:t>
            </w:r>
            <w:proofErr w:type="spellStart"/>
            <w:r w:rsidRPr="006D680A">
              <w:t>Turimumahoro</w:t>
            </w:r>
            <w:proofErr w:type="spellEnd"/>
            <w:r w:rsidRPr="006D680A">
              <w:t xml:space="preserve"> P, Gupta AJ, </w:t>
            </w:r>
            <w:proofErr w:type="spellStart"/>
            <w:r w:rsidRPr="006D680A">
              <w:t>Ochom</w:t>
            </w:r>
            <w:proofErr w:type="spellEnd"/>
            <w:r w:rsidRPr="006D680A">
              <w:t xml:space="preserve"> E, </w:t>
            </w:r>
            <w:proofErr w:type="spellStart"/>
            <w:r w:rsidRPr="006D680A">
              <w:t>Ggita</w:t>
            </w:r>
            <w:proofErr w:type="spellEnd"/>
            <w:r w:rsidRPr="006D680A">
              <w:t xml:space="preserve"> JM, </w:t>
            </w:r>
            <w:proofErr w:type="spellStart"/>
            <w:r w:rsidRPr="006D680A">
              <w:t>Nakasendwa</w:t>
            </w:r>
            <w:proofErr w:type="spellEnd"/>
            <w:r w:rsidRPr="006D680A">
              <w:t xml:space="preserve"> S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A User-</w:t>
            </w:r>
            <w:proofErr w:type="spellStart"/>
            <w:r w:rsidRPr="006D680A">
              <w:t>centered</w:t>
            </w:r>
            <w:proofErr w:type="spellEnd"/>
            <w:r w:rsidRPr="006D680A">
              <w:t xml:space="preserve"> Strategy to Improve the Implementation and Effectiveness of Tuberculosis Contact Investigation in Uganda: </w:t>
            </w:r>
            <w:proofErr w:type="gramStart"/>
            <w:r w:rsidRPr="006D680A">
              <w:t>a</w:t>
            </w:r>
            <w:proofErr w:type="gramEnd"/>
            <w:r w:rsidRPr="006D680A">
              <w:t xml:space="preserve"> Stepped-wedge, Cluster-randomized Trial. </w:t>
            </w:r>
            <w:r w:rsidRPr="006D680A">
              <w:rPr>
                <w:i/>
                <w:iCs/>
              </w:rPr>
              <w:t>Am J Respir Crit Care Med</w:t>
            </w:r>
            <w:r w:rsidRPr="006D680A">
              <w:t xml:space="preserve"> 2024;</w:t>
            </w:r>
            <w:r w:rsidRPr="006D680A">
              <w:rPr>
                <w:b/>
                <w:bCs/>
              </w:rPr>
              <w:t>209</w:t>
            </w:r>
            <w:r w:rsidRPr="006D680A">
              <w:t>.</w:t>
            </w:r>
          </w:p>
        </w:tc>
        <w:tc>
          <w:tcPr>
            <w:tcW w:w="1791" w:type="dxa"/>
          </w:tcPr>
          <w:p w14:paraId="20E4EE31" w14:textId="76963713" w:rsidR="006D680A" w:rsidRPr="006D680A" w:rsidRDefault="0015227F" w:rsidP="00D84A79">
            <w:r>
              <w:t>Publication status</w:t>
            </w:r>
          </w:p>
        </w:tc>
      </w:tr>
      <w:tr w:rsidR="006D680A" w:rsidRPr="006D680A" w14:paraId="685C197E" w14:textId="0992858D" w:rsidTr="006D680A">
        <w:tc>
          <w:tcPr>
            <w:tcW w:w="518" w:type="dxa"/>
          </w:tcPr>
          <w:p w14:paraId="484C507C" w14:textId="77777777" w:rsidR="006D680A" w:rsidRPr="006D680A" w:rsidRDefault="006D680A" w:rsidP="00D84A79">
            <w:r w:rsidRPr="006D680A">
              <w:t>5.</w:t>
            </w:r>
          </w:p>
        </w:tc>
        <w:tc>
          <w:tcPr>
            <w:tcW w:w="7042" w:type="dxa"/>
          </w:tcPr>
          <w:p w14:paraId="32B86DE1" w14:textId="77777777" w:rsidR="006D680A" w:rsidRPr="006D680A" w:rsidRDefault="006D680A" w:rsidP="00D84A79">
            <w:r w:rsidRPr="006D680A">
              <w:t xml:space="preserve">Easley EJ, Parkhurst GE, Swank RR. The 100-day experiment in contact investigation in Arkansas. </w:t>
            </w:r>
            <w:r w:rsidRPr="006D680A">
              <w:rPr>
                <w:i/>
                <w:iCs/>
              </w:rPr>
              <w:t>The Journal of venereal disease information</w:t>
            </w:r>
            <w:r w:rsidRPr="006D680A">
              <w:t xml:space="preserve"> 1948;</w:t>
            </w:r>
            <w:r w:rsidRPr="006D680A">
              <w:rPr>
                <w:b/>
                <w:bCs/>
              </w:rPr>
              <w:t>29</w:t>
            </w:r>
            <w:r w:rsidRPr="006D680A">
              <w:t>:13-9.</w:t>
            </w:r>
          </w:p>
        </w:tc>
        <w:tc>
          <w:tcPr>
            <w:tcW w:w="1791" w:type="dxa"/>
          </w:tcPr>
          <w:p w14:paraId="67F40C63" w14:textId="7BCBD36D" w:rsidR="006D680A" w:rsidRPr="006D680A" w:rsidRDefault="0015227F" w:rsidP="00D84A79">
            <w:r>
              <w:t>Publication status</w:t>
            </w:r>
          </w:p>
        </w:tc>
      </w:tr>
      <w:tr w:rsidR="006D680A" w:rsidRPr="006D680A" w14:paraId="79424242" w14:textId="188C158C" w:rsidTr="006D680A">
        <w:tc>
          <w:tcPr>
            <w:tcW w:w="518" w:type="dxa"/>
          </w:tcPr>
          <w:p w14:paraId="304ADEED" w14:textId="77777777" w:rsidR="006D680A" w:rsidRPr="006D680A" w:rsidRDefault="006D680A" w:rsidP="00D84A79">
            <w:r w:rsidRPr="006D680A">
              <w:t>6.</w:t>
            </w:r>
          </w:p>
        </w:tc>
        <w:tc>
          <w:tcPr>
            <w:tcW w:w="7042" w:type="dxa"/>
          </w:tcPr>
          <w:p w14:paraId="4356F002" w14:textId="77777777" w:rsidR="006D680A" w:rsidRPr="006D680A" w:rsidRDefault="006D680A" w:rsidP="00D84A79">
            <w:r w:rsidRPr="006D680A">
              <w:t xml:space="preserve">Martinson NA, </w:t>
            </w:r>
            <w:proofErr w:type="spellStart"/>
            <w:r w:rsidRPr="006D680A">
              <w:t>Lebina</w:t>
            </w:r>
            <w:proofErr w:type="spellEnd"/>
            <w:r w:rsidRPr="006D680A">
              <w:t xml:space="preserve"> L, Webb E, </w:t>
            </w:r>
            <w:proofErr w:type="spellStart"/>
            <w:r w:rsidRPr="006D680A">
              <w:t>Ratsela</w:t>
            </w:r>
            <w:proofErr w:type="spellEnd"/>
            <w:r w:rsidRPr="006D680A">
              <w:t xml:space="preserve"> A, Golub J, Bosch Z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A cluster randomized trial of contact tracing in households of index patients with TB. </w:t>
            </w:r>
            <w:r w:rsidRPr="006D680A">
              <w:rPr>
                <w:i/>
                <w:iCs/>
              </w:rPr>
              <w:t xml:space="preserve">Top </w:t>
            </w:r>
            <w:proofErr w:type="spellStart"/>
            <w:r w:rsidRPr="006D680A">
              <w:rPr>
                <w:i/>
                <w:iCs/>
              </w:rPr>
              <w:t>Antivir</w:t>
            </w:r>
            <w:proofErr w:type="spellEnd"/>
            <w:r w:rsidRPr="006D680A">
              <w:rPr>
                <w:i/>
                <w:iCs/>
              </w:rPr>
              <w:t xml:space="preserve"> Med</w:t>
            </w:r>
            <w:r w:rsidRPr="006D680A">
              <w:t xml:space="preserve"> 2021;</w:t>
            </w:r>
            <w:r w:rsidRPr="006D680A">
              <w:rPr>
                <w:b/>
                <w:bCs/>
              </w:rPr>
              <w:t>29</w:t>
            </w:r>
            <w:r w:rsidRPr="006D680A">
              <w:t>:37.</w:t>
            </w:r>
          </w:p>
        </w:tc>
        <w:tc>
          <w:tcPr>
            <w:tcW w:w="1791" w:type="dxa"/>
          </w:tcPr>
          <w:p w14:paraId="54F4AD67" w14:textId="557B02CB" w:rsidR="006D680A" w:rsidRPr="006D680A" w:rsidRDefault="0015227F" w:rsidP="00D84A79">
            <w:r>
              <w:t>Publication status</w:t>
            </w:r>
          </w:p>
        </w:tc>
      </w:tr>
      <w:tr w:rsidR="006D680A" w:rsidRPr="006D680A" w14:paraId="2FD72D6E" w14:textId="49AD20FC" w:rsidTr="006D680A">
        <w:tc>
          <w:tcPr>
            <w:tcW w:w="518" w:type="dxa"/>
          </w:tcPr>
          <w:p w14:paraId="7DF4CD64" w14:textId="77777777" w:rsidR="006D680A" w:rsidRPr="006D680A" w:rsidRDefault="006D680A" w:rsidP="00D84A79">
            <w:r w:rsidRPr="006D680A">
              <w:t>7.</w:t>
            </w:r>
          </w:p>
        </w:tc>
        <w:tc>
          <w:tcPr>
            <w:tcW w:w="7042" w:type="dxa"/>
          </w:tcPr>
          <w:p w14:paraId="3378796E" w14:textId="77777777" w:rsidR="006D680A" w:rsidRPr="006D680A" w:rsidRDefault="006D680A" w:rsidP="00D84A79">
            <w:r w:rsidRPr="006D680A">
              <w:t xml:space="preserve">Mathews C, Kalichman M, Dewing S, Banas E, Dumile S, </w:t>
            </w:r>
            <w:proofErr w:type="spellStart"/>
            <w:r w:rsidRPr="006D680A">
              <w:t>Mdlikiva</w:t>
            </w:r>
            <w:proofErr w:type="spellEnd"/>
            <w:r w:rsidRPr="006D680A">
              <w:t xml:space="preserve"> A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Effects of enhanced STI partner notification </w:t>
            </w:r>
            <w:proofErr w:type="spellStart"/>
            <w:r w:rsidRPr="006D680A">
              <w:t>counseling</w:t>
            </w:r>
            <w:proofErr w:type="spellEnd"/>
            <w:r w:rsidRPr="006D680A">
              <w:t xml:space="preserve"> in Cape Town: randomized controlled trial. </w:t>
            </w:r>
            <w:r w:rsidRPr="006D680A">
              <w:rPr>
                <w:i/>
                <w:iCs/>
              </w:rPr>
              <w:t>Sex Transm Infect</w:t>
            </w:r>
            <w:r w:rsidRPr="006D680A">
              <w:t xml:space="preserve"> 2019;</w:t>
            </w:r>
            <w:r w:rsidRPr="006D680A">
              <w:rPr>
                <w:b/>
                <w:bCs/>
              </w:rPr>
              <w:t>95</w:t>
            </w:r>
            <w:r w:rsidRPr="006D680A">
              <w:t>:A66. https://doi.org/10.1136/sextrans-2019-sti.173</w:t>
            </w:r>
          </w:p>
        </w:tc>
        <w:tc>
          <w:tcPr>
            <w:tcW w:w="1791" w:type="dxa"/>
          </w:tcPr>
          <w:p w14:paraId="07A0248E" w14:textId="6B270BDF" w:rsidR="006D680A" w:rsidRPr="006D680A" w:rsidRDefault="0015227F" w:rsidP="00D84A79">
            <w:r>
              <w:t>Publication status</w:t>
            </w:r>
          </w:p>
        </w:tc>
      </w:tr>
      <w:tr w:rsidR="006D680A" w:rsidRPr="006D680A" w14:paraId="2DEE0A32" w14:textId="25A72372" w:rsidTr="006D680A">
        <w:tc>
          <w:tcPr>
            <w:tcW w:w="518" w:type="dxa"/>
          </w:tcPr>
          <w:p w14:paraId="6CF69ED6" w14:textId="77777777" w:rsidR="006D680A" w:rsidRPr="006D680A" w:rsidRDefault="006D680A" w:rsidP="00D84A79">
            <w:r w:rsidRPr="006D680A">
              <w:t>8.</w:t>
            </w:r>
          </w:p>
        </w:tc>
        <w:tc>
          <w:tcPr>
            <w:tcW w:w="7042" w:type="dxa"/>
          </w:tcPr>
          <w:p w14:paraId="4C387BB1" w14:textId="77777777" w:rsidR="006D680A" w:rsidRPr="006D680A" w:rsidRDefault="006D680A" w:rsidP="00D84A79">
            <w:r w:rsidRPr="006D680A">
              <w:t xml:space="preserve">Rion JW, </w:t>
            </w:r>
            <w:proofErr w:type="spellStart"/>
            <w:r w:rsidRPr="006D680A">
              <w:t>Iskrant</w:t>
            </w:r>
            <w:proofErr w:type="spellEnd"/>
            <w:r w:rsidRPr="006D680A">
              <w:t xml:space="preserve"> AP. Differentials in the process of contact investigation. </w:t>
            </w:r>
            <w:r w:rsidRPr="006D680A">
              <w:rPr>
                <w:i/>
                <w:iCs/>
              </w:rPr>
              <w:t>The Journal of venereal disease information</w:t>
            </w:r>
            <w:r w:rsidRPr="006D680A">
              <w:t xml:space="preserve"> 1948;</w:t>
            </w:r>
            <w:r w:rsidRPr="006D680A">
              <w:rPr>
                <w:b/>
                <w:bCs/>
              </w:rPr>
              <w:t>29</w:t>
            </w:r>
            <w:r w:rsidRPr="006D680A">
              <w:t>:231-9.</w:t>
            </w:r>
          </w:p>
        </w:tc>
        <w:tc>
          <w:tcPr>
            <w:tcW w:w="1791" w:type="dxa"/>
          </w:tcPr>
          <w:p w14:paraId="73DEB2B2" w14:textId="53FF59F4" w:rsidR="006D680A" w:rsidRPr="006D680A" w:rsidRDefault="0015227F" w:rsidP="00D84A79">
            <w:r>
              <w:t>Publication status</w:t>
            </w:r>
          </w:p>
        </w:tc>
      </w:tr>
      <w:tr w:rsidR="006D680A" w:rsidRPr="006D680A" w14:paraId="08A6F9ED" w14:textId="417A3E11" w:rsidTr="006D680A">
        <w:tc>
          <w:tcPr>
            <w:tcW w:w="518" w:type="dxa"/>
          </w:tcPr>
          <w:p w14:paraId="2009F24A" w14:textId="77777777" w:rsidR="006D680A" w:rsidRPr="006D680A" w:rsidRDefault="006D680A" w:rsidP="00D84A79">
            <w:r w:rsidRPr="006D680A">
              <w:t>9.</w:t>
            </w:r>
          </w:p>
        </w:tc>
        <w:tc>
          <w:tcPr>
            <w:tcW w:w="7042" w:type="dxa"/>
          </w:tcPr>
          <w:p w14:paraId="38A0B75B" w14:textId="77777777" w:rsidR="006D680A" w:rsidRPr="006D680A" w:rsidRDefault="006D680A" w:rsidP="00D84A79">
            <w:r w:rsidRPr="006D680A">
              <w:t>Sachdev DD, Brosnan HK, Reid MJA, Kirian M, Cohen SE, Nguyen TQ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Outcomes of Contact Tracing in San Francisco, California-Test and Trace During Shelter-in-Place. </w:t>
            </w:r>
            <w:r w:rsidRPr="006D680A">
              <w:rPr>
                <w:i/>
                <w:iCs/>
              </w:rPr>
              <w:t>JAMA internal medicine</w:t>
            </w:r>
            <w:r w:rsidRPr="006D680A">
              <w:t xml:space="preserve"> 2021;</w:t>
            </w:r>
            <w:r w:rsidRPr="006D680A">
              <w:rPr>
                <w:b/>
                <w:bCs/>
              </w:rPr>
              <w:t>181</w:t>
            </w:r>
            <w:r w:rsidRPr="006D680A">
              <w:t>:381-3. https://doi.org/https://dx.doi.org/10.1001/jamainternmed.2020.5670</w:t>
            </w:r>
          </w:p>
        </w:tc>
        <w:tc>
          <w:tcPr>
            <w:tcW w:w="1791" w:type="dxa"/>
          </w:tcPr>
          <w:p w14:paraId="219BBD5F" w14:textId="062ACDDF" w:rsidR="006D680A" w:rsidRPr="006D680A" w:rsidRDefault="0015227F" w:rsidP="00D84A79">
            <w:r>
              <w:t>Publication status</w:t>
            </w:r>
          </w:p>
        </w:tc>
      </w:tr>
      <w:tr w:rsidR="006D680A" w:rsidRPr="006D680A" w14:paraId="66BA3891" w14:textId="6EBCAAD1" w:rsidTr="006D680A">
        <w:tc>
          <w:tcPr>
            <w:tcW w:w="518" w:type="dxa"/>
          </w:tcPr>
          <w:p w14:paraId="08CEA0BD" w14:textId="77777777" w:rsidR="006D680A" w:rsidRPr="006D680A" w:rsidRDefault="006D680A" w:rsidP="00D84A79">
            <w:r w:rsidRPr="006D680A">
              <w:t>10.</w:t>
            </w:r>
          </w:p>
        </w:tc>
        <w:tc>
          <w:tcPr>
            <w:tcW w:w="7042" w:type="dxa"/>
          </w:tcPr>
          <w:p w14:paraId="79F92981" w14:textId="77777777" w:rsidR="006D680A" w:rsidRPr="006D680A" w:rsidRDefault="006D680A" w:rsidP="00D84A79">
            <w:r w:rsidRPr="006D680A">
              <w:t xml:space="preserve">Salazar-Austin N, Cohn S, Barnes G, Tladi M, </w:t>
            </w:r>
            <w:proofErr w:type="spellStart"/>
            <w:r w:rsidRPr="006D680A">
              <w:t>Matlhaoleng</w:t>
            </w:r>
            <w:proofErr w:type="spellEnd"/>
            <w:r w:rsidRPr="006D680A">
              <w:t xml:space="preserve"> K, Martinson N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IPT coverage in nurse-led screening of child tuberculosis contacts. </w:t>
            </w:r>
            <w:r w:rsidRPr="006D680A">
              <w:rPr>
                <w:i/>
                <w:iCs/>
              </w:rPr>
              <w:t xml:space="preserve">Top </w:t>
            </w:r>
            <w:proofErr w:type="spellStart"/>
            <w:r w:rsidRPr="006D680A">
              <w:rPr>
                <w:i/>
                <w:iCs/>
              </w:rPr>
              <w:t>Antivir</w:t>
            </w:r>
            <w:proofErr w:type="spellEnd"/>
            <w:r w:rsidRPr="006D680A">
              <w:rPr>
                <w:i/>
                <w:iCs/>
              </w:rPr>
              <w:t xml:space="preserve"> Med</w:t>
            </w:r>
            <w:r w:rsidRPr="006D680A">
              <w:t xml:space="preserve"> 2017;</w:t>
            </w:r>
            <w:r w:rsidRPr="006D680A">
              <w:rPr>
                <w:b/>
                <w:bCs/>
              </w:rPr>
              <w:t>25</w:t>
            </w:r>
            <w:r w:rsidRPr="006D680A">
              <w:t>:304s.</w:t>
            </w:r>
          </w:p>
        </w:tc>
        <w:tc>
          <w:tcPr>
            <w:tcW w:w="1791" w:type="dxa"/>
          </w:tcPr>
          <w:p w14:paraId="2014E680" w14:textId="33288A87" w:rsidR="006D680A" w:rsidRPr="006D680A" w:rsidRDefault="0015227F" w:rsidP="00D84A79">
            <w:r>
              <w:t>Publication status</w:t>
            </w:r>
          </w:p>
        </w:tc>
      </w:tr>
      <w:tr w:rsidR="006D680A" w:rsidRPr="006D680A" w14:paraId="2980CBC5" w14:textId="5CDB70CC" w:rsidTr="006D680A">
        <w:tc>
          <w:tcPr>
            <w:tcW w:w="518" w:type="dxa"/>
          </w:tcPr>
          <w:p w14:paraId="1118F283" w14:textId="77777777" w:rsidR="006D680A" w:rsidRPr="006D680A" w:rsidRDefault="006D680A" w:rsidP="00D84A79">
            <w:r w:rsidRPr="006D680A">
              <w:t>11.</w:t>
            </w:r>
          </w:p>
        </w:tc>
        <w:tc>
          <w:tcPr>
            <w:tcW w:w="7042" w:type="dxa"/>
          </w:tcPr>
          <w:p w14:paraId="051C4B48" w14:textId="77777777" w:rsidR="006D680A" w:rsidRPr="006D680A" w:rsidRDefault="006D680A" w:rsidP="00D84A79">
            <w:r w:rsidRPr="006D680A">
              <w:t xml:space="preserve">Spoto JS, </w:t>
            </w:r>
            <w:proofErr w:type="spellStart"/>
            <w:r w:rsidRPr="006D680A">
              <w:t>Iskrant</w:t>
            </w:r>
            <w:proofErr w:type="spellEnd"/>
            <w:r w:rsidRPr="006D680A">
              <w:t xml:space="preserve"> AP. Contact investigation of syphilis. </w:t>
            </w:r>
            <w:r w:rsidRPr="006D680A">
              <w:rPr>
                <w:i/>
                <w:iCs/>
              </w:rPr>
              <w:t>The Journal of venereal disease information</w:t>
            </w:r>
            <w:r w:rsidRPr="006D680A">
              <w:t xml:space="preserve"> 1949;</w:t>
            </w:r>
            <w:r w:rsidRPr="006D680A">
              <w:rPr>
                <w:b/>
                <w:bCs/>
              </w:rPr>
              <w:t>30</w:t>
            </w:r>
            <w:r w:rsidRPr="006D680A">
              <w:t>:140-4.</w:t>
            </w:r>
          </w:p>
        </w:tc>
        <w:tc>
          <w:tcPr>
            <w:tcW w:w="1791" w:type="dxa"/>
          </w:tcPr>
          <w:p w14:paraId="6A5796F5" w14:textId="35571E75" w:rsidR="006D680A" w:rsidRPr="006D680A" w:rsidRDefault="0015227F" w:rsidP="00D84A79">
            <w:r>
              <w:t>Publication status</w:t>
            </w:r>
          </w:p>
        </w:tc>
      </w:tr>
      <w:tr w:rsidR="006D680A" w:rsidRPr="006D680A" w14:paraId="64CCC3B9" w14:textId="3D472DB7" w:rsidTr="006D680A">
        <w:tc>
          <w:tcPr>
            <w:tcW w:w="518" w:type="dxa"/>
          </w:tcPr>
          <w:p w14:paraId="4D160A66" w14:textId="77777777" w:rsidR="006D680A" w:rsidRPr="006D680A" w:rsidRDefault="006D680A" w:rsidP="00D84A79">
            <w:r w:rsidRPr="006D680A">
              <w:lastRenderedPageBreak/>
              <w:t>12.</w:t>
            </w:r>
          </w:p>
        </w:tc>
        <w:tc>
          <w:tcPr>
            <w:tcW w:w="7042" w:type="dxa"/>
          </w:tcPr>
          <w:p w14:paraId="6199CFFB" w14:textId="77777777" w:rsidR="006D680A" w:rsidRPr="006D680A" w:rsidRDefault="006D680A" w:rsidP="00D84A79">
            <w:r w:rsidRPr="006D680A">
              <w:t xml:space="preserve">van </w:t>
            </w:r>
            <w:proofErr w:type="spellStart"/>
            <w:r w:rsidRPr="006D680A">
              <w:t>Geuns</w:t>
            </w:r>
            <w:proofErr w:type="spellEnd"/>
            <w:r w:rsidRPr="006D680A">
              <w:t xml:space="preserve"> HA, Meijer J, </w:t>
            </w:r>
            <w:proofErr w:type="spellStart"/>
            <w:r w:rsidRPr="006D680A">
              <w:t>Styblo</w:t>
            </w:r>
            <w:proofErr w:type="spellEnd"/>
            <w:r w:rsidRPr="006D680A">
              <w:t xml:space="preserve"> K. Results of contact examination in Rotterdam, 1967-1969. </w:t>
            </w:r>
            <w:r w:rsidRPr="006D680A">
              <w:rPr>
                <w:i/>
                <w:iCs/>
              </w:rPr>
              <w:t>Bulletin of the International Union against Tuberculosis</w:t>
            </w:r>
            <w:r w:rsidRPr="006D680A">
              <w:t xml:space="preserve"> 1975;</w:t>
            </w:r>
            <w:r w:rsidRPr="006D680A">
              <w:rPr>
                <w:b/>
                <w:bCs/>
              </w:rPr>
              <w:t>50</w:t>
            </w:r>
            <w:r w:rsidRPr="006D680A">
              <w:t>:107-21.</w:t>
            </w:r>
          </w:p>
        </w:tc>
        <w:tc>
          <w:tcPr>
            <w:tcW w:w="1791" w:type="dxa"/>
          </w:tcPr>
          <w:p w14:paraId="2D0F176C" w14:textId="6A3837EE" w:rsidR="006D680A" w:rsidRPr="006D680A" w:rsidRDefault="0015227F" w:rsidP="00D84A79">
            <w:r>
              <w:t>Publication status</w:t>
            </w:r>
          </w:p>
        </w:tc>
      </w:tr>
      <w:tr w:rsidR="0015227F" w:rsidRPr="006D680A" w14:paraId="7C785676" w14:textId="77777777" w:rsidTr="006D680A">
        <w:tc>
          <w:tcPr>
            <w:tcW w:w="518" w:type="dxa"/>
          </w:tcPr>
          <w:p w14:paraId="48CA88BB" w14:textId="77777777" w:rsidR="0015227F" w:rsidRPr="006D680A" w:rsidRDefault="0015227F" w:rsidP="00D84A79"/>
        </w:tc>
        <w:tc>
          <w:tcPr>
            <w:tcW w:w="7042" w:type="dxa"/>
          </w:tcPr>
          <w:p w14:paraId="1CEC51F7" w14:textId="77777777" w:rsidR="0015227F" w:rsidRPr="006D680A" w:rsidRDefault="0015227F" w:rsidP="00D84A79"/>
        </w:tc>
        <w:tc>
          <w:tcPr>
            <w:tcW w:w="1791" w:type="dxa"/>
          </w:tcPr>
          <w:p w14:paraId="31113704" w14:textId="77777777" w:rsidR="0015227F" w:rsidRDefault="0015227F" w:rsidP="00D84A79"/>
        </w:tc>
      </w:tr>
      <w:tr w:rsidR="00CB5A62" w:rsidRPr="006D680A" w14:paraId="71A6B4CA" w14:textId="77777777" w:rsidTr="006D680A">
        <w:tc>
          <w:tcPr>
            <w:tcW w:w="518" w:type="dxa"/>
          </w:tcPr>
          <w:p w14:paraId="354B6CDD" w14:textId="2175622C" w:rsidR="00CB5A62" w:rsidRPr="006D680A" w:rsidRDefault="00CB5A62" w:rsidP="00D84A79">
            <w:r>
              <w:t>1.</w:t>
            </w:r>
          </w:p>
        </w:tc>
        <w:tc>
          <w:tcPr>
            <w:tcW w:w="7042" w:type="dxa"/>
          </w:tcPr>
          <w:p w14:paraId="299C2B5C" w14:textId="567D371A" w:rsidR="00CB5A62" w:rsidRPr="006D680A" w:rsidRDefault="00CB5A62" w:rsidP="00344313">
            <w:r w:rsidRPr="00CB5A62">
              <w:t xml:space="preserve">Dasgupta K, Schwartzman K, Marchand R, Tennenbaum TN, Brassard P, Menzies D. Comparison of cost-effectiveness of tuberculosis screening of close contacts and foreign-born populations. </w:t>
            </w:r>
            <w:r w:rsidRPr="00CB5A62">
              <w:rPr>
                <w:i/>
                <w:iCs/>
              </w:rPr>
              <w:t>Am J Respir Crit Care Med</w:t>
            </w:r>
            <w:r w:rsidRPr="00CB5A62">
              <w:t xml:space="preserve"> 2000;</w:t>
            </w:r>
            <w:r w:rsidRPr="00CB5A62">
              <w:rPr>
                <w:b/>
                <w:bCs/>
              </w:rPr>
              <w:t>162</w:t>
            </w:r>
            <w:r w:rsidRPr="00CB5A62">
              <w:t>:2079-86. https://doi.org/https://dx.doi.org/10.1164/ajrccm.162.6.2001111</w:t>
            </w:r>
          </w:p>
        </w:tc>
        <w:tc>
          <w:tcPr>
            <w:tcW w:w="1791" w:type="dxa"/>
          </w:tcPr>
          <w:p w14:paraId="6738306D" w14:textId="102EFCAF" w:rsidR="00CB5A62" w:rsidRDefault="00CB5A62" w:rsidP="00D84A79">
            <w:r>
              <w:t>Setting</w:t>
            </w:r>
          </w:p>
        </w:tc>
      </w:tr>
      <w:tr w:rsidR="00CB5A62" w:rsidRPr="006D680A" w14:paraId="0E9C3F0E" w14:textId="77777777" w:rsidTr="006D680A">
        <w:tc>
          <w:tcPr>
            <w:tcW w:w="518" w:type="dxa"/>
          </w:tcPr>
          <w:p w14:paraId="0CCE8C38" w14:textId="5EBD63E3" w:rsidR="00CB5A62" w:rsidRPr="006D680A" w:rsidRDefault="00CB5A62" w:rsidP="00D84A79">
            <w:r>
              <w:t>2.</w:t>
            </w:r>
          </w:p>
        </w:tc>
        <w:tc>
          <w:tcPr>
            <w:tcW w:w="7042" w:type="dxa"/>
          </w:tcPr>
          <w:p w14:paraId="6AE5F11F" w14:textId="5B71D64B" w:rsidR="00CB5A62" w:rsidRPr="006D680A" w:rsidRDefault="001E7EBA" w:rsidP="001E7EBA">
            <w:r w:rsidRPr="001E7EBA">
              <w:t xml:space="preserve">Huang Z, Guo H, Lee Y-M, Ho EC, Ang H, Chow A. Performance of Digital Contact Tracing Tools for COVID-19 Response in Singapore: Cross-Sectional Study. </w:t>
            </w:r>
            <w:r w:rsidRPr="001E7EBA">
              <w:rPr>
                <w:i/>
                <w:iCs/>
              </w:rPr>
              <w:t xml:space="preserve">JMIR mHealth and </w:t>
            </w:r>
            <w:proofErr w:type="spellStart"/>
            <w:r w:rsidRPr="001E7EBA">
              <w:rPr>
                <w:i/>
                <w:iCs/>
              </w:rPr>
              <w:t>uHealth</w:t>
            </w:r>
            <w:proofErr w:type="spellEnd"/>
            <w:r w:rsidRPr="001E7EBA">
              <w:t xml:space="preserve"> 2020;</w:t>
            </w:r>
            <w:r w:rsidRPr="001E7EBA">
              <w:rPr>
                <w:b/>
                <w:bCs/>
              </w:rPr>
              <w:t>8</w:t>
            </w:r>
            <w:r w:rsidRPr="001E7EBA">
              <w:t>:e23148. https://doi.org/https://dx.doi.org/10.2196/23148</w:t>
            </w:r>
          </w:p>
        </w:tc>
        <w:tc>
          <w:tcPr>
            <w:tcW w:w="1791" w:type="dxa"/>
          </w:tcPr>
          <w:p w14:paraId="12602C9D" w14:textId="123DFF4F" w:rsidR="00CB5A62" w:rsidRDefault="00CB5A62" w:rsidP="00D84A79">
            <w:r>
              <w:t>Setting</w:t>
            </w:r>
          </w:p>
        </w:tc>
      </w:tr>
      <w:tr w:rsidR="00CB5A62" w:rsidRPr="006D680A" w14:paraId="54340164" w14:textId="77777777" w:rsidTr="006D680A">
        <w:tc>
          <w:tcPr>
            <w:tcW w:w="518" w:type="dxa"/>
          </w:tcPr>
          <w:p w14:paraId="227928A6" w14:textId="77777777" w:rsidR="00CB5A62" w:rsidRPr="006D680A" w:rsidRDefault="00CB5A62" w:rsidP="00D84A79"/>
        </w:tc>
        <w:tc>
          <w:tcPr>
            <w:tcW w:w="7042" w:type="dxa"/>
          </w:tcPr>
          <w:p w14:paraId="1D19224D" w14:textId="77777777" w:rsidR="00CB5A62" w:rsidRPr="006D680A" w:rsidRDefault="00CB5A62" w:rsidP="00D84A79"/>
        </w:tc>
        <w:tc>
          <w:tcPr>
            <w:tcW w:w="1791" w:type="dxa"/>
          </w:tcPr>
          <w:p w14:paraId="6845AE13" w14:textId="77777777" w:rsidR="00CB5A62" w:rsidRDefault="00CB5A62" w:rsidP="00D84A79"/>
        </w:tc>
      </w:tr>
      <w:tr w:rsidR="006D680A" w:rsidRPr="006D680A" w14:paraId="0932B345" w14:textId="3702596F" w:rsidTr="006D680A">
        <w:tc>
          <w:tcPr>
            <w:tcW w:w="518" w:type="dxa"/>
          </w:tcPr>
          <w:p w14:paraId="1E7D6D7F" w14:textId="77777777" w:rsidR="006D680A" w:rsidRPr="006D680A" w:rsidRDefault="006D680A" w:rsidP="00D84A79">
            <w:r w:rsidRPr="006D680A">
              <w:t>1.</w:t>
            </w:r>
          </w:p>
        </w:tc>
        <w:tc>
          <w:tcPr>
            <w:tcW w:w="7042" w:type="dxa"/>
          </w:tcPr>
          <w:p w14:paraId="4CDE5A15" w14:textId="77777777" w:rsidR="006D680A" w:rsidRPr="006D680A" w:rsidRDefault="006D680A" w:rsidP="00D84A79">
            <w:proofErr w:type="spellStart"/>
            <w:r w:rsidRPr="006D680A">
              <w:t>Akhmetzhanov</w:t>
            </w:r>
            <w:proofErr w:type="spellEnd"/>
            <w:r w:rsidRPr="006D680A">
              <w:t xml:space="preserve"> AR, Cheng H-Y, Linton NM, Ponce L, Jian S-W, Lin H-H. Transmission Dynamics and Effectiveness of Control Measures during COVID-19 Surge, Taiwan, April-August 2021. </w:t>
            </w:r>
            <w:r w:rsidRPr="006D680A">
              <w:rPr>
                <w:i/>
                <w:iCs/>
              </w:rPr>
              <w:t>Emerg Infect Dis</w:t>
            </w:r>
            <w:r w:rsidRPr="006D680A">
              <w:t xml:space="preserve"> 2022;</w:t>
            </w:r>
            <w:r w:rsidRPr="006D680A">
              <w:rPr>
                <w:b/>
                <w:bCs/>
              </w:rPr>
              <w:t>28</w:t>
            </w:r>
            <w:r w:rsidRPr="006D680A">
              <w:t>:2051-9. https://doi.org/https://dx.doi.org/10.3201/eid2810.220456</w:t>
            </w:r>
          </w:p>
        </w:tc>
        <w:tc>
          <w:tcPr>
            <w:tcW w:w="1791" w:type="dxa"/>
          </w:tcPr>
          <w:p w14:paraId="28B56A52" w14:textId="6A50B621" w:rsidR="006D680A" w:rsidRPr="006D680A" w:rsidRDefault="00CB3D53" w:rsidP="00D84A79">
            <w:r>
              <w:t>Study design</w:t>
            </w:r>
          </w:p>
        </w:tc>
      </w:tr>
      <w:tr w:rsidR="006D680A" w:rsidRPr="006D680A" w14:paraId="53DFF7E2" w14:textId="52BC8B41" w:rsidTr="006D680A">
        <w:tc>
          <w:tcPr>
            <w:tcW w:w="518" w:type="dxa"/>
          </w:tcPr>
          <w:p w14:paraId="79141729" w14:textId="77777777" w:rsidR="006D680A" w:rsidRPr="006D680A" w:rsidRDefault="006D680A" w:rsidP="00D84A79">
            <w:r w:rsidRPr="006D680A">
              <w:t>2.</w:t>
            </w:r>
          </w:p>
        </w:tc>
        <w:tc>
          <w:tcPr>
            <w:tcW w:w="7042" w:type="dxa"/>
          </w:tcPr>
          <w:p w14:paraId="12C96979" w14:textId="0BCF6E2C" w:rsidR="006D680A" w:rsidRPr="006D680A" w:rsidRDefault="006D680A" w:rsidP="00D84A79">
            <w:r w:rsidRPr="006D680A">
              <w:t>Ami J, Ishii K, Sekimoto Y, Masui H, Ohmukai I, Yamamoto Y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Computation of Infection Risk via Confidential Locational Entries: A Precedent Approach for Contact Tracing with Privacy Protection. </w:t>
            </w:r>
            <w:r w:rsidRPr="006D680A">
              <w:rPr>
                <w:i/>
                <w:iCs/>
              </w:rPr>
              <w:t>IEEE Access</w:t>
            </w:r>
            <w:r w:rsidRPr="006D680A">
              <w:t xml:space="preserve"> 2021;</w:t>
            </w:r>
            <w:r w:rsidRPr="006D680A">
              <w:rPr>
                <w:b/>
                <w:bCs/>
              </w:rPr>
              <w:t>9</w:t>
            </w:r>
            <w:r w:rsidRPr="006D680A">
              <w:t xml:space="preserve">:87420-33. </w:t>
            </w:r>
            <w:r w:rsidR="001E7EBA">
              <w:t>h</w:t>
            </w:r>
            <w:r w:rsidRPr="006D680A">
              <w:t>ttps://doi.org/10.1109/ACCESS.2021.3087478</w:t>
            </w:r>
          </w:p>
        </w:tc>
        <w:tc>
          <w:tcPr>
            <w:tcW w:w="1791" w:type="dxa"/>
          </w:tcPr>
          <w:p w14:paraId="2987DBC6" w14:textId="2DF23D29" w:rsidR="006D680A" w:rsidRPr="006D680A" w:rsidRDefault="00CB3D53" w:rsidP="00D84A79">
            <w:r>
              <w:t>Study design</w:t>
            </w:r>
          </w:p>
        </w:tc>
      </w:tr>
      <w:tr w:rsidR="006D680A" w:rsidRPr="006D680A" w14:paraId="228E30E0" w14:textId="5C06F85F" w:rsidTr="006D680A">
        <w:tc>
          <w:tcPr>
            <w:tcW w:w="518" w:type="dxa"/>
          </w:tcPr>
          <w:p w14:paraId="52358A64" w14:textId="77777777" w:rsidR="006D680A" w:rsidRPr="006D680A" w:rsidRDefault="006D680A" w:rsidP="00D84A79">
            <w:r w:rsidRPr="006D680A">
              <w:t>3.</w:t>
            </w:r>
          </w:p>
        </w:tc>
        <w:tc>
          <w:tcPr>
            <w:tcW w:w="7042" w:type="dxa"/>
          </w:tcPr>
          <w:p w14:paraId="6B0B10BE" w14:textId="77777777" w:rsidR="006D680A" w:rsidRPr="006D680A" w:rsidRDefault="006D680A" w:rsidP="00D84A79">
            <w:r w:rsidRPr="006D680A">
              <w:t xml:space="preserve">Anonymous. THE SOCIAL BACKGROUND OF VENEREAL DISEASE: A REPORT ON AN EXPERIMENT IN CONTACT TRACING AND AN INVESTIGATION INTO SOCIAL CONDITIONS: TYNESIDE EXPERIMENTAL SCHEME IN VENEREAL DISEASE CONTROL OCTOBER 1943 TO MARCH 1944. </w:t>
            </w:r>
            <w:r w:rsidRPr="006D680A">
              <w:rPr>
                <w:i/>
                <w:iCs/>
              </w:rPr>
              <w:t>The British journal of venereal diseases</w:t>
            </w:r>
            <w:r w:rsidRPr="006D680A">
              <w:t xml:space="preserve"> 1945;</w:t>
            </w:r>
            <w:r w:rsidRPr="006D680A">
              <w:rPr>
                <w:b/>
                <w:bCs/>
              </w:rPr>
              <w:t>21</w:t>
            </w:r>
            <w:r w:rsidRPr="006D680A">
              <w:t>:26-34.</w:t>
            </w:r>
          </w:p>
        </w:tc>
        <w:tc>
          <w:tcPr>
            <w:tcW w:w="1791" w:type="dxa"/>
          </w:tcPr>
          <w:p w14:paraId="677587FC" w14:textId="41210BB6" w:rsidR="006D680A" w:rsidRPr="006D680A" w:rsidRDefault="00CB3D53" w:rsidP="00D84A79">
            <w:r>
              <w:t>Study design</w:t>
            </w:r>
          </w:p>
        </w:tc>
      </w:tr>
      <w:tr w:rsidR="006D680A" w:rsidRPr="006D680A" w14:paraId="6BA2FB9D" w14:textId="22EECE9A" w:rsidTr="006D680A">
        <w:tc>
          <w:tcPr>
            <w:tcW w:w="518" w:type="dxa"/>
          </w:tcPr>
          <w:p w14:paraId="43F5D1EC" w14:textId="77777777" w:rsidR="006D680A" w:rsidRPr="006D680A" w:rsidRDefault="006D680A" w:rsidP="00D84A79">
            <w:r w:rsidRPr="006D680A">
              <w:t>4.</w:t>
            </w:r>
          </w:p>
        </w:tc>
        <w:tc>
          <w:tcPr>
            <w:tcW w:w="7042" w:type="dxa"/>
          </w:tcPr>
          <w:p w14:paraId="48832EB0" w14:textId="54602AD3" w:rsidR="006D680A" w:rsidRPr="006D680A" w:rsidRDefault="006D680A" w:rsidP="00D84A79">
            <w:r w:rsidRPr="006D680A">
              <w:t xml:space="preserve">Baluku JB, </w:t>
            </w:r>
            <w:proofErr w:type="spellStart"/>
            <w:r w:rsidRPr="006D680A">
              <w:t>Kabamooli</w:t>
            </w:r>
            <w:proofErr w:type="spellEnd"/>
            <w:r w:rsidRPr="006D680A">
              <w:t xml:space="preserve"> RA, Kajumba N, </w:t>
            </w:r>
            <w:proofErr w:type="spellStart"/>
            <w:r w:rsidRPr="006D680A">
              <w:t>Nabwana</w:t>
            </w:r>
            <w:proofErr w:type="spellEnd"/>
            <w:r w:rsidRPr="006D680A">
              <w:t xml:space="preserve"> M, </w:t>
            </w:r>
            <w:proofErr w:type="spellStart"/>
            <w:r w:rsidRPr="006D680A">
              <w:t>Kateete</w:t>
            </w:r>
            <w:proofErr w:type="spellEnd"/>
            <w:r w:rsidRPr="006D680A">
              <w:t xml:space="preserve"> D, </w:t>
            </w:r>
            <w:proofErr w:type="spellStart"/>
            <w:r w:rsidRPr="006D680A">
              <w:t>Kiguli</w:t>
            </w:r>
            <w:proofErr w:type="spellEnd"/>
            <w:r w:rsidRPr="006D680A">
              <w:t xml:space="preserve"> S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Contact tracing is associated with treatment success of index tuberculosis cases in Uganda. </w:t>
            </w:r>
            <w:r w:rsidRPr="006D680A">
              <w:rPr>
                <w:i/>
                <w:iCs/>
              </w:rPr>
              <w:t>Int</w:t>
            </w:r>
            <w:r w:rsidR="00E4130D">
              <w:rPr>
                <w:i/>
                <w:iCs/>
              </w:rPr>
              <w:t xml:space="preserve"> J Infect Dis</w:t>
            </w:r>
            <w:r w:rsidRPr="006D680A">
              <w:t xml:space="preserve"> 2021;</w:t>
            </w:r>
            <w:r w:rsidRPr="006D680A">
              <w:rPr>
                <w:b/>
                <w:bCs/>
              </w:rPr>
              <w:t>109</w:t>
            </w:r>
            <w:r w:rsidRPr="006D680A">
              <w:t>:129-36. https://doi.org/https://dx.doi.org/10.1016/j.ijid.2021.06.049</w:t>
            </w:r>
          </w:p>
        </w:tc>
        <w:tc>
          <w:tcPr>
            <w:tcW w:w="1791" w:type="dxa"/>
          </w:tcPr>
          <w:p w14:paraId="36ABCDD8" w14:textId="2BCB1957" w:rsidR="006D680A" w:rsidRPr="006D680A" w:rsidRDefault="00CB3D53" w:rsidP="00D84A79">
            <w:r>
              <w:t>Study design</w:t>
            </w:r>
          </w:p>
        </w:tc>
      </w:tr>
      <w:tr w:rsidR="006D680A" w:rsidRPr="006D680A" w14:paraId="39CDE286" w14:textId="7804A4F1" w:rsidTr="006D680A">
        <w:tc>
          <w:tcPr>
            <w:tcW w:w="518" w:type="dxa"/>
          </w:tcPr>
          <w:p w14:paraId="669BA287" w14:textId="77777777" w:rsidR="006D680A" w:rsidRPr="006D680A" w:rsidRDefault="006D680A" w:rsidP="00D84A79">
            <w:r w:rsidRPr="006D680A">
              <w:t>5.</w:t>
            </w:r>
          </w:p>
        </w:tc>
        <w:tc>
          <w:tcPr>
            <w:tcW w:w="7042" w:type="dxa"/>
          </w:tcPr>
          <w:p w14:paraId="7BB715D7" w14:textId="77777777" w:rsidR="006D680A" w:rsidRPr="006D680A" w:rsidRDefault="006D680A" w:rsidP="00D84A79">
            <w:r w:rsidRPr="006D680A">
              <w:t xml:space="preserve">Banks GS. The Value of the Examination of Contacts in Pulmonary Tuberculosis. </w:t>
            </w:r>
            <w:r w:rsidRPr="006D680A">
              <w:rPr>
                <w:i/>
                <w:iCs/>
              </w:rPr>
              <w:t>Edinb Med J</w:t>
            </w:r>
            <w:r w:rsidRPr="006D680A">
              <w:t xml:space="preserve"> 1937;</w:t>
            </w:r>
            <w:r w:rsidRPr="006D680A">
              <w:rPr>
                <w:b/>
                <w:bCs/>
              </w:rPr>
              <w:t>44</w:t>
            </w:r>
            <w:r w:rsidRPr="006D680A">
              <w:t>:153-64.</w:t>
            </w:r>
          </w:p>
        </w:tc>
        <w:tc>
          <w:tcPr>
            <w:tcW w:w="1791" w:type="dxa"/>
          </w:tcPr>
          <w:p w14:paraId="49F9D704" w14:textId="2997D860" w:rsidR="006D680A" w:rsidRPr="006D680A" w:rsidRDefault="00CB3D53" w:rsidP="00D84A79">
            <w:r>
              <w:t>Study design</w:t>
            </w:r>
          </w:p>
        </w:tc>
      </w:tr>
      <w:tr w:rsidR="006D680A" w:rsidRPr="006D680A" w14:paraId="0B4C8EDE" w14:textId="10BA988F" w:rsidTr="006D680A">
        <w:tc>
          <w:tcPr>
            <w:tcW w:w="518" w:type="dxa"/>
          </w:tcPr>
          <w:p w14:paraId="2A780D9E" w14:textId="77777777" w:rsidR="006D680A" w:rsidRPr="006D680A" w:rsidRDefault="006D680A" w:rsidP="00D84A79">
            <w:r w:rsidRPr="006D680A">
              <w:t>6.</w:t>
            </w:r>
          </w:p>
        </w:tc>
        <w:tc>
          <w:tcPr>
            <w:tcW w:w="7042" w:type="dxa"/>
          </w:tcPr>
          <w:p w14:paraId="5AAF1F31" w14:textId="77777777" w:rsidR="006D680A" w:rsidRPr="006D680A" w:rsidRDefault="006D680A" w:rsidP="00D84A79">
            <w:r w:rsidRPr="006D680A">
              <w:t>Bell G, Ward H, Day S, Ghani AC, Goan U, Claydon E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Partner notification for gonorrhoea: a comparative study with a provincial and a metropolitan UK clinic. </w:t>
            </w:r>
            <w:r w:rsidRPr="006D680A">
              <w:rPr>
                <w:i/>
                <w:iCs/>
              </w:rPr>
              <w:t>Sex Transm Infect</w:t>
            </w:r>
            <w:r w:rsidRPr="006D680A">
              <w:t xml:space="preserve"> 1998;</w:t>
            </w:r>
            <w:r w:rsidRPr="006D680A">
              <w:rPr>
                <w:b/>
                <w:bCs/>
              </w:rPr>
              <w:t>74</w:t>
            </w:r>
            <w:r w:rsidRPr="006D680A">
              <w:t>:409-14. https://doi.org/https://dx.doi.org/10.1136/sti.74.6.409</w:t>
            </w:r>
          </w:p>
        </w:tc>
        <w:tc>
          <w:tcPr>
            <w:tcW w:w="1791" w:type="dxa"/>
          </w:tcPr>
          <w:p w14:paraId="57FF4FC8" w14:textId="4154B670" w:rsidR="006D680A" w:rsidRPr="006D680A" w:rsidRDefault="00CB3D53" w:rsidP="00D84A79">
            <w:r>
              <w:t>Study design</w:t>
            </w:r>
          </w:p>
        </w:tc>
      </w:tr>
      <w:tr w:rsidR="006D680A" w:rsidRPr="006D680A" w14:paraId="1F4D49C6" w14:textId="78A486D7" w:rsidTr="006D680A">
        <w:tc>
          <w:tcPr>
            <w:tcW w:w="518" w:type="dxa"/>
          </w:tcPr>
          <w:p w14:paraId="13119BFD" w14:textId="77777777" w:rsidR="006D680A" w:rsidRPr="006D680A" w:rsidRDefault="006D680A" w:rsidP="00D84A79">
            <w:r w:rsidRPr="006D680A">
              <w:t>7.</w:t>
            </w:r>
          </w:p>
        </w:tc>
        <w:tc>
          <w:tcPr>
            <w:tcW w:w="7042" w:type="dxa"/>
          </w:tcPr>
          <w:p w14:paraId="2599FB60" w14:textId="77777777" w:rsidR="006D680A" w:rsidRPr="006D680A" w:rsidRDefault="006D680A" w:rsidP="00D84A79">
            <w:r w:rsidRPr="006D680A">
              <w:t xml:space="preserve">Chambers T, Anglemyer A, Chen A, Atkinson J, Elers P, Baker MG. An evaluation of the population uptake and contact tracer utilisation of the Covid-19 Bluetooth Exposure Notification Framework in New Zealand. </w:t>
            </w:r>
            <w:proofErr w:type="spellStart"/>
            <w:r w:rsidRPr="006D680A">
              <w:rPr>
                <w:i/>
                <w:iCs/>
              </w:rPr>
              <w:t>Aust</w:t>
            </w:r>
            <w:proofErr w:type="spellEnd"/>
            <w:r w:rsidRPr="006D680A">
              <w:rPr>
                <w:i/>
                <w:iCs/>
              </w:rPr>
              <w:t xml:space="preserve"> N Z J Public Health</w:t>
            </w:r>
            <w:r w:rsidRPr="006D680A">
              <w:t xml:space="preserve"> 2024;</w:t>
            </w:r>
            <w:r w:rsidRPr="006D680A">
              <w:rPr>
                <w:b/>
                <w:bCs/>
              </w:rPr>
              <w:t>48</w:t>
            </w:r>
            <w:r w:rsidRPr="006D680A">
              <w:t>:100197. https://doi.org/https://dx.doi.org/10.1016/j.anzjph.2024.100197</w:t>
            </w:r>
          </w:p>
        </w:tc>
        <w:tc>
          <w:tcPr>
            <w:tcW w:w="1791" w:type="dxa"/>
          </w:tcPr>
          <w:p w14:paraId="5B44929F" w14:textId="69E7BF2D" w:rsidR="006D680A" w:rsidRPr="006D680A" w:rsidRDefault="00CB3D53" w:rsidP="00D84A79">
            <w:r>
              <w:t>Study design</w:t>
            </w:r>
          </w:p>
        </w:tc>
      </w:tr>
      <w:tr w:rsidR="006D680A" w:rsidRPr="006D680A" w14:paraId="74A26251" w14:textId="70B9B2BA" w:rsidTr="006D680A">
        <w:tc>
          <w:tcPr>
            <w:tcW w:w="518" w:type="dxa"/>
          </w:tcPr>
          <w:p w14:paraId="7313F7BC" w14:textId="77777777" w:rsidR="006D680A" w:rsidRPr="006D680A" w:rsidRDefault="006D680A" w:rsidP="00D84A79">
            <w:r w:rsidRPr="006D680A">
              <w:t>8.</w:t>
            </w:r>
          </w:p>
        </w:tc>
        <w:tc>
          <w:tcPr>
            <w:tcW w:w="7042" w:type="dxa"/>
          </w:tcPr>
          <w:p w14:paraId="6013DA16" w14:textId="77777777" w:rsidR="006D680A" w:rsidRPr="006D680A" w:rsidRDefault="006D680A" w:rsidP="00D84A79">
            <w:r w:rsidRPr="006D680A">
              <w:t xml:space="preserve">Dongo JP, Graham SM, </w:t>
            </w:r>
            <w:proofErr w:type="spellStart"/>
            <w:r w:rsidRPr="006D680A">
              <w:t>Nsonga</w:t>
            </w:r>
            <w:proofErr w:type="spellEnd"/>
            <w:r w:rsidRPr="006D680A">
              <w:t xml:space="preserve"> J, Wabwire-Mangen F, </w:t>
            </w:r>
            <w:proofErr w:type="spellStart"/>
            <w:r w:rsidRPr="006D680A">
              <w:t>Maleche-Obimbo</w:t>
            </w:r>
            <w:proofErr w:type="spellEnd"/>
            <w:r w:rsidRPr="006D680A">
              <w:t xml:space="preserve"> E, </w:t>
            </w:r>
            <w:proofErr w:type="spellStart"/>
            <w:r w:rsidRPr="006D680A">
              <w:t>Mupere</w:t>
            </w:r>
            <w:proofErr w:type="spellEnd"/>
            <w:r w:rsidRPr="006D680A">
              <w:t xml:space="preserve"> E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Implementation of an Effective Decentralised Programme for Detection, Treatment and Prevention of Tuberculosis in Children. </w:t>
            </w:r>
            <w:r w:rsidRPr="006D680A">
              <w:rPr>
                <w:i/>
                <w:iCs/>
              </w:rPr>
              <w:t>Tropical medicine and infectious disease</w:t>
            </w:r>
            <w:r w:rsidRPr="006D680A">
              <w:t xml:space="preserve"> 2021;</w:t>
            </w:r>
            <w:r w:rsidRPr="006D680A">
              <w:rPr>
                <w:b/>
                <w:bCs/>
              </w:rPr>
              <w:t>6</w:t>
            </w:r>
            <w:r w:rsidRPr="006D680A">
              <w:t>. https://doi.org/https://dx.doi.org/10.3390/tropicalmed6030131</w:t>
            </w:r>
          </w:p>
        </w:tc>
        <w:tc>
          <w:tcPr>
            <w:tcW w:w="1791" w:type="dxa"/>
          </w:tcPr>
          <w:p w14:paraId="723783F8" w14:textId="7A9E0F0A" w:rsidR="006D680A" w:rsidRPr="006D680A" w:rsidRDefault="00CB3D53" w:rsidP="00D84A79">
            <w:r>
              <w:t>Study design</w:t>
            </w:r>
          </w:p>
        </w:tc>
      </w:tr>
      <w:tr w:rsidR="006D680A" w:rsidRPr="006D680A" w14:paraId="2047F6E4" w14:textId="56CEA44C" w:rsidTr="006D680A">
        <w:tc>
          <w:tcPr>
            <w:tcW w:w="518" w:type="dxa"/>
          </w:tcPr>
          <w:p w14:paraId="14A2C5F3" w14:textId="77777777" w:rsidR="006D680A" w:rsidRPr="006D680A" w:rsidRDefault="006D680A" w:rsidP="00D84A79">
            <w:r w:rsidRPr="006D680A">
              <w:t>9.</w:t>
            </w:r>
          </w:p>
        </w:tc>
        <w:tc>
          <w:tcPr>
            <w:tcW w:w="7042" w:type="dxa"/>
          </w:tcPr>
          <w:p w14:paraId="4390ACF4" w14:textId="77777777" w:rsidR="006D680A" w:rsidRPr="006D680A" w:rsidRDefault="006D680A" w:rsidP="00D84A79">
            <w:r w:rsidRPr="006D680A">
              <w:t>Feldman KA, Hanks A, Williams TW, Blouse B, Babcock C, Goode A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A State Health Department and Health Information Exchange </w:t>
            </w:r>
            <w:r w:rsidRPr="006D680A">
              <w:lastRenderedPageBreak/>
              <w:t xml:space="preserve">Partnership: An Effective Collaboration for a Data-Driven Response for COVID-19 Contact Tracing in Maryland. </w:t>
            </w:r>
            <w:r w:rsidRPr="006D680A">
              <w:rPr>
                <w:i/>
                <w:iCs/>
              </w:rPr>
              <w:t>Sex Transm Dis</w:t>
            </w:r>
            <w:r w:rsidRPr="006D680A">
              <w:t xml:space="preserve"> 2023;</w:t>
            </w:r>
            <w:r w:rsidRPr="006D680A">
              <w:rPr>
                <w:b/>
                <w:bCs/>
              </w:rPr>
              <w:t>50</w:t>
            </w:r>
            <w:r w:rsidRPr="006D680A">
              <w:t>:S34-S40. https://doi.org/https://dx.doi.org/10.1097/OLQ.0000000000001702</w:t>
            </w:r>
          </w:p>
        </w:tc>
        <w:tc>
          <w:tcPr>
            <w:tcW w:w="1791" w:type="dxa"/>
          </w:tcPr>
          <w:p w14:paraId="222159DC" w14:textId="1CB3EFD7" w:rsidR="006D680A" w:rsidRPr="006D680A" w:rsidRDefault="00CB3D53" w:rsidP="00D84A79">
            <w:r>
              <w:lastRenderedPageBreak/>
              <w:t>Study design</w:t>
            </w:r>
          </w:p>
        </w:tc>
      </w:tr>
      <w:tr w:rsidR="006D680A" w:rsidRPr="006D680A" w14:paraId="314E7069" w14:textId="7481239C" w:rsidTr="006D680A">
        <w:tc>
          <w:tcPr>
            <w:tcW w:w="518" w:type="dxa"/>
          </w:tcPr>
          <w:p w14:paraId="03D75209" w14:textId="77777777" w:rsidR="006D680A" w:rsidRPr="006D680A" w:rsidRDefault="006D680A" w:rsidP="00D84A79">
            <w:r w:rsidRPr="006D680A">
              <w:t>10.</w:t>
            </w:r>
          </w:p>
        </w:tc>
        <w:tc>
          <w:tcPr>
            <w:tcW w:w="7042" w:type="dxa"/>
          </w:tcPr>
          <w:p w14:paraId="7672E880" w14:textId="77777777" w:rsidR="006D680A" w:rsidRPr="006D680A" w:rsidRDefault="006D680A" w:rsidP="00D84A79">
            <w:r w:rsidRPr="006D680A">
              <w:t xml:space="preserve">Folke T, Menon-Johansson AS. An Evaluation of Digital Partner Notification Tool Engagement and Impact for Patients Diagnosed </w:t>
            </w:r>
            <w:proofErr w:type="gramStart"/>
            <w:r w:rsidRPr="006D680A">
              <w:t>With</w:t>
            </w:r>
            <w:proofErr w:type="gramEnd"/>
            <w:r w:rsidRPr="006D680A">
              <w:t xml:space="preserve"> </w:t>
            </w:r>
            <w:proofErr w:type="spellStart"/>
            <w:r w:rsidRPr="006D680A">
              <w:t>Gonorrhea</w:t>
            </w:r>
            <w:proofErr w:type="spellEnd"/>
            <w:r w:rsidRPr="006D680A">
              <w:t xml:space="preserve"> and Syphilis. </w:t>
            </w:r>
            <w:r w:rsidRPr="006D680A">
              <w:rPr>
                <w:i/>
                <w:iCs/>
              </w:rPr>
              <w:t>Sex Transm Dis</w:t>
            </w:r>
            <w:r w:rsidRPr="006D680A">
              <w:t xml:space="preserve"> 2022;</w:t>
            </w:r>
            <w:r w:rsidRPr="006D680A">
              <w:rPr>
                <w:b/>
                <w:bCs/>
              </w:rPr>
              <w:t>49</w:t>
            </w:r>
            <w:r w:rsidRPr="006D680A">
              <w:t>:815-21. https://doi.org/https://dx.doi.org/10.1097/OLQ.0000000000001707</w:t>
            </w:r>
          </w:p>
        </w:tc>
        <w:tc>
          <w:tcPr>
            <w:tcW w:w="1791" w:type="dxa"/>
          </w:tcPr>
          <w:p w14:paraId="4BC99392" w14:textId="3E04D2AA" w:rsidR="006D680A" w:rsidRPr="006D680A" w:rsidRDefault="00CB3D53" w:rsidP="00D84A79">
            <w:r>
              <w:t>Study design</w:t>
            </w:r>
          </w:p>
        </w:tc>
      </w:tr>
      <w:tr w:rsidR="006D680A" w:rsidRPr="006D680A" w14:paraId="390A45FA" w14:textId="0F2F2CE5" w:rsidTr="006D680A">
        <w:tc>
          <w:tcPr>
            <w:tcW w:w="518" w:type="dxa"/>
          </w:tcPr>
          <w:p w14:paraId="293B3401" w14:textId="77777777" w:rsidR="006D680A" w:rsidRPr="006D680A" w:rsidRDefault="006D680A" w:rsidP="00D84A79">
            <w:r w:rsidRPr="006D680A">
              <w:t>11.</w:t>
            </w:r>
          </w:p>
        </w:tc>
        <w:tc>
          <w:tcPr>
            <w:tcW w:w="7042" w:type="dxa"/>
          </w:tcPr>
          <w:p w14:paraId="5F46C541" w14:textId="67017993" w:rsidR="006D680A" w:rsidRPr="006D680A" w:rsidRDefault="006D680A" w:rsidP="00D84A79">
            <w:r w:rsidRPr="006D680A">
              <w:t>Free C, McCarthy O, French RS, Wellings K, Michie S, Roberts I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Can text messages increase safer sex behaviours in young people? Intervention development and pilot randomised controlled trial. </w:t>
            </w:r>
            <w:r w:rsidRPr="006D680A">
              <w:rPr>
                <w:i/>
                <w:iCs/>
              </w:rPr>
              <w:t xml:space="preserve">Health </w:t>
            </w:r>
            <w:proofErr w:type="spellStart"/>
            <w:r w:rsidRPr="006D680A">
              <w:rPr>
                <w:i/>
                <w:iCs/>
              </w:rPr>
              <w:t>technol</w:t>
            </w:r>
            <w:proofErr w:type="spellEnd"/>
            <w:r w:rsidR="001B18FA">
              <w:rPr>
                <w:i/>
                <w:iCs/>
              </w:rPr>
              <w:t xml:space="preserve"> </w:t>
            </w:r>
            <w:r w:rsidRPr="006D680A">
              <w:rPr>
                <w:i/>
                <w:iCs/>
              </w:rPr>
              <w:t xml:space="preserve">assess </w:t>
            </w:r>
            <w:r w:rsidRPr="006D680A">
              <w:t>2016;</w:t>
            </w:r>
            <w:r w:rsidRPr="006D680A">
              <w:rPr>
                <w:b/>
                <w:bCs/>
              </w:rPr>
              <w:t>20</w:t>
            </w:r>
            <w:r w:rsidRPr="006D680A">
              <w:t>:1-82. https://doi.org/https://dx.doi.org/10.3310/hta20570</w:t>
            </w:r>
          </w:p>
        </w:tc>
        <w:tc>
          <w:tcPr>
            <w:tcW w:w="1791" w:type="dxa"/>
          </w:tcPr>
          <w:p w14:paraId="0C271177" w14:textId="5A128924" w:rsidR="006D680A" w:rsidRPr="006D680A" w:rsidRDefault="00CB3D53" w:rsidP="00D84A79">
            <w:r>
              <w:t>Study design</w:t>
            </w:r>
          </w:p>
        </w:tc>
      </w:tr>
      <w:tr w:rsidR="006D680A" w:rsidRPr="006D680A" w14:paraId="3E0A15C2" w14:textId="51D5BACD" w:rsidTr="006D680A">
        <w:tc>
          <w:tcPr>
            <w:tcW w:w="518" w:type="dxa"/>
          </w:tcPr>
          <w:p w14:paraId="5A2B48DB" w14:textId="77777777" w:rsidR="006D680A" w:rsidRPr="006D680A" w:rsidRDefault="006D680A" w:rsidP="00D84A79">
            <w:r w:rsidRPr="006D680A">
              <w:t>12.</w:t>
            </w:r>
          </w:p>
        </w:tc>
        <w:tc>
          <w:tcPr>
            <w:tcW w:w="7042" w:type="dxa"/>
          </w:tcPr>
          <w:p w14:paraId="4996ECDF" w14:textId="77777777" w:rsidR="006D680A" w:rsidRPr="006D680A" w:rsidRDefault="006D680A" w:rsidP="00D84A79">
            <w:r w:rsidRPr="006D680A">
              <w:t>Golden MR, Hughes JP, Brewer DD, Holmes KK, Whittington WLH, Hogben M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Evaluation of a population-based program of expedited partner therapy for </w:t>
            </w:r>
            <w:proofErr w:type="spellStart"/>
            <w:r w:rsidRPr="006D680A">
              <w:t>gonorrhea</w:t>
            </w:r>
            <w:proofErr w:type="spellEnd"/>
            <w:r w:rsidRPr="006D680A">
              <w:t xml:space="preserve"> and chlamydial infection. </w:t>
            </w:r>
            <w:r w:rsidRPr="006D680A">
              <w:rPr>
                <w:i/>
                <w:iCs/>
              </w:rPr>
              <w:t>Sex Transm Dis</w:t>
            </w:r>
            <w:r w:rsidRPr="006D680A">
              <w:t xml:space="preserve"> 2007;</w:t>
            </w:r>
            <w:r w:rsidRPr="006D680A">
              <w:rPr>
                <w:b/>
                <w:bCs/>
              </w:rPr>
              <w:t>34</w:t>
            </w:r>
            <w:r w:rsidRPr="006D680A">
              <w:t>:598-603. https://doi.org/https://dx.doi.org/10.1097/01.olq.0000258319.54316.06</w:t>
            </w:r>
          </w:p>
        </w:tc>
        <w:tc>
          <w:tcPr>
            <w:tcW w:w="1791" w:type="dxa"/>
          </w:tcPr>
          <w:p w14:paraId="4385F98D" w14:textId="14240B90" w:rsidR="006D680A" w:rsidRPr="006D680A" w:rsidRDefault="00CB3D53" w:rsidP="00D84A79">
            <w:r>
              <w:t>Study design</w:t>
            </w:r>
          </w:p>
        </w:tc>
      </w:tr>
      <w:tr w:rsidR="006D680A" w:rsidRPr="006D680A" w14:paraId="60E2F86E" w14:textId="05C37DED" w:rsidTr="006D680A">
        <w:tc>
          <w:tcPr>
            <w:tcW w:w="518" w:type="dxa"/>
          </w:tcPr>
          <w:p w14:paraId="23F178CA" w14:textId="77777777" w:rsidR="006D680A" w:rsidRPr="006D680A" w:rsidRDefault="006D680A" w:rsidP="00D84A79">
            <w:r w:rsidRPr="006D680A">
              <w:t>13.</w:t>
            </w:r>
          </w:p>
        </w:tc>
        <w:tc>
          <w:tcPr>
            <w:tcW w:w="7042" w:type="dxa"/>
          </w:tcPr>
          <w:p w14:paraId="01B39189" w14:textId="77777777" w:rsidR="006D680A" w:rsidRPr="006D680A" w:rsidRDefault="006D680A" w:rsidP="00D84A79">
            <w:r w:rsidRPr="006D680A">
              <w:t xml:space="preserve">Hammar H, Ljungberg L. Factors affecting contact tracing of gonorrhoea. </w:t>
            </w:r>
            <w:r w:rsidRPr="006D680A">
              <w:rPr>
                <w:i/>
                <w:iCs/>
              </w:rPr>
              <w:t xml:space="preserve">Acta Derm </w:t>
            </w:r>
            <w:proofErr w:type="spellStart"/>
            <w:r w:rsidRPr="006D680A">
              <w:rPr>
                <w:i/>
                <w:iCs/>
              </w:rPr>
              <w:t>Venereol</w:t>
            </w:r>
            <w:proofErr w:type="spellEnd"/>
            <w:r w:rsidRPr="006D680A">
              <w:t xml:space="preserve"> 1972;</w:t>
            </w:r>
            <w:r w:rsidRPr="006D680A">
              <w:rPr>
                <w:b/>
                <w:bCs/>
              </w:rPr>
              <w:t>52</w:t>
            </w:r>
            <w:r w:rsidRPr="006D680A">
              <w:t>:233-40.</w:t>
            </w:r>
          </w:p>
        </w:tc>
        <w:tc>
          <w:tcPr>
            <w:tcW w:w="1791" w:type="dxa"/>
          </w:tcPr>
          <w:p w14:paraId="42D5DF36" w14:textId="45DC52DA" w:rsidR="006D680A" w:rsidRPr="006D680A" w:rsidRDefault="00CB3D53" w:rsidP="00D84A79">
            <w:r>
              <w:t>Study design</w:t>
            </w:r>
          </w:p>
        </w:tc>
      </w:tr>
      <w:tr w:rsidR="006D680A" w:rsidRPr="006D680A" w14:paraId="2BD020ED" w14:textId="21E0E16D" w:rsidTr="006D680A">
        <w:tc>
          <w:tcPr>
            <w:tcW w:w="518" w:type="dxa"/>
          </w:tcPr>
          <w:p w14:paraId="7E616E9F" w14:textId="77777777" w:rsidR="006D680A" w:rsidRPr="006D680A" w:rsidRDefault="006D680A" w:rsidP="00D84A79">
            <w:r w:rsidRPr="006D680A">
              <w:t>14.</w:t>
            </w:r>
          </w:p>
        </w:tc>
        <w:tc>
          <w:tcPr>
            <w:tcW w:w="7042" w:type="dxa"/>
          </w:tcPr>
          <w:p w14:paraId="7ADDD8B9" w14:textId="77777777" w:rsidR="006D680A" w:rsidRPr="006D680A" w:rsidRDefault="006D680A" w:rsidP="00D84A79">
            <w:r w:rsidRPr="006D680A">
              <w:t xml:space="preserve">Ilesanmi OS, Afolabi AA. COVID-19 waves in Africa: Effects of outbreak response and interventions. </w:t>
            </w:r>
            <w:r w:rsidRPr="006D680A">
              <w:rPr>
                <w:i/>
                <w:iCs/>
              </w:rPr>
              <w:t>Global Biosecurity</w:t>
            </w:r>
            <w:r w:rsidRPr="006D680A">
              <w:t xml:space="preserve"> 2021;</w:t>
            </w:r>
            <w:r w:rsidRPr="006D680A">
              <w:rPr>
                <w:b/>
                <w:bCs/>
              </w:rPr>
              <w:t>3</w:t>
            </w:r>
            <w:r w:rsidRPr="006D680A">
              <w:t>. https://doi.org/10.31646/gbio.104</w:t>
            </w:r>
          </w:p>
        </w:tc>
        <w:tc>
          <w:tcPr>
            <w:tcW w:w="1791" w:type="dxa"/>
          </w:tcPr>
          <w:p w14:paraId="465CCD82" w14:textId="3063503C" w:rsidR="006D680A" w:rsidRPr="006D680A" w:rsidRDefault="00CB3D53" w:rsidP="00D84A79">
            <w:r>
              <w:t>Study design</w:t>
            </w:r>
          </w:p>
        </w:tc>
      </w:tr>
      <w:tr w:rsidR="006D680A" w:rsidRPr="006D680A" w14:paraId="1614B7F0" w14:textId="7144D661" w:rsidTr="006D680A">
        <w:tc>
          <w:tcPr>
            <w:tcW w:w="518" w:type="dxa"/>
          </w:tcPr>
          <w:p w14:paraId="6A8BF757" w14:textId="77777777" w:rsidR="006D680A" w:rsidRPr="006D680A" w:rsidRDefault="006D680A" w:rsidP="00D84A79">
            <w:r w:rsidRPr="006D680A">
              <w:t>15.</w:t>
            </w:r>
          </w:p>
        </w:tc>
        <w:tc>
          <w:tcPr>
            <w:tcW w:w="7042" w:type="dxa"/>
          </w:tcPr>
          <w:p w14:paraId="169CBD3E" w14:textId="77777777" w:rsidR="006D680A" w:rsidRPr="006D680A" w:rsidRDefault="006D680A" w:rsidP="00D84A79">
            <w:r w:rsidRPr="006D680A">
              <w:t xml:space="preserve">Judson FN. Partner notification for HIV control. </w:t>
            </w:r>
            <w:r w:rsidRPr="006D680A">
              <w:rPr>
                <w:i/>
                <w:iCs/>
              </w:rPr>
              <w:t xml:space="preserve">Hosp </w:t>
            </w:r>
            <w:proofErr w:type="spellStart"/>
            <w:r w:rsidRPr="006D680A">
              <w:rPr>
                <w:i/>
                <w:iCs/>
              </w:rPr>
              <w:t>Pract</w:t>
            </w:r>
            <w:proofErr w:type="spellEnd"/>
            <w:r w:rsidRPr="006D680A">
              <w:t xml:space="preserve"> 1990;</w:t>
            </w:r>
            <w:r w:rsidRPr="006D680A">
              <w:rPr>
                <w:b/>
                <w:bCs/>
              </w:rPr>
              <w:t>25</w:t>
            </w:r>
            <w:r w:rsidRPr="006D680A">
              <w:t>:63-73.</w:t>
            </w:r>
          </w:p>
        </w:tc>
        <w:tc>
          <w:tcPr>
            <w:tcW w:w="1791" w:type="dxa"/>
          </w:tcPr>
          <w:p w14:paraId="7533CF28" w14:textId="6D09DBDF" w:rsidR="006D680A" w:rsidRPr="006D680A" w:rsidRDefault="00CB3D53" w:rsidP="00D84A79">
            <w:r>
              <w:t>Study design</w:t>
            </w:r>
          </w:p>
        </w:tc>
      </w:tr>
      <w:tr w:rsidR="006D680A" w:rsidRPr="006D680A" w14:paraId="756B4C6C" w14:textId="5F9F3062" w:rsidTr="006D680A">
        <w:tc>
          <w:tcPr>
            <w:tcW w:w="518" w:type="dxa"/>
          </w:tcPr>
          <w:p w14:paraId="33E11F72" w14:textId="77777777" w:rsidR="006D680A" w:rsidRPr="006D680A" w:rsidRDefault="006D680A" w:rsidP="00D84A79">
            <w:r w:rsidRPr="006D680A">
              <w:t>16.</w:t>
            </w:r>
          </w:p>
        </w:tc>
        <w:tc>
          <w:tcPr>
            <w:tcW w:w="7042" w:type="dxa"/>
          </w:tcPr>
          <w:p w14:paraId="5E80272A" w14:textId="77777777" w:rsidR="006D680A" w:rsidRPr="006D680A" w:rsidRDefault="006D680A" w:rsidP="00D84A79">
            <w:proofErr w:type="spellStart"/>
            <w:r w:rsidRPr="006D680A">
              <w:t>Kakinda</w:t>
            </w:r>
            <w:proofErr w:type="spellEnd"/>
            <w:r w:rsidRPr="006D680A">
              <w:t xml:space="preserve"> M, Matovu JKB. A yield and cost comparison of tuberculosis contact investigation and intensified case finding in Uganda. </w:t>
            </w:r>
            <w:proofErr w:type="spellStart"/>
            <w:r w:rsidRPr="006D680A">
              <w:rPr>
                <w:i/>
                <w:iCs/>
              </w:rPr>
              <w:t>PLoS</w:t>
            </w:r>
            <w:proofErr w:type="spellEnd"/>
            <w:r w:rsidRPr="006D680A">
              <w:rPr>
                <w:i/>
                <w:iCs/>
              </w:rPr>
              <w:t xml:space="preserve"> One</w:t>
            </w:r>
            <w:r w:rsidRPr="006D680A">
              <w:t xml:space="preserve"> 2020;</w:t>
            </w:r>
            <w:r w:rsidRPr="006D680A">
              <w:rPr>
                <w:b/>
                <w:bCs/>
              </w:rPr>
              <w:t>15</w:t>
            </w:r>
            <w:r w:rsidRPr="006D680A">
              <w:t>:e0234418. https://doi.org/https://dx.doi.org/10.1371/journal.pone.0234418</w:t>
            </w:r>
          </w:p>
        </w:tc>
        <w:tc>
          <w:tcPr>
            <w:tcW w:w="1791" w:type="dxa"/>
          </w:tcPr>
          <w:p w14:paraId="77DDD352" w14:textId="2E44DE31" w:rsidR="006D680A" w:rsidRPr="006D680A" w:rsidRDefault="00CB3D53" w:rsidP="00D84A79">
            <w:r>
              <w:t>Study design</w:t>
            </w:r>
          </w:p>
        </w:tc>
      </w:tr>
      <w:tr w:rsidR="006D680A" w:rsidRPr="006D680A" w14:paraId="06DBDA07" w14:textId="1400DA84" w:rsidTr="006D680A">
        <w:tc>
          <w:tcPr>
            <w:tcW w:w="518" w:type="dxa"/>
          </w:tcPr>
          <w:p w14:paraId="305FC718" w14:textId="77777777" w:rsidR="006D680A" w:rsidRPr="006D680A" w:rsidRDefault="006D680A" w:rsidP="00D84A79">
            <w:r w:rsidRPr="006D680A">
              <w:t>17.</w:t>
            </w:r>
          </w:p>
        </w:tc>
        <w:tc>
          <w:tcPr>
            <w:tcW w:w="7042" w:type="dxa"/>
          </w:tcPr>
          <w:p w14:paraId="6565A0EF" w14:textId="77777777" w:rsidR="006D680A" w:rsidRPr="006D680A" w:rsidRDefault="006D680A" w:rsidP="00D84A79">
            <w:proofErr w:type="spellStart"/>
            <w:r w:rsidRPr="006D680A">
              <w:t>Khaparde</w:t>
            </w:r>
            <w:proofErr w:type="spellEnd"/>
            <w:r w:rsidRPr="006D680A">
              <w:t xml:space="preserve"> K, Jethani P, Dewan PK, Nair SA, Deshpande MR, Satyanarayana S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Evaluation of TB Case Finding through Systematic Contact Investigation, Chhattisgarh, India. </w:t>
            </w:r>
            <w:r w:rsidRPr="006D680A">
              <w:rPr>
                <w:i/>
                <w:iCs/>
              </w:rPr>
              <w:t>Tuberculosis research and treatment</w:t>
            </w:r>
            <w:r w:rsidRPr="006D680A">
              <w:t xml:space="preserve"> 2015;</w:t>
            </w:r>
            <w:r w:rsidRPr="006D680A">
              <w:rPr>
                <w:b/>
                <w:bCs/>
              </w:rPr>
              <w:t>2015</w:t>
            </w:r>
            <w:r w:rsidRPr="006D680A">
              <w:t>:670167. https://doi.org/https://dx.doi.org/10.1155/2015/670167</w:t>
            </w:r>
          </w:p>
        </w:tc>
        <w:tc>
          <w:tcPr>
            <w:tcW w:w="1791" w:type="dxa"/>
          </w:tcPr>
          <w:p w14:paraId="457E12FA" w14:textId="230CD219" w:rsidR="006D680A" w:rsidRPr="006D680A" w:rsidRDefault="00CB3D53" w:rsidP="00D84A79">
            <w:r>
              <w:t>Study design</w:t>
            </w:r>
          </w:p>
        </w:tc>
      </w:tr>
      <w:tr w:rsidR="006D680A" w:rsidRPr="006D680A" w14:paraId="55073A7D" w14:textId="10AACDC6" w:rsidTr="006D680A">
        <w:tc>
          <w:tcPr>
            <w:tcW w:w="518" w:type="dxa"/>
          </w:tcPr>
          <w:p w14:paraId="3B47F2EB" w14:textId="77777777" w:rsidR="006D680A" w:rsidRPr="006D680A" w:rsidRDefault="006D680A" w:rsidP="00D84A79">
            <w:r w:rsidRPr="006D680A">
              <w:t>18.</w:t>
            </w:r>
          </w:p>
        </w:tc>
        <w:tc>
          <w:tcPr>
            <w:tcW w:w="7042" w:type="dxa"/>
          </w:tcPr>
          <w:p w14:paraId="523EF9F0" w14:textId="200AB09E" w:rsidR="006D680A" w:rsidRPr="006D680A" w:rsidRDefault="006D680A" w:rsidP="00D84A79">
            <w:r w:rsidRPr="006D680A">
              <w:t xml:space="preserve">Kim DY, </w:t>
            </w:r>
            <w:proofErr w:type="spellStart"/>
            <w:r w:rsidRPr="006D680A">
              <w:t>Ridzon</w:t>
            </w:r>
            <w:proofErr w:type="spellEnd"/>
            <w:r w:rsidRPr="006D680A">
              <w:t xml:space="preserve"> R, Giles B, Mireles T, Garrity K, Hathcock AL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A no-name tuberculosis tracking system. </w:t>
            </w:r>
            <w:r w:rsidRPr="006D680A">
              <w:rPr>
                <w:i/>
                <w:iCs/>
              </w:rPr>
              <w:t>Am J Public Health</w:t>
            </w:r>
            <w:r w:rsidRPr="006D680A">
              <w:t xml:space="preserve"> 2003;</w:t>
            </w:r>
            <w:r w:rsidRPr="006D680A">
              <w:rPr>
                <w:b/>
                <w:bCs/>
              </w:rPr>
              <w:t>93</w:t>
            </w:r>
            <w:r w:rsidRPr="006D680A">
              <w:t>:1637</w:t>
            </w:r>
            <w:r w:rsidR="00261347">
              <w:t>-9</w:t>
            </w:r>
          </w:p>
        </w:tc>
        <w:tc>
          <w:tcPr>
            <w:tcW w:w="1791" w:type="dxa"/>
          </w:tcPr>
          <w:p w14:paraId="6930DB5E" w14:textId="3DE4C9D2" w:rsidR="006D680A" w:rsidRPr="006D680A" w:rsidRDefault="00CB3D53" w:rsidP="00D84A79">
            <w:r>
              <w:t>Study design</w:t>
            </w:r>
          </w:p>
        </w:tc>
      </w:tr>
      <w:tr w:rsidR="006D680A" w:rsidRPr="006D680A" w14:paraId="51086F70" w14:textId="3207982F" w:rsidTr="006D680A">
        <w:tc>
          <w:tcPr>
            <w:tcW w:w="518" w:type="dxa"/>
          </w:tcPr>
          <w:p w14:paraId="680FBC96" w14:textId="77777777" w:rsidR="006D680A" w:rsidRPr="006D680A" w:rsidRDefault="006D680A" w:rsidP="00D84A79">
            <w:r w:rsidRPr="006D680A">
              <w:t>19.</w:t>
            </w:r>
          </w:p>
        </w:tc>
        <w:tc>
          <w:tcPr>
            <w:tcW w:w="7042" w:type="dxa"/>
          </w:tcPr>
          <w:p w14:paraId="3EC2C4E6" w14:textId="77777777" w:rsidR="006D680A" w:rsidRPr="006D680A" w:rsidRDefault="006D680A" w:rsidP="00D84A79">
            <w:r w:rsidRPr="006D680A">
              <w:t xml:space="preserve">Kohl KS, Farley TA, Ewell J, Scioneaux J. Usefulness of partner notification for syphilis control. </w:t>
            </w:r>
            <w:r w:rsidRPr="006D680A">
              <w:rPr>
                <w:i/>
                <w:iCs/>
              </w:rPr>
              <w:t>Sex Transm Dis</w:t>
            </w:r>
            <w:r w:rsidRPr="006D680A">
              <w:t xml:space="preserve"> 1999;</w:t>
            </w:r>
            <w:r w:rsidRPr="006D680A">
              <w:rPr>
                <w:b/>
                <w:bCs/>
              </w:rPr>
              <w:t>26</w:t>
            </w:r>
            <w:r w:rsidRPr="006D680A">
              <w:t>:201-7. https://doi.org/https://dx.doi.org/10.1097/00007435-199904000-00003</w:t>
            </w:r>
          </w:p>
        </w:tc>
        <w:tc>
          <w:tcPr>
            <w:tcW w:w="1791" w:type="dxa"/>
          </w:tcPr>
          <w:p w14:paraId="2F537B7C" w14:textId="0D1F54BC" w:rsidR="006D680A" w:rsidRPr="006D680A" w:rsidRDefault="00CB3D53" w:rsidP="00D84A79">
            <w:r>
              <w:t>Study design</w:t>
            </w:r>
          </w:p>
        </w:tc>
      </w:tr>
      <w:tr w:rsidR="006D680A" w:rsidRPr="006D680A" w14:paraId="7B75F329" w14:textId="30B50F6D" w:rsidTr="006D680A">
        <w:tc>
          <w:tcPr>
            <w:tcW w:w="518" w:type="dxa"/>
          </w:tcPr>
          <w:p w14:paraId="4BA80B41" w14:textId="77777777" w:rsidR="006D680A" w:rsidRPr="006D680A" w:rsidRDefault="006D680A" w:rsidP="00D84A79">
            <w:r w:rsidRPr="006D680A">
              <w:t>20.</w:t>
            </w:r>
          </w:p>
        </w:tc>
        <w:tc>
          <w:tcPr>
            <w:tcW w:w="7042" w:type="dxa"/>
          </w:tcPr>
          <w:p w14:paraId="08C4A837" w14:textId="7E491579" w:rsidR="006D680A" w:rsidRPr="006D680A" w:rsidRDefault="006D680A" w:rsidP="009E701C">
            <w:proofErr w:type="spellStart"/>
            <w:r w:rsidRPr="006D680A">
              <w:t>Lambregts</w:t>
            </w:r>
            <w:proofErr w:type="spellEnd"/>
            <w:r w:rsidRPr="006D680A">
              <w:t xml:space="preserve">-van </w:t>
            </w:r>
            <w:proofErr w:type="spellStart"/>
            <w:r w:rsidRPr="006D680A">
              <w:t>Weezenbeek</w:t>
            </w:r>
            <w:proofErr w:type="spellEnd"/>
            <w:r w:rsidRPr="006D680A">
              <w:t xml:space="preserve"> CSB, Sebek MMGG, van </w:t>
            </w:r>
            <w:proofErr w:type="spellStart"/>
            <w:r w:rsidRPr="006D680A">
              <w:t>Gerven</w:t>
            </w:r>
            <w:proofErr w:type="spellEnd"/>
            <w:r w:rsidRPr="006D680A">
              <w:t xml:space="preserve"> PJHJ, de Vries G, Verver S, </w:t>
            </w:r>
            <w:proofErr w:type="spellStart"/>
            <w:r w:rsidRPr="006D680A">
              <w:t>Kalisvaart</w:t>
            </w:r>
            <w:proofErr w:type="spellEnd"/>
            <w:r w:rsidRPr="006D680A">
              <w:t xml:space="preserve"> NA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Tuberculosis contact investigation and DNA fingerprint surveillance in The Netherlands: 6 years' experience with nation-wide cluster feedback and cluster monitoring</w:t>
            </w:r>
            <w:r w:rsidRPr="006D680A">
              <w:rPr>
                <w:i/>
                <w:iCs/>
              </w:rPr>
              <w:t xml:space="preserve">. </w:t>
            </w:r>
            <w:r w:rsidR="009E701C" w:rsidRPr="009E701C">
              <w:rPr>
                <w:i/>
                <w:iCs/>
              </w:rPr>
              <w:t xml:space="preserve">Int J </w:t>
            </w:r>
            <w:proofErr w:type="spellStart"/>
            <w:r w:rsidR="009E701C" w:rsidRPr="009E701C">
              <w:rPr>
                <w:i/>
                <w:iCs/>
              </w:rPr>
              <w:t>Tuberc</w:t>
            </w:r>
            <w:proofErr w:type="spellEnd"/>
            <w:r w:rsidR="009E701C" w:rsidRPr="009E701C">
              <w:rPr>
                <w:i/>
                <w:iCs/>
              </w:rPr>
              <w:t xml:space="preserve"> Lung Dis</w:t>
            </w:r>
            <w:r w:rsidR="009E701C">
              <w:t xml:space="preserve"> </w:t>
            </w:r>
            <w:r w:rsidRPr="006D680A">
              <w:t>2003;</w:t>
            </w:r>
            <w:r w:rsidRPr="006D680A">
              <w:rPr>
                <w:b/>
                <w:bCs/>
              </w:rPr>
              <w:t>7</w:t>
            </w:r>
            <w:r w:rsidRPr="006D680A">
              <w:t>:S463-70.</w:t>
            </w:r>
          </w:p>
        </w:tc>
        <w:tc>
          <w:tcPr>
            <w:tcW w:w="1791" w:type="dxa"/>
          </w:tcPr>
          <w:p w14:paraId="6360C634" w14:textId="060262CD" w:rsidR="006D680A" w:rsidRPr="006D680A" w:rsidRDefault="00CB3D53" w:rsidP="00D84A79">
            <w:r>
              <w:t>Study design</w:t>
            </w:r>
          </w:p>
        </w:tc>
      </w:tr>
      <w:tr w:rsidR="006D680A" w:rsidRPr="006D680A" w14:paraId="6CC8F1AB" w14:textId="12A0B1E7" w:rsidTr="006D680A">
        <w:tc>
          <w:tcPr>
            <w:tcW w:w="518" w:type="dxa"/>
          </w:tcPr>
          <w:p w14:paraId="76FE5A09" w14:textId="77777777" w:rsidR="006D680A" w:rsidRPr="006D680A" w:rsidRDefault="006D680A" w:rsidP="00D84A79">
            <w:r w:rsidRPr="006D680A">
              <w:t>21.</w:t>
            </w:r>
          </w:p>
        </w:tc>
        <w:tc>
          <w:tcPr>
            <w:tcW w:w="7042" w:type="dxa"/>
          </w:tcPr>
          <w:p w14:paraId="16D10C13" w14:textId="77777777" w:rsidR="006D680A" w:rsidRPr="006D680A" w:rsidRDefault="006D680A" w:rsidP="00D84A79">
            <w:r w:rsidRPr="006D680A">
              <w:t>Leung KK, Zhang R, Hashim MJ, Fang M, Xu J, Sun D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Effectiveness of containment strategies in preventing SARS-CoV-2 transmission. </w:t>
            </w:r>
            <w:r w:rsidRPr="006D680A">
              <w:rPr>
                <w:i/>
                <w:iCs/>
              </w:rPr>
              <w:t>Journal of infection and public health</w:t>
            </w:r>
            <w:r w:rsidRPr="006D680A">
              <w:t xml:space="preserve"> 2022;</w:t>
            </w:r>
            <w:r w:rsidRPr="006D680A">
              <w:rPr>
                <w:b/>
                <w:bCs/>
              </w:rPr>
              <w:t>15</w:t>
            </w:r>
            <w:r w:rsidRPr="006D680A">
              <w:t>:609-14. https://doi.org/https://dx.doi.org/10.1016/j.jiph.2022.04.012</w:t>
            </w:r>
          </w:p>
        </w:tc>
        <w:tc>
          <w:tcPr>
            <w:tcW w:w="1791" w:type="dxa"/>
          </w:tcPr>
          <w:p w14:paraId="552CE337" w14:textId="24951649" w:rsidR="006D680A" w:rsidRPr="006D680A" w:rsidRDefault="00CB3D53" w:rsidP="00D84A79">
            <w:r>
              <w:t>Study design</w:t>
            </w:r>
          </w:p>
        </w:tc>
      </w:tr>
      <w:tr w:rsidR="006D680A" w:rsidRPr="006D680A" w14:paraId="18952675" w14:textId="3615859B" w:rsidTr="006D680A">
        <w:tc>
          <w:tcPr>
            <w:tcW w:w="518" w:type="dxa"/>
          </w:tcPr>
          <w:p w14:paraId="73EC12DF" w14:textId="77777777" w:rsidR="006D680A" w:rsidRPr="006D680A" w:rsidRDefault="006D680A" w:rsidP="00D84A79">
            <w:r w:rsidRPr="006D680A">
              <w:t>22.</w:t>
            </w:r>
          </w:p>
        </w:tc>
        <w:tc>
          <w:tcPr>
            <w:tcW w:w="7042" w:type="dxa"/>
          </w:tcPr>
          <w:p w14:paraId="429CE8A0" w14:textId="5D6A5588" w:rsidR="006D680A" w:rsidRPr="006D680A" w:rsidRDefault="006D680A" w:rsidP="00D84A79">
            <w:r w:rsidRPr="006D680A">
              <w:t>Li Z-J, Tu W-X, Wang X-C, Shi G-Q, Yin Z-D, Su H-J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A practical community-based response strategy to interrupt Ebola transmission in </w:t>
            </w:r>
            <w:r w:rsidR="009E701C">
              <w:t>S</w:t>
            </w:r>
            <w:r w:rsidRPr="006D680A">
              <w:t xml:space="preserve">ierra Leone, 2014-2015. </w:t>
            </w:r>
            <w:r w:rsidRPr="006D680A">
              <w:rPr>
                <w:i/>
                <w:iCs/>
              </w:rPr>
              <w:t>Infectious diseases of poverty</w:t>
            </w:r>
            <w:r w:rsidRPr="006D680A">
              <w:t xml:space="preserve"> 2016;</w:t>
            </w:r>
            <w:r w:rsidRPr="006D680A">
              <w:rPr>
                <w:b/>
                <w:bCs/>
              </w:rPr>
              <w:t>5</w:t>
            </w:r>
            <w:r w:rsidRPr="006D680A">
              <w:t>:74. https://doi.org/https://dx.doi.org/10.1186/s40249-016-0167-0</w:t>
            </w:r>
          </w:p>
        </w:tc>
        <w:tc>
          <w:tcPr>
            <w:tcW w:w="1791" w:type="dxa"/>
          </w:tcPr>
          <w:p w14:paraId="640BD934" w14:textId="0684B0C3" w:rsidR="006D680A" w:rsidRPr="006D680A" w:rsidRDefault="00CB3D53" w:rsidP="00D84A79">
            <w:r>
              <w:t>Study design</w:t>
            </w:r>
          </w:p>
        </w:tc>
      </w:tr>
      <w:tr w:rsidR="006D680A" w:rsidRPr="006D680A" w14:paraId="3D409BD0" w14:textId="35988CEA" w:rsidTr="006D680A">
        <w:tc>
          <w:tcPr>
            <w:tcW w:w="518" w:type="dxa"/>
          </w:tcPr>
          <w:p w14:paraId="2CF1124C" w14:textId="77777777" w:rsidR="006D680A" w:rsidRPr="006D680A" w:rsidRDefault="006D680A" w:rsidP="00D84A79">
            <w:r w:rsidRPr="006D680A">
              <w:lastRenderedPageBreak/>
              <w:t>23.</w:t>
            </w:r>
          </w:p>
        </w:tc>
        <w:tc>
          <w:tcPr>
            <w:tcW w:w="7042" w:type="dxa"/>
          </w:tcPr>
          <w:p w14:paraId="3757C580" w14:textId="77777777" w:rsidR="006D680A" w:rsidRPr="006D680A" w:rsidRDefault="006D680A" w:rsidP="00D84A79">
            <w:r w:rsidRPr="006D680A">
              <w:t xml:space="preserve">Liliia M, </w:t>
            </w:r>
            <w:proofErr w:type="spellStart"/>
            <w:r w:rsidRPr="006D680A">
              <w:t>Geliukh</w:t>
            </w:r>
            <w:proofErr w:type="spellEnd"/>
            <w:r w:rsidRPr="006D680A">
              <w:t xml:space="preserve"> E, Islam Z, Davtyan H. Optimized Case Finding of tuberculosis among key populations in Ukraine. A follow up study. </w:t>
            </w:r>
            <w:r w:rsidRPr="006D680A">
              <w:rPr>
                <w:i/>
                <w:iCs/>
              </w:rPr>
              <w:t>Journal of infection in developing countries</w:t>
            </w:r>
            <w:r w:rsidRPr="006D680A">
              <w:t xml:space="preserve"> 2024;</w:t>
            </w:r>
            <w:r w:rsidRPr="006D680A">
              <w:rPr>
                <w:b/>
                <w:bCs/>
              </w:rPr>
              <w:t>18</w:t>
            </w:r>
            <w:r w:rsidRPr="006D680A">
              <w:t>:53-9. https://doi.org/https://dx.doi.org/10.3855/jidc.17532</w:t>
            </w:r>
          </w:p>
        </w:tc>
        <w:tc>
          <w:tcPr>
            <w:tcW w:w="1791" w:type="dxa"/>
          </w:tcPr>
          <w:p w14:paraId="3C5A13B5" w14:textId="2B7DCBD5" w:rsidR="006D680A" w:rsidRPr="006D680A" w:rsidRDefault="00CB3D53" w:rsidP="00D84A79">
            <w:r>
              <w:t>Study design</w:t>
            </w:r>
          </w:p>
        </w:tc>
      </w:tr>
      <w:tr w:rsidR="006D680A" w:rsidRPr="006D680A" w14:paraId="63C78923" w14:textId="66B2E829" w:rsidTr="006D680A">
        <w:tc>
          <w:tcPr>
            <w:tcW w:w="518" w:type="dxa"/>
          </w:tcPr>
          <w:p w14:paraId="72A64C02" w14:textId="77777777" w:rsidR="006D680A" w:rsidRPr="006D680A" w:rsidRDefault="006D680A" w:rsidP="00D84A79">
            <w:r w:rsidRPr="006D680A">
              <w:t>24.</w:t>
            </w:r>
          </w:p>
        </w:tc>
        <w:tc>
          <w:tcPr>
            <w:tcW w:w="7042" w:type="dxa"/>
          </w:tcPr>
          <w:p w14:paraId="70BED392" w14:textId="77777777" w:rsidR="006D680A" w:rsidRPr="006D680A" w:rsidRDefault="006D680A" w:rsidP="00D84A79">
            <w:r w:rsidRPr="006D680A">
              <w:t>Lu L, Anderson B, Ha R, D'Agostino A, Rudman SL, Ouyang D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A language-matching model to improve equity and efficiency of COVID-19 contact tracing. </w:t>
            </w:r>
            <w:r w:rsidRPr="006D680A">
              <w:rPr>
                <w:i/>
                <w:iCs/>
              </w:rPr>
              <w:t xml:space="preserve">Proc Natl </w:t>
            </w:r>
            <w:proofErr w:type="spellStart"/>
            <w:r w:rsidRPr="006D680A">
              <w:rPr>
                <w:i/>
                <w:iCs/>
              </w:rPr>
              <w:t>Acad</w:t>
            </w:r>
            <w:proofErr w:type="spellEnd"/>
            <w:r w:rsidRPr="006D680A">
              <w:rPr>
                <w:i/>
                <w:iCs/>
              </w:rPr>
              <w:t xml:space="preserve"> Sci U S A</w:t>
            </w:r>
            <w:r w:rsidRPr="006D680A">
              <w:t xml:space="preserve"> 2021;</w:t>
            </w:r>
            <w:r w:rsidRPr="006D680A">
              <w:rPr>
                <w:b/>
                <w:bCs/>
              </w:rPr>
              <w:t>118</w:t>
            </w:r>
            <w:r w:rsidRPr="006D680A">
              <w:t>. https://doi.org/https://dx.doi.org/10.1073/pnas.2109443118</w:t>
            </w:r>
          </w:p>
        </w:tc>
        <w:tc>
          <w:tcPr>
            <w:tcW w:w="1791" w:type="dxa"/>
          </w:tcPr>
          <w:p w14:paraId="1346E32D" w14:textId="14017D8D" w:rsidR="006D680A" w:rsidRPr="006D680A" w:rsidRDefault="00CB3D53" w:rsidP="00D84A79">
            <w:r>
              <w:t>Study design</w:t>
            </w:r>
          </w:p>
        </w:tc>
      </w:tr>
      <w:tr w:rsidR="006D680A" w:rsidRPr="006D680A" w14:paraId="74778148" w14:textId="21860333" w:rsidTr="006D680A">
        <w:tc>
          <w:tcPr>
            <w:tcW w:w="518" w:type="dxa"/>
          </w:tcPr>
          <w:p w14:paraId="78E502B7" w14:textId="77777777" w:rsidR="006D680A" w:rsidRPr="006D680A" w:rsidRDefault="006D680A" w:rsidP="00D84A79">
            <w:r w:rsidRPr="006D680A">
              <w:t>25.</w:t>
            </w:r>
          </w:p>
        </w:tc>
        <w:tc>
          <w:tcPr>
            <w:tcW w:w="7042" w:type="dxa"/>
          </w:tcPr>
          <w:p w14:paraId="04A6221E" w14:textId="77777777" w:rsidR="006D680A" w:rsidRPr="006D680A" w:rsidRDefault="006D680A" w:rsidP="00D84A79">
            <w:proofErr w:type="spellStart"/>
            <w:r w:rsidRPr="006D680A">
              <w:t>Mandalakas</w:t>
            </w:r>
            <w:proofErr w:type="spellEnd"/>
            <w:r w:rsidRPr="006D680A">
              <w:t xml:space="preserve"> AM, Ngo K, Alonso </w:t>
            </w:r>
            <w:proofErr w:type="spellStart"/>
            <w:r w:rsidRPr="006D680A">
              <w:t>Ustero</w:t>
            </w:r>
            <w:proofErr w:type="spellEnd"/>
            <w:r w:rsidRPr="006D680A">
              <w:t xml:space="preserve"> P, Golin R, </w:t>
            </w:r>
            <w:proofErr w:type="spellStart"/>
            <w:r w:rsidRPr="006D680A">
              <w:t>Anabwani</w:t>
            </w:r>
            <w:proofErr w:type="spellEnd"/>
            <w:r w:rsidRPr="006D680A">
              <w:t xml:space="preserve"> F, </w:t>
            </w:r>
            <w:proofErr w:type="spellStart"/>
            <w:r w:rsidRPr="006D680A">
              <w:t>Mzileni</w:t>
            </w:r>
            <w:proofErr w:type="spellEnd"/>
            <w:r w:rsidRPr="006D680A">
              <w:t xml:space="preserve"> B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BUTIMBA: Intensifying the Hunt for Child TB in Swaziland through Household Contact Tracing. </w:t>
            </w:r>
            <w:proofErr w:type="spellStart"/>
            <w:r w:rsidRPr="006D680A">
              <w:rPr>
                <w:i/>
                <w:iCs/>
              </w:rPr>
              <w:t>PLoS</w:t>
            </w:r>
            <w:proofErr w:type="spellEnd"/>
            <w:r w:rsidRPr="006D680A">
              <w:rPr>
                <w:i/>
                <w:iCs/>
              </w:rPr>
              <w:t xml:space="preserve"> One</w:t>
            </w:r>
            <w:r w:rsidRPr="006D680A">
              <w:t xml:space="preserve"> 2017;</w:t>
            </w:r>
            <w:r w:rsidRPr="006D680A">
              <w:rPr>
                <w:b/>
                <w:bCs/>
              </w:rPr>
              <w:t>12</w:t>
            </w:r>
            <w:r w:rsidRPr="006D680A">
              <w:t>:e0169769. https://doi.org/https://dx.doi.org/10.1371/journal.pone.0169769</w:t>
            </w:r>
          </w:p>
        </w:tc>
        <w:tc>
          <w:tcPr>
            <w:tcW w:w="1791" w:type="dxa"/>
          </w:tcPr>
          <w:p w14:paraId="7A1ABB0D" w14:textId="183A5587" w:rsidR="006D680A" w:rsidRPr="006D680A" w:rsidRDefault="00CB3D53" w:rsidP="00D84A79">
            <w:r>
              <w:t>Study design</w:t>
            </w:r>
          </w:p>
        </w:tc>
      </w:tr>
      <w:tr w:rsidR="006D680A" w:rsidRPr="006D680A" w14:paraId="4D355B35" w14:textId="6E86E718" w:rsidTr="006D680A">
        <w:tc>
          <w:tcPr>
            <w:tcW w:w="518" w:type="dxa"/>
          </w:tcPr>
          <w:p w14:paraId="27A7A3B0" w14:textId="77777777" w:rsidR="006D680A" w:rsidRPr="006D680A" w:rsidRDefault="006D680A" w:rsidP="00D84A79">
            <w:r w:rsidRPr="006D680A">
              <w:t>26.</w:t>
            </w:r>
          </w:p>
        </w:tc>
        <w:tc>
          <w:tcPr>
            <w:tcW w:w="7042" w:type="dxa"/>
          </w:tcPr>
          <w:p w14:paraId="653F6C94" w14:textId="77777777" w:rsidR="006D680A" w:rsidRPr="006D680A" w:rsidRDefault="006D680A" w:rsidP="00D84A79">
            <w:proofErr w:type="spellStart"/>
            <w:r w:rsidRPr="006D680A">
              <w:t>Masiuk</w:t>
            </w:r>
            <w:proofErr w:type="spellEnd"/>
            <w:r w:rsidRPr="006D680A">
              <w:t xml:space="preserve"> L, </w:t>
            </w:r>
            <w:proofErr w:type="spellStart"/>
            <w:r w:rsidRPr="006D680A">
              <w:t>Denisiuk</w:t>
            </w:r>
            <w:proofErr w:type="spellEnd"/>
            <w:r w:rsidRPr="006D680A">
              <w:t xml:space="preserve"> O, </w:t>
            </w:r>
            <w:proofErr w:type="spellStart"/>
            <w:r w:rsidRPr="006D680A">
              <w:t>Geliukh</w:t>
            </w:r>
            <w:proofErr w:type="spellEnd"/>
            <w:r w:rsidRPr="006D680A">
              <w:t xml:space="preserve"> E, Aslanyan G, Zachariah R, Islam Z. Breaking the paradigm: Optimized Case Finding multiplies tuberculosis detection among key populations in Ukraine. </w:t>
            </w:r>
            <w:r w:rsidRPr="006D680A">
              <w:rPr>
                <w:i/>
                <w:iCs/>
              </w:rPr>
              <w:t>Journal of infection in developing countries</w:t>
            </w:r>
            <w:r w:rsidRPr="006D680A">
              <w:t xml:space="preserve"> 2021;</w:t>
            </w:r>
            <w:r w:rsidRPr="006D680A">
              <w:rPr>
                <w:b/>
                <w:bCs/>
              </w:rPr>
              <w:t>15</w:t>
            </w:r>
            <w:r w:rsidRPr="006D680A">
              <w:t>:75S-81S. https://doi.org/https://dx.doi.org/10.3855/jidc.13806</w:t>
            </w:r>
          </w:p>
        </w:tc>
        <w:tc>
          <w:tcPr>
            <w:tcW w:w="1791" w:type="dxa"/>
          </w:tcPr>
          <w:p w14:paraId="1C55737D" w14:textId="10EFE494" w:rsidR="006D680A" w:rsidRPr="006D680A" w:rsidRDefault="00CB3D53" w:rsidP="00D84A79">
            <w:r>
              <w:t>Study design</w:t>
            </w:r>
          </w:p>
        </w:tc>
      </w:tr>
      <w:tr w:rsidR="006D680A" w:rsidRPr="006D680A" w14:paraId="00B05581" w14:textId="153C4B18" w:rsidTr="006D680A">
        <w:tc>
          <w:tcPr>
            <w:tcW w:w="518" w:type="dxa"/>
          </w:tcPr>
          <w:p w14:paraId="12F8DA3F" w14:textId="77777777" w:rsidR="006D680A" w:rsidRPr="006D680A" w:rsidRDefault="006D680A" w:rsidP="00D84A79">
            <w:r w:rsidRPr="006D680A">
              <w:t>27.</w:t>
            </w:r>
          </w:p>
        </w:tc>
        <w:tc>
          <w:tcPr>
            <w:tcW w:w="7042" w:type="dxa"/>
          </w:tcPr>
          <w:p w14:paraId="6FD95C21" w14:textId="77777777" w:rsidR="006D680A" w:rsidRPr="006D680A" w:rsidRDefault="006D680A" w:rsidP="00D84A79">
            <w:r w:rsidRPr="006D680A">
              <w:t xml:space="preserve">Mickiewicz T, Al-Tayyib A, Thrun M, </w:t>
            </w:r>
            <w:proofErr w:type="spellStart"/>
            <w:r w:rsidRPr="006D680A">
              <w:t>Rietmeijer</w:t>
            </w:r>
            <w:proofErr w:type="spellEnd"/>
            <w:r w:rsidRPr="006D680A">
              <w:t xml:space="preserve"> C. Implementation and effectiveness of an expedited partner therapy program in an urban clinic. </w:t>
            </w:r>
            <w:r w:rsidRPr="006D680A">
              <w:rPr>
                <w:i/>
                <w:iCs/>
              </w:rPr>
              <w:t>Sex Transm Dis</w:t>
            </w:r>
            <w:r w:rsidRPr="006D680A">
              <w:t xml:space="preserve"> 2012;</w:t>
            </w:r>
            <w:r w:rsidRPr="006D680A">
              <w:rPr>
                <w:b/>
                <w:bCs/>
              </w:rPr>
              <w:t>39</w:t>
            </w:r>
            <w:r w:rsidRPr="006D680A">
              <w:t>:923-9. https://doi.org/https://dx.doi.org/10.1097/OLQ.0b013e3182756f20</w:t>
            </w:r>
          </w:p>
        </w:tc>
        <w:tc>
          <w:tcPr>
            <w:tcW w:w="1791" w:type="dxa"/>
          </w:tcPr>
          <w:p w14:paraId="0117822B" w14:textId="5E20AEA5" w:rsidR="006D680A" w:rsidRPr="006D680A" w:rsidRDefault="00CB3D53" w:rsidP="00D84A79">
            <w:r>
              <w:t>Study design</w:t>
            </w:r>
          </w:p>
        </w:tc>
      </w:tr>
      <w:tr w:rsidR="006D680A" w:rsidRPr="006D680A" w14:paraId="014A786F" w14:textId="7DE94A6A" w:rsidTr="006D680A">
        <w:tc>
          <w:tcPr>
            <w:tcW w:w="518" w:type="dxa"/>
          </w:tcPr>
          <w:p w14:paraId="07CCDE8E" w14:textId="77777777" w:rsidR="006D680A" w:rsidRPr="006D680A" w:rsidRDefault="006D680A" w:rsidP="00D84A79">
            <w:r w:rsidRPr="006D680A">
              <w:t>28.</w:t>
            </w:r>
          </w:p>
        </w:tc>
        <w:tc>
          <w:tcPr>
            <w:tcW w:w="7042" w:type="dxa"/>
          </w:tcPr>
          <w:p w14:paraId="598292E6" w14:textId="77777777" w:rsidR="006D680A" w:rsidRPr="006D680A" w:rsidRDefault="006D680A" w:rsidP="00D84A79">
            <w:r w:rsidRPr="006D680A">
              <w:t xml:space="preserve">Namukose E, </w:t>
            </w:r>
            <w:proofErr w:type="spellStart"/>
            <w:r w:rsidRPr="006D680A">
              <w:t>Bowah</w:t>
            </w:r>
            <w:proofErr w:type="spellEnd"/>
            <w:r w:rsidRPr="006D680A">
              <w:t xml:space="preserve"> C, Cole I, Dahn G, </w:t>
            </w:r>
            <w:proofErr w:type="spellStart"/>
            <w:r w:rsidRPr="006D680A">
              <w:t>Nyanzee</w:t>
            </w:r>
            <w:proofErr w:type="spellEnd"/>
            <w:r w:rsidRPr="006D680A">
              <w:t xml:space="preserve"> P, Saye R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Active Case Finding for Improved Ebola Virus Disease Case Detection in Nimba County, Liberia, 2014/2015: Lessons Learned. </w:t>
            </w:r>
            <w:r w:rsidRPr="006D680A">
              <w:rPr>
                <w:i/>
                <w:iCs/>
              </w:rPr>
              <w:t>Advances in Public Health</w:t>
            </w:r>
            <w:r w:rsidRPr="006D680A">
              <w:t xml:space="preserve"> 2018; 10.1155/2018/6753519:1-7. https://doi.org/10.1155/2018/6753519</w:t>
            </w:r>
          </w:p>
        </w:tc>
        <w:tc>
          <w:tcPr>
            <w:tcW w:w="1791" w:type="dxa"/>
          </w:tcPr>
          <w:p w14:paraId="0A028E39" w14:textId="26D8E894" w:rsidR="006D680A" w:rsidRPr="006D680A" w:rsidRDefault="00CB3D53" w:rsidP="00D84A79">
            <w:r>
              <w:t>Study design</w:t>
            </w:r>
          </w:p>
        </w:tc>
      </w:tr>
      <w:tr w:rsidR="006D680A" w:rsidRPr="006D680A" w14:paraId="796D9397" w14:textId="1F16D349" w:rsidTr="006D680A">
        <w:tc>
          <w:tcPr>
            <w:tcW w:w="518" w:type="dxa"/>
          </w:tcPr>
          <w:p w14:paraId="20FAE14A" w14:textId="77777777" w:rsidR="006D680A" w:rsidRPr="006D680A" w:rsidRDefault="006D680A" w:rsidP="00D84A79">
            <w:r w:rsidRPr="006D680A">
              <w:t>29.</w:t>
            </w:r>
          </w:p>
        </w:tc>
        <w:tc>
          <w:tcPr>
            <w:tcW w:w="7042" w:type="dxa"/>
          </w:tcPr>
          <w:p w14:paraId="53A198BE" w14:textId="77777777" w:rsidR="006D680A" w:rsidRPr="006D680A" w:rsidRDefault="006D680A" w:rsidP="00D84A79">
            <w:r w:rsidRPr="006D680A">
              <w:t>Oladimeji AM, Afe AJ, Carillo L, Hundley C, Yufang Z, Long S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Epidemiology and control of monkeypox outbreak in Houston, Texas. </w:t>
            </w:r>
            <w:r w:rsidRPr="006D680A">
              <w:rPr>
                <w:i/>
                <w:iCs/>
              </w:rPr>
              <w:t>Global Health Journal</w:t>
            </w:r>
            <w:r w:rsidRPr="006D680A">
              <w:t xml:space="preserve"> 2024;</w:t>
            </w:r>
            <w:r w:rsidRPr="006D680A">
              <w:rPr>
                <w:b/>
                <w:bCs/>
              </w:rPr>
              <w:t>8</w:t>
            </w:r>
            <w:r w:rsidRPr="006D680A">
              <w:t>:133-9. https://doi.org/10.1016/j.glohj.2024.08.008</w:t>
            </w:r>
          </w:p>
        </w:tc>
        <w:tc>
          <w:tcPr>
            <w:tcW w:w="1791" w:type="dxa"/>
          </w:tcPr>
          <w:p w14:paraId="282BE217" w14:textId="6A5F3A2C" w:rsidR="006D680A" w:rsidRPr="006D680A" w:rsidRDefault="00CB3D53" w:rsidP="00D84A79">
            <w:r>
              <w:t>Study design</w:t>
            </w:r>
          </w:p>
        </w:tc>
      </w:tr>
      <w:tr w:rsidR="006D680A" w:rsidRPr="006D680A" w14:paraId="230BE4AC" w14:textId="368D5616" w:rsidTr="006D680A">
        <w:tc>
          <w:tcPr>
            <w:tcW w:w="518" w:type="dxa"/>
          </w:tcPr>
          <w:p w14:paraId="7BC3F2DA" w14:textId="77777777" w:rsidR="006D680A" w:rsidRPr="006D680A" w:rsidRDefault="006D680A" w:rsidP="00D84A79">
            <w:r w:rsidRPr="006D680A">
              <w:t>30.</w:t>
            </w:r>
          </w:p>
        </w:tc>
        <w:tc>
          <w:tcPr>
            <w:tcW w:w="7042" w:type="dxa"/>
          </w:tcPr>
          <w:p w14:paraId="27487DB9" w14:textId="77777777" w:rsidR="006D680A" w:rsidRPr="006D680A" w:rsidRDefault="006D680A" w:rsidP="00D84A79">
            <w:r w:rsidRPr="006D680A">
              <w:t xml:space="preserve">Osterlund A. Improved partner notification for genital chlamydia can be achieved by centralisation of the duty to a specially trained team. </w:t>
            </w:r>
            <w:r w:rsidRPr="006D680A">
              <w:rPr>
                <w:i/>
                <w:iCs/>
              </w:rPr>
              <w:t>Int J STD AIDS</w:t>
            </w:r>
            <w:r w:rsidRPr="006D680A">
              <w:t xml:space="preserve"> 2014;</w:t>
            </w:r>
            <w:r w:rsidRPr="006D680A">
              <w:rPr>
                <w:b/>
                <w:bCs/>
              </w:rPr>
              <w:t>25</w:t>
            </w:r>
            <w:r w:rsidRPr="006D680A">
              <w:t>:1009-12. https://doi.org/https://dx.doi.org/10.1177/0956462414527265</w:t>
            </w:r>
          </w:p>
        </w:tc>
        <w:tc>
          <w:tcPr>
            <w:tcW w:w="1791" w:type="dxa"/>
          </w:tcPr>
          <w:p w14:paraId="2B77C5A4" w14:textId="6247A3F7" w:rsidR="006D680A" w:rsidRPr="006D680A" w:rsidRDefault="00CB3D53" w:rsidP="00D84A79">
            <w:r>
              <w:t>Study design</w:t>
            </w:r>
          </w:p>
        </w:tc>
      </w:tr>
      <w:tr w:rsidR="006D680A" w:rsidRPr="006D680A" w14:paraId="2B34C893" w14:textId="2CE5EEFC" w:rsidTr="006D680A">
        <w:tc>
          <w:tcPr>
            <w:tcW w:w="518" w:type="dxa"/>
          </w:tcPr>
          <w:p w14:paraId="1A505262" w14:textId="77777777" w:rsidR="006D680A" w:rsidRPr="006D680A" w:rsidRDefault="006D680A" w:rsidP="00D84A79">
            <w:r w:rsidRPr="006D680A">
              <w:t>31.</w:t>
            </w:r>
          </w:p>
        </w:tc>
        <w:tc>
          <w:tcPr>
            <w:tcW w:w="7042" w:type="dxa"/>
          </w:tcPr>
          <w:p w14:paraId="16754069" w14:textId="77777777" w:rsidR="006D680A" w:rsidRPr="006D680A" w:rsidRDefault="006D680A" w:rsidP="00D84A79">
            <w:r w:rsidRPr="006D680A">
              <w:t xml:space="preserve">Pilny A, Huber CJ. An Egocentric Network Contact Tracing Experiment: Testing Different Procedures to Elicit Contacts and Places. </w:t>
            </w:r>
            <w:r w:rsidRPr="006D680A">
              <w:rPr>
                <w:i/>
                <w:iCs/>
              </w:rPr>
              <w:t>Int J Environ Res Public Health</w:t>
            </w:r>
            <w:r w:rsidRPr="006D680A">
              <w:t xml:space="preserve"> 2021;</w:t>
            </w:r>
            <w:r w:rsidRPr="006D680A">
              <w:rPr>
                <w:b/>
                <w:bCs/>
              </w:rPr>
              <w:t>18</w:t>
            </w:r>
            <w:r w:rsidRPr="006D680A">
              <w:t>. https://doi.org/https://dx.doi.org/10.3390/ijerph18041466</w:t>
            </w:r>
          </w:p>
        </w:tc>
        <w:tc>
          <w:tcPr>
            <w:tcW w:w="1791" w:type="dxa"/>
          </w:tcPr>
          <w:p w14:paraId="0F6A186A" w14:textId="716A2FD7" w:rsidR="006D680A" w:rsidRPr="006D680A" w:rsidRDefault="00CB3D53" w:rsidP="00D84A79">
            <w:r>
              <w:t>Study design</w:t>
            </w:r>
          </w:p>
        </w:tc>
      </w:tr>
      <w:tr w:rsidR="006D680A" w:rsidRPr="006D680A" w14:paraId="55BA353A" w14:textId="743741EB" w:rsidTr="006D680A">
        <w:tc>
          <w:tcPr>
            <w:tcW w:w="518" w:type="dxa"/>
          </w:tcPr>
          <w:p w14:paraId="22FF6D5F" w14:textId="77777777" w:rsidR="006D680A" w:rsidRPr="006D680A" w:rsidRDefault="006D680A" w:rsidP="00D84A79">
            <w:r w:rsidRPr="006D680A">
              <w:t>32.</w:t>
            </w:r>
          </w:p>
        </w:tc>
        <w:tc>
          <w:tcPr>
            <w:tcW w:w="7042" w:type="dxa"/>
          </w:tcPr>
          <w:p w14:paraId="3C13914E" w14:textId="77777777" w:rsidR="006D680A" w:rsidRPr="006D680A" w:rsidRDefault="006D680A" w:rsidP="00D84A79">
            <w:r w:rsidRPr="006D680A">
              <w:t xml:space="preserve">Richard UE, </w:t>
            </w:r>
            <w:proofErr w:type="spellStart"/>
            <w:r w:rsidRPr="006D680A">
              <w:t>Aneaton</w:t>
            </w:r>
            <w:proofErr w:type="spellEnd"/>
            <w:r w:rsidRPr="006D680A">
              <w:t xml:space="preserve"> E, Samuel I, Ifeanyi O. Partner Notification Services (PNS) Among HIV Positive Key Populations: An Important Strategy Towards Achieving UNAIDS 95.95.95 Goals by the Year 2030. </w:t>
            </w:r>
            <w:proofErr w:type="spellStart"/>
            <w:r w:rsidRPr="006D680A">
              <w:rPr>
                <w:i/>
                <w:iCs/>
              </w:rPr>
              <w:t>Texila</w:t>
            </w:r>
            <w:proofErr w:type="spellEnd"/>
            <w:r w:rsidRPr="006D680A">
              <w:rPr>
                <w:i/>
                <w:iCs/>
              </w:rPr>
              <w:t xml:space="preserve"> International Journal of Public Health</w:t>
            </w:r>
            <w:r w:rsidRPr="006D680A">
              <w:t xml:space="preserve"> 2021;</w:t>
            </w:r>
            <w:r w:rsidRPr="006D680A">
              <w:rPr>
                <w:b/>
                <w:bCs/>
              </w:rPr>
              <w:t>9</w:t>
            </w:r>
            <w:r w:rsidRPr="006D680A">
              <w:t>. https://doi.org/10.21522/TIJPH.2013.09.03.Art016</w:t>
            </w:r>
          </w:p>
        </w:tc>
        <w:tc>
          <w:tcPr>
            <w:tcW w:w="1791" w:type="dxa"/>
          </w:tcPr>
          <w:p w14:paraId="2A8F3B6A" w14:textId="11BA47A4" w:rsidR="006D680A" w:rsidRPr="006D680A" w:rsidRDefault="00CB3D53" w:rsidP="00D84A79">
            <w:r>
              <w:t>Study design</w:t>
            </w:r>
          </w:p>
        </w:tc>
      </w:tr>
      <w:tr w:rsidR="006D680A" w:rsidRPr="006D680A" w14:paraId="3E425235" w14:textId="53E710BF" w:rsidTr="006D680A">
        <w:tc>
          <w:tcPr>
            <w:tcW w:w="518" w:type="dxa"/>
          </w:tcPr>
          <w:p w14:paraId="6398CE61" w14:textId="77777777" w:rsidR="006D680A" w:rsidRPr="006D680A" w:rsidRDefault="006D680A" w:rsidP="00D84A79">
            <w:r w:rsidRPr="006D680A">
              <w:t>33.</w:t>
            </w:r>
          </w:p>
        </w:tc>
        <w:tc>
          <w:tcPr>
            <w:tcW w:w="7042" w:type="dxa"/>
          </w:tcPr>
          <w:p w14:paraId="7832570C" w14:textId="77777777" w:rsidR="006D680A" w:rsidRPr="006D680A" w:rsidRDefault="006D680A" w:rsidP="00D84A79">
            <w:r w:rsidRPr="006D680A">
              <w:t>Rodriguez P, Grana S, Alvarez-Leon EE, Battaglini M, Darias FJ, Hernan MA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A population-based controlled experiment assessing the epidemiological impact of digital contact tracing. </w:t>
            </w:r>
            <w:r w:rsidRPr="006D680A">
              <w:rPr>
                <w:i/>
                <w:iCs/>
              </w:rPr>
              <w:t>Nature communications</w:t>
            </w:r>
            <w:r w:rsidRPr="006D680A">
              <w:t xml:space="preserve"> 2021;</w:t>
            </w:r>
            <w:r w:rsidRPr="006D680A">
              <w:rPr>
                <w:b/>
                <w:bCs/>
              </w:rPr>
              <w:t>12</w:t>
            </w:r>
            <w:r w:rsidRPr="006D680A">
              <w:t>:587. https://doi.org/https://dx.doi.org/10.1038/s41467-020-20817-6</w:t>
            </w:r>
          </w:p>
        </w:tc>
        <w:tc>
          <w:tcPr>
            <w:tcW w:w="1791" w:type="dxa"/>
          </w:tcPr>
          <w:p w14:paraId="0A187392" w14:textId="325B0DDC" w:rsidR="006D680A" w:rsidRPr="006D680A" w:rsidRDefault="00CB3D53" w:rsidP="00D84A79">
            <w:r>
              <w:t>Study design</w:t>
            </w:r>
          </w:p>
        </w:tc>
      </w:tr>
      <w:tr w:rsidR="006D680A" w:rsidRPr="006D680A" w14:paraId="3AA94B68" w14:textId="6716645B" w:rsidTr="006D680A">
        <w:tc>
          <w:tcPr>
            <w:tcW w:w="518" w:type="dxa"/>
          </w:tcPr>
          <w:p w14:paraId="115895FF" w14:textId="77777777" w:rsidR="006D680A" w:rsidRPr="006D680A" w:rsidRDefault="006D680A" w:rsidP="00D84A79">
            <w:r w:rsidRPr="006D680A">
              <w:t>34.</w:t>
            </w:r>
          </w:p>
        </w:tc>
        <w:tc>
          <w:tcPr>
            <w:tcW w:w="7042" w:type="dxa"/>
          </w:tcPr>
          <w:p w14:paraId="0E7F09D8" w14:textId="77777777" w:rsidR="006D680A" w:rsidRPr="006D680A" w:rsidRDefault="006D680A" w:rsidP="00D84A79">
            <w:r w:rsidRPr="006D680A">
              <w:t>Saunders MJ, Tovar MA, Collier D, Baldwin MR, Montoya R, Valencia TR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Active and passive case-finding in tuberculosis-affected households in Peru: a 10-year prospective cohort study. </w:t>
            </w:r>
            <w:r w:rsidRPr="006D680A">
              <w:rPr>
                <w:i/>
                <w:iCs/>
              </w:rPr>
              <w:t xml:space="preserve">The Lancet </w:t>
            </w:r>
            <w:r w:rsidRPr="006D680A">
              <w:rPr>
                <w:i/>
                <w:iCs/>
              </w:rPr>
              <w:lastRenderedPageBreak/>
              <w:t>Infectious diseases</w:t>
            </w:r>
            <w:r w:rsidRPr="006D680A">
              <w:t xml:space="preserve"> 2019;</w:t>
            </w:r>
            <w:r w:rsidRPr="006D680A">
              <w:rPr>
                <w:b/>
                <w:bCs/>
              </w:rPr>
              <w:t>19</w:t>
            </w:r>
            <w:r w:rsidRPr="006D680A">
              <w:t>:519-28. https://doi.org/https://dx.doi.org/10.1016/S1473-3099(18)30753-9</w:t>
            </w:r>
          </w:p>
        </w:tc>
        <w:tc>
          <w:tcPr>
            <w:tcW w:w="1791" w:type="dxa"/>
          </w:tcPr>
          <w:p w14:paraId="77E3AA9C" w14:textId="6A2F7BFF" w:rsidR="006D680A" w:rsidRPr="006D680A" w:rsidRDefault="00CB3D53" w:rsidP="00D84A79">
            <w:r>
              <w:lastRenderedPageBreak/>
              <w:t>Study design</w:t>
            </w:r>
          </w:p>
        </w:tc>
      </w:tr>
      <w:tr w:rsidR="006D680A" w:rsidRPr="006D680A" w14:paraId="4CF6BF1A" w14:textId="74151D1A" w:rsidTr="006D680A">
        <w:tc>
          <w:tcPr>
            <w:tcW w:w="518" w:type="dxa"/>
          </w:tcPr>
          <w:p w14:paraId="0BBEA781" w14:textId="77777777" w:rsidR="006D680A" w:rsidRPr="006D680A" w:rsidRDefault="006D680A" w:rsidP="00D84A79">
            <w:r w:rsidRPr="006D680A">
              <w:t>35.</w:t>
            </w:r>
          </w:p>
        </w:tc>
        <w:tc>
          <w:tcPr>
            <w:tcW w:w="7042" w:type="dxa"/>
          </w:tcPr>
          <w:p w14:paraId="2C2CC7B9" w14:textId="77777777" w:rsidR="006D680A" w:rsidRPr="006D680A" w:rsidRDefault="006D680A" w:rsidP="00D84A79">
            <w:r w:rsidRPr="006D680A">
              <w:t xml:space="preserve">Sylvan SPE, Hedlund J. Efficacy of partner notification for Chlamydia trachomatis among young adults in youth health centres in Uppsala County, Sweden. </w:t>
            </w:r>
            <w:r w:rsidRPr="006D680A">
              <w:rPr>
                <w:i/>
                <w:iCs/>
              </w:rPr>
              <w:t>Journal of the European Academy of Dermatology and Venereology : JEADV</w:t>
            </w:r>
            <w:r w:rsidRPr="006D680A">
              <w:t xml:space="preserve"> 2009;</w:t>
            </w:r>
            <w:r w:rsidRPr="006D680A">
              <w:rPr>
                <w:b/>
                <w:bCs/>
              </w:rPr>
              <w:t>23</w:t>
            </w:r>
            <w:r w:rsidRPr="006D680A">
              <w:t>:517-22. https://doi.org/https://dx.doi.org/10.1111/j.1468-3083.2008.03080.x</w:t>
            </w:r>
          </w:p>
        </w:tc>
        <w:tc>
          <w:tcPr>
            <w:tcW w:w="1791" w:type="dxa"/>
          </w:tcPr>
          <w:p w14:paraId="4F2434FC" w14:textId="3AB4E5FD" w:rsidR="006D680A" w:rsidRPr="006D680A" w:rsidRDefault="00CB3D53" w:rsidP="00D84A79">
            <w:r>
              <w:t>Study design</w:t>
            </w:r>
          </w:p>
        </w:tc>
      </w:tr>
      <w:tr w:rsidR="006D680A" w:rsidRPr="006D680A" w14:paraId="763F8E17" w14:textId="3B117E04" w:rsidTr="006D680A">
        <w:tc>
          <w:tcPr>
            <w:tcW w:w="518" w:type="dxa"/>
          </w:tcPr>
          <w:p w14:paraId="310E1972" w14:textId="77777777" w:rsidR="006D680A" w:rsidRPr="006D680A" w:rsidRDefault="006D680A" w:rsidP="00D84A79">
            <w:r w:rsidRPr="006D680A">
              <w:t>36.</w:t>
            </w:r>
          </w:p>
        </w:tc>
        <w:tc>
          <w:tcPr>
            <w:tcW w:w="7042" w:type="dxa"/>
          </w:tcPr>
          <w:p w14:paraId="04F2EB75" w14:textId="77777777" w:rsidR="006D680A" w:rsidRPr="006D680A" w:rsidRDefault="006D680A" w:rsidP="00D84A79">
            <w:r w:rsidRPr="006D680A">
              <w:t xml:space="preserve">van </w:t>
            </w:r>
            <w:proofErr w:type="spellStart"/>
            <w:r w:rsidRPr="006D680A">
              <w:t>Loenhout-Rooyacke</w:t>
            </w:r>
            <w:proofErr w:type="spellEnd"/>
            <w:r w:rsidRPr="006D680A">
              <w:t xml:space="preserve"> JH, Sebek MMGG, Verbeek ALM. Contact tracing using DNA fingerprinting in an asylum seeker with pulmonary tuberculosis. </w:t>
            </w:r>
            <w:r w:rsidRPr="006D680A">
              <w:rPr>
                <w:i/>
                <w:iCs/>
              </w:rPr>
              <w:t>The Netherlands journal of medicine</w:t>
            </w:r>
            <w:r w:rsidRPr="006D680A">
              <w:t xml:space="preserve"> 2002;</w:t>
            </w:r>
            <w:r w:rsidRPr="006D680A">
              <w:rPr>
                <w:b/>
                <w:bCs/>
              </w:rPr>
              <w:t>60</w:t>
            </w:r>
            <w:r w:rsidRPr="006D680A">
              <w:t>:281-4.</w:t>
            </w:r>
          </w:p>
        </w:tc>
        <w:tc>
          <w:tcPr>
            <w:tcW w:w="1791" w:type="dxa"/>
          </w:tcPr>
          <w:p w14:paraId="38959D86" w14:textId="48E7FA85" w:rsidR="006D680A" w:rsidRPr="006D680A" w:rsidRDefault="00CB3D53" w:rsidP="00D84A79">
            <w:r>
              <w:t>Study design</w:t>
            </w:r>
          </w:p>
        </w:tc>
      </w:tr>
      <w:tr w:rsidR="006D680A" w:rsidRPr="006D680A" w14:paraId="20203772" w14:textId="5EC90168" w:rsidTr="006D680A">
        <w:tc>
          <w:tcPr>
            <w:tcW w:w="518" w:type="dxa"/>
          </w:tcPr>
          <w:p w14:paraId="7F3AF719" w14:textId="77777777" w:rsidR="006D680A" w:rsidRPr="006D680A" w:rsidRDefault="006D680A" w:rsidP="00D84A79">
            <w:r w:rsidRPr="006D680A">
              <w:t>37.</w:t>
            </w:r>
          </w:p>
        </w:tc>
        <w:tc>
          <w:tcPr>
            <w:tcW w:w="7042" w:type="dxa"/>
          </w:tcPr>
          <w:p w14:paraId="142665E8" w14:textId="77777777" w:rsidR="006D680A" w:rsidRPr="006D680A" w:rsidRDefault="006D680A" w:rsidP="00D84A79">
            <w:r w:rsidRPr="006D680A">
              <w:t xml:space="preserve">Vest JR, Valadez AM, Hanner A, Lee JH, Harris PB. Using e-mail to notify pseudonymous e-mail sexual partners. </w:t>
            </w:r>
            <w:r w:rsidRPr="006D680A">
              <w:rPr>
                <w:i/>
                <w:iCs/>
              </w:rPr>
              <w:t>Sex Transm Dis</w:t>
            </w:r>
            <w:r w:rsidRPr="006D680A">
              <w:t xml:space="preserve"> 2007;</w:t>
            </w:r>
            <w:r w:rsidRPr="006D680A">
              <w:rPr>
                <w:b/>
                <w:bCs/>
              </w:rPr>
              <w:t>34</w:t>
            </w:r>
            <w:r w:rsidRPr="006D680A">
              <w:t>:840-5. https://doi.org/https://dx.doi.org/10.1097/OLQ.0b013e318073bd5d</w:t>
            </w:r>
          </w:p>
        </w:tc>
        <w:tc>
          <w:tcPr>
            <w:tcW w:w="1791" w:type="dxa"/>
          </w:tcPr>
          <w:p w14:paraId="41E5AEDE" w14:textId="06829178" w:rsidR="006D680A" w:rsidRPr="006D680A" w:rsidRDefault="00CB3D53" w:rsidP="00D84A79">
            <w:r>
              <w:t>Study design</w:t>
            </w:r>
          </w:p>
        </w:tc>
      </w:tr>
      <w:tr w:rsidR="006D680A" w:rsidRPr="006D680A" w14:paraId="4CF8FF22" w14:textId="237253F7" w:rsidTr="006D680A">
        <w:tc>
          <w:tcPr>
            <w:tcW w:w="518" w:type="dxa"/>
          </w:tcPr>
          <w:p w14:paraId="0EFBD2CE" w14:textId="77777777" w:rsidR="006D680A" w:rsidRPr="006D680A" w:rsidRDefault="006D680A" w:rsidP="00D84A79">
            <w:r w:rsidRPr="006D680A">
              <w:t>38.</w:t>
            </w:r>
          </w:p>
        </w:tc>
        <w:tc>
          <w:tcPr>
            <w:tcW w:w="7042" w:type="dxa"/>
          </w:tcPr>
          <w:p w14:paraId="6DD2D9C3" w14:textId="77777777" w:rsidR="006D680A" w:rsidRPr="006D680A" w:rsidRDefault="006D680A" w:rsidP="00D84A79">
            <w:r w:rsidRPr="006D680A">
              <w:t>Wang X, Shi L, Zhang Y, Chen H, Jiao J, Yang M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A Comparative Retrospective Study of COVID-19 Responses in Four Representative Asian Countries. </w:t>
            </w:r>
            <w:r w:rsidRPr="006D680A">
              <w:rPr>
                <w:i/>
                <w:iCs/>
              </w:rPr>
              <w:t xml:space="preserve">Risk Manag </w:t>
            </w:r>
            <w:proofErr w:type="spellStart"/>
            <w:r w:rsidRPr="006D680A">
              <w:rPr>
                <w:i/>
                <w:iCs/>
              </w:rPr>
              <w:t>Healthc</w:t>
            </w:r>
            <w:proofErr w:type="spellEnd"/>
            <w:r w:rsidRPr="006D680A">
              <w:rPr>
                <w:i/>
                <w:iCs/>
              </w:rPr>
              <w:t xml:space="preserve"> Policy</w:t>
            </w:r>
            <w:r w:rsidRPr="006D680A">
              <w:t xml:space="preserve"> 2022;</w:t>
            </w:r>
            <w:r w:rsidRPr="006D680A">
              <w:rPr>
                <w:b/>
                <w:bCs/>
              </w:rPr>
              <w:t>15</w:t>
            </w:r>
            <w:r w:rsidRPr="006D680A">
              <w:t>:13-25. https://doi.org/https://dx.doi.org/10.2147/RMHP.S334326</w:t>
            </w:r>
          </w:p>
        </w:tc>
        <w:tc>
          <w:tcPr>
            <w:tcW w:w="1791" w:type="dxa"/>
          </w:tcPr>
          <w:p w14:paraId="094F46CA" w14:textId="5A135134" w:rsidR="006D680A" w:rsidRPr="006D680A" w:rsidRDefault="00CB3D53" w:rsidP="00D84A79">
            <w:r>
              <w:t>Study design</w:t>
            </w:r>
          </w:p>
        </w:tc>
      </w:tr>
      <w:tr w:rsidR="006D680A" w:rsidRPr="006D680A" w14:paraId="70C1C176" w14:textId="415B58C6" w:rsidTr="006D680A">
        <w:tc>
          <w:tcPr>
            <w:tcW w:w="518" w:type="dxa"/>
          </w:tcPr>
          <w:p w14:paraId="07608768" w14:textId="77777777" w:rsidR="006D680A" w:rsidRPr="006D680A" w:rsidRDefault="006D680A" w:rsidP="00D84A79">
            <w:r w:rsidRPr="006D680A">
              <w:t>39.</w:t>
            </w:r>
          </w:p>
        </w:tc>
        <w:tc>
          <w:tcPr>
            <w:tcW w:w="7042" w:type="dxa"/>
          </w:tcPr>
          <w:p w14:paraId="1D376245" w14:textId="4DB8269F" w:rsidR="006D680A" w:rsidRPr="006D680A" w:rsidRDefault="006D680A" w:rsidP="00D84A79">
            <w:r w:rsidRPr="006D680A">
              <w:t xml:space="preserve">Wanyana MW, Akunzirwe R, King P, Atuhaire I, </w:t>
            </w:r>
            <w:proofErr w:type="spellStart"/>
            <w:r w:rsidRPr="006D680A">
              <w:t>Zavuga</w:t>
            </w:r>
            <w:proofErr w:type="spellEnd"/>
            <w:r w:rsidRPr="006D680A">
              <w:t xml:space="preserve"> R, Lubwama B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Performance and impact of contact tracing in the Sudan virus outbreak in Uganda, September 2022-January 2023. </w:t>
            </w:r>
            <w:r w:rsidRPr="006D680A">
              <w:rPr>
                <w:i/>
                <w:iCs/>
              </w:rPr>
              <w:t>Int</w:t>
            </w:r>
            <w:r w:rsidR="002F3139">
              <w:rPr>
                <w:i/>
                <w:iCs/>
              </w:rPr>
              <w:t xml:space="preserve"> J</w:t>
            </w:r>
            <w:r w:rsidR="008E0398">
              <w:rPr>
                <w:i/>
                <w:iCs/>
              </w:rPr>
              <w:t xml:space="preserve"> I</w:t>
            </w:r>
            <w:r w:rsidRPr="006D680A">
              <w:rPr>
                <w:i/>
                <w:iCs/>
              </w:rPr>
              <w:t xml:space="preserve">nfect </w:t>
            </w:r>
            <w:r w:rsidR="008E0398">
              <w:rPr>
                <w:i/>
                <w:iCs/>
              </w:rPr>
              <w:t>D</w:t>
            </w:r>
            <w:r w:rsidRPr="006D680A">
              <w:rPr>
                <w:i/>
                <w:iCs/>
              </w:rPr>
              <w:t>is</w:t>
            </w:r>
            <w:r w:rsidR="002F3139">
              <w:rPr>
                <w:i/>
                <w:iCs/>
              </w:rPr>
              <w:t xml:space="preserve"> </w:t>
            </w:r>
            <w:r w:rsidRPr="006D680A">
              <w:t>2024;</w:t>
            </w:r>
            <w:r w:rsidRPr="006D680A">
              <w:rPr>
                <w:b/>
                <w:bCs/>
              </w:rPr>
              <w:t>141</w:t>
            </w:r>
            <w:r w:rsidRPr="006D680A">
              <w:t>:106959. https://doi.org/https://dx.doi.org/10.1016/j.ijid.2024.02.002</w:t>
            </w:r>
          </w:p>
        </w:tc>
        <w:tc>
          <w:tcPr>
            <w:tcW w:w="1791" w:type="dxa"/>
          </w:tcPr>
          <w:p w14:paraId="2FF6F82A" w14:textId="321F22F7" w:rsidR="006D680A" w:rsidRPr="006D680A" w:rsidRDefault="00CB3D53" w:rsidP="00D84A79">
            <w:r>
              <w:t>Study design</w:t>
            </w:r>
          </w:p>
        </w:tc>
      </w:tr>
      <w:tr w:rsidR="006D680A" w:rsidRPr="006D680A" w14:paraId="6E23F895" w14:textId="309B37C7" w:rsidTr="006D680A">
        <w:tc>
          <w:tcPr>
            <w:tcW w:w="518" w:type="dxa"/>
          </w:tcPr>
          <w:p w14:paraId="5427C83F" w14:textId="77777777" w:rsidR="006D680A" w:rsidRPr="006D680A" w:rsidRDefault="006D680A" w:rsidP="00D84A79">
            <w:r w:rsidRPr="006D680A">
              <w:t>40.</w:t>
            </w:r>
          </w:p>
        </w:tc>
        <w:tc>
          <w:tcPr>
            <w:tcW w:w="7042" w:type="dxa"/>
          </w:tcPr>
          <w:p w14:paraId="153A06CF" w14:textId="77777777" w:rsidR="006D680A" w:rsidRPr="006D680A" w:rsidRDefault="006D680A" w:rsidP="00D84A79">
            <w:r w:rsidRPr="006D680A">
              <w:t xml:space="preserve">Willcox RR. International contact tracing in venereal disease. </w:t>
            </w:r>
            <w:r w:rsidRPr="006D680A">
              <w:rPr>
                <w:i/>
                <w:iCs/>
              </w:rPr>
              <w:t>WHO Chron</w:t>
            </w:r>
            <w:r w:rsidRPr="006D680A">
              <w:t xml:space="preserve"> 1973;</w:t>
            </w:r>
            <w:r w:rsidRPr="006D680A">
              <w:rPr>
                <w:b/>
                <w:bCs/>
              </w:rPr>
              <w:t>27</w:t>
            </w:r>
            <w:r w:rsidRPr="006D680A">
              <w:t>:418-22.</w:t>
            </w:r>
          </w:p>
        </w:tc>
        <w:tc>
          <w:tcPr>
            <w:tcW w:w="1791" w:type="dxa"/>
          </w:tcPr>
          <w:p w14:paraId="18F29C45" w14:textId="6F8D26DC" w:rsidR="006D680A" w:rsidRPr="006D680A" w:rsidRDefault="00CB3D53" w:rsidP="00D84A79">
            <w:r>
              <w:t>Study design</w:t>
            </w:r>
          </w:p>
        </w:tc>
      </w:tr>
      <w:tr w:rsidR="006D680A" w:rsidRPr="006D680A" w14:paraId="59F0A562" w14:textId="2E61B6B2" w:rsidTr="006D680A">
        <w:tc>
          <w:tcPr>
            <w:tcW w:w="518" w:type="dxa"/>
          </w:tcPr>
          <w:p w14:paraId="75044D9C" w14:textId="77777777" w:rsidR="006D680A" w:rsidRPr="006D680A" w:rsidRDefault="006D680A" w:rsidP="00D84A79">
            <w:r w:rsidRPr="006D680A">
              <w:t>41.</w:t>
            </w:r>
          </w:p>
        </w:tc>
        <w:tc>
          <w:tcPr>
            <w:tcW w:w="7042" w:type="dxa"/>
          </w:tcPr>
          <w:p w14:paraId="41223FA6" w14:textId="77777777" w:rsidR="006D680A" w:rsidRPr="006D680A" w:rsidRDefault="006D680A" w:rsidP="00D84A79">
            <w:proofErr w:type="spellStart"/>
            <w:r w:rsidRPr="006D680A">
              <w:t>Wymant</w:t>
            </w:r>
            <w:proofErr w:type="spellEnd"/>
            <w:r w:rsidRPr="006D680A">
              <w:t xml:space="preserve"> C, Ferretti L, </w:t>
            </w:r>
            <w:proofErr w:type="spellStart"/>
            <w:r w:rsidRPr="006D680A">
              <w:t>Tsallis</w:t>
            </w:r>
            <w:proofErr w:type="spellEnd"/>
            <w:r w:rsidRPr="006D680A">
              <w:t xml:space="preserve"> D, </w:t>
            </w:r>
            <w:proofErr w:type="spellStart"/>
            <w:r w:rsidRPr="006D680A">
              <w:t>Charalambides</w:t>
            </w:r>
            <w:proofErr w:type="spellEnd"/>
            <w:r w:rsidRPr="006D680A">
              <w:t xml:space="preserve"> M, </w:t>
            </w:r>
            <w:proofErr w:type="spellStart"/>
            <w:r w:rsidRPr="006D680A">
              <w:t>Abeler</w:t>
            </w:r>
            <w:proofErr w:type="spellEnd"/>
            <w:r w:rsidRPr="006D680A">
              <w:t>-Dorner L, Bonsall D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The epidemiological impact of the NHS COVID-19 app. </w:t>
            </w:r>
            <w:r w:rsidRPr="006D680A">
              <w:rPr>
                <w:i/>
                <w:iCs/>
              </w:rPr>
              <w:t>Nature</w:t>
            </w:r>
            <w:r w:rsidRPr="006D680A">
              <w:t xml:space="preserve"> 2021;</w:t>
            </w:r>
            <w:r w:rsidRPr="006D680A">
              <w:rPr>
                <w:b/>
                <w:bCs/>
              </w:rPr>
              <w:t>594</w:t>
            </w:r>
            <w:r w:rsidRPr="006D680A">
              <w:t>:408-12. https://doi.org/https://dx.doi.org/10.1038/s41586-021-03606-z</w:t>
            </w:r>
          </w:p>
        </w:tc>
        <w:tc>
          <w:tcPr>
            <w:tcW w:w="1791" w:type="dxa"/>
          </w:tcPr>
          <w:p w14:paraId="299352CB" w14:textId="1518AA8E" w:rsidR="006D680A" w:rsidRPr="006D680A" w:rsidRDefault="00CB3D53" w:rsidP="00D84A79">
            <w:r>
              <w:t>Study design</w:t>
            </w:r>
          </w:p>
        </w:tc>
      </w:tr>
      <w:tr w:rsidR="005B5722" w:rsidRPr="006D680A" w14:paraId="7BEFA33C" w14:textId="77777777" w:rsidTr="006D680A">
        <w:tc>
          <w:tcPr>
            <w:tcW w:w="518" w:type="dxa"/>
          </w:tcPr>
          <w:p w14:paraId="0BB1B3E8" w14:textId="77777777" w:rsidR="005B5722" w:rsidRPr="006D680A" w:rsidRDefault="005B5722" w:rsidP="00D84A79"/>
        </w:tc>
        <w:tc>
          <w:tcPr>
            <w:tcW w:w="7042" w:type="dxa"/>
          </w:tcPr>
          <w:p w14:paraId="3B4F934A" w14:textId="77777777" w:rsidR="005B5722" w:rsidRPr="006D680A" w:rsidRDefault="005B5722" w:rsidP="00D84A79"/>
        </w:tc>
        <w:tc>
          <w:tcPr>
            <w:tcW w:w="1791" w:type="dxa"/>
          </w:tcPr>
          <w:p w14:paraId="76D246B6" w14:textId="77777777" w:rsidR="005B5722" w:rsidRPr="006D680A" w:rsidRDefault="005B5722" w:rsidP="00D84A79"/>
        </w:tc>
      </w:tr>
      <w:tr w:rsidR="006D680A" w:rsidRPr="006D680A" w14:paraId="3EEEABA1" w14:textId="13DC04CC" w:rsidTr="006D680A">
        <w:tc>
          <w:tcPr>
            <w:tcW w:w="518" w:type="dxa"/>
          </w:tcPr>
          <w:p w14:paraId="000597E4" w14:textId="77777777" w:rsidR="006D680A" w:rsidRPr="006D680A" w:rsidRDefault="006D680A" w:rsidP="00D84A79">
            <w:r w:rsidRPr="006D680A">
              <w:t>1.</w:t>
            </w:r>
          </w:p>
        </w:tc>
        <w:tc>
          <w:tcPr>
            <w:tcW w:w="7042" w:type="dxa"/>
          </w:tcPr>
          <w:p w14:paraId="71A0BFE5" w14:textId="77777777" w:rsidR="006D680A" w:rsidRPr="006D680A" w:rsidRDefault="006D680A" w:rsidP="00D84A79">
            <w:proofErr w:type="spellStart"/>
            <w:r w:rsidRPr="006D680A">
              <w:t>Asuzu</w:t>
            </w:r>
            <w:proofErr w:type="spellEnd"/>
            <w:r w:rsidRPr="006D680A">
              <w:t xml:space="preserve"> MC, </w:t>
            </w:r>
            <w:proofErr w:type="spellStart"/>
            <w:r w:rsidRPr="006D680A">
              <w:t>Rotowa</w:t>
            </w:r>
            <w:proofErr w:type="spellEnd"/>
            <w:r w:rsidRPr="006D680A">
              <w:t xml:space="preserve"> NA, Ajayi IO. The use of mail reminders in STD contact tracing in Ibadan, Nigeria. </w:t>
            </w:r>
            <w:r w:rsidRPr="006D680A">
              <w:rPr>
                <w:i/>
                <w:iCs/>
              </w:rPr>
              <w:t xml:space="preserve">East </w:t>
            </w:r>
            <w:proofErr w:type="spellStart"/>
            <w:r w:rsidRPr="006D680A">
              <w:rPr>
                <w:i/>
                <w:iCs/>
              </w:rPr>
              <w:t>Afr</w:t>
            </w:r>
            <w:proofErr w:type="spellEnd"/>
            <w:r w:rsidRPr="006D680A">
              <w:rPr>
                <w:i/>
                <w:iCs/>
              </w:rPr>
              <w:t xml:space="preserve"> Med J</w:t>
            </w:r>
            <w:r w:rsidRPr="006D680A">
              <w:t xml:space="preserve"> 1990;</w:t>
            </w:r>
            <w:r w:rsidRPr="006D680A">
              <w:rPr>
                <w:b/>
                <w:bCs/>
              </w:rPr>
              <w:t>67</w:t>
            </w:r>
            <w:r w:rsidRPr="006D680A">
              <w:t>:75-8.</w:t>
            </w:r>
          </w:p>
        </w:tc>
        <w:tc>
          <w:tcPr>
            <w:tcW w:w="1791" w:type="dxa"/>
          </w:tcPr>
          <w:p w14:paraId="6C6CF764" w14:textId="5C6B5D45" w:rsidR="006D680A" w:rsidRPr="006D680A" w:rsidRDefault="00D32FD4" w:rsidP="00D84A79">
            <w:r>
              <w:t>Not found</w:t>
            </w:r>
          </w:p>
        </w:tc>
      </w:tr>
      <w:tr w:rsidR="006D680A" w:rsidRPr="006D680A" w14:paraId="164CF184" w14:textId="2B5B9C68" w:rsidTr="006D680A">
        <w:tc>
          <w:tcPr>
            <w:tcW w:w="518" w:type="dxa"/>
          </w:tcPr>
          <w:p w14:paraId="653B156E" w14:textId="77777777" w:rsidR="006D680A" w:rsidRPr="006D680A" w:rsidRDefault="006D680A" w:rsidP="00D84A79">
            <w:r w:rsidRPr="006D680A">
              <w:t>2.</w:t>
            </w:r>
          </w:p>
        </w:tc>
        <w:tc>
          <w:tcPr>
            <w:tcW w:w="7042" w:type="dxa"/>
          </w:tcPr>
          <w:p w14:paraId="26B203EA" w14:textId="77777777" w:rsidR="006D680A" w:rsidRPr="006D680A" w:rsidRDefault="006D680A" w:rsidP="00D84A79">
            <w:r w:rsidRPr="006D680A">
              <w:t xml:space="preserve">Azar JE. Source detection and contact investigation in tuberculosis control. </w:t>
            </w:r>
            <w:r w:rsidRPr="006D680A">
              <w:rPr>
                <w:i/>
                <w:iCs/>
              </w:rPr>
              <w:t xml:space="preserve">Doc Med </w:t>
            </w:r>
            <w:proofErr w:type="spellStart"/>
            <w:r w:rsidRPr="006D680A">
              <w:rPr>
                <w:i/>
                <w:iCs/>
              </w:rPr>
              <w:t>Geogr</w:t>
            </w:r>
            <w:proofErr w:type="spellEnd"/>
            <w:r w:rsidRPr="006D680A">
              <w:rPr>
                <w:i/>
                <w:iCs/>
              </w:rPr>
              <w:t xml:space="preserve"> Trop</w:t>
            </w:r>
            <w:r w:rsidRPr="006D680A">
              <w:t xml:space="preserve"> 1957;</w:t>
            </w:r>
            <w:r w:rsidRPr="006D680A">
              <w:rPr>
                <w:b/>
                <w:bCs/>
              </w:rPr>
              <w:t>9</w:t>
            </w:r>
            <w:r w:rsidRPr="006D680A">
              <w:t>:45-51.</w:t>
            </w:r>
          </w:p>
        </w:tc>
        <w:tc>
          <w:tcPr>
            <w:tcW w:w="1791" w:type="dxa"/>
          </w:tcPr>
          <w:p w14:paraId="3E40321B" w14:textId="55D260F4" w:rsidR="006D680A" w:rsidRPr="006D680A" w:rsidRDefault="00D32FD4" w:rsidP="00D84A79">
            <w:r>
              <w:t>Not found</w:t>
            </w:r>
          </w:p>
        </w:tc>
      </w:tr>
      <w:tr w:rsidR="006D680A" w:rsidRPr="006D680A" w14:paraId="51FE80A2" w14:textId="3FCF11BF" w:rsidTr="006D680A">
        <w:tc>
          <w:tcPr>
            <w:tcW w:w="518" w:type="dxa"/>
          </w:tcPr>
          <w:p w14:paraId="20DA0FB3" w14:textId="77777777" w:rsidR="006D680A" w:rsidRPr="006D680A" w:rsidRDefault="006D680A" w:rsidP="00D84A79">
            <w:r w:rsidRPr="006D680A">
              <w:t>3.</w:t>
            </w:r>
          </w:p>
        </w:tc>
        <w:tc>
          <w:tcPr>
            <w:tcW w:w="7042" w:type="dxa"/>
          </w:tcPr>
          <w:p w14:paraId="68990916" w14:textId="07361A9B" w:rsidR="006D680A" w:rsidRPr="006D680A" w:rsidRDefault="006D680A" w:rsidP="00D84A79">
            <w:proofErr w:type="spellStart"/>
            <w:r w:rsidRPr="006D680A">
              <w:t>Brugueras</w:t>
            </w:r>
            <w:proofErr w:type="spellEnd"/>
            <w:r w:rsidRPr="006D680A">
              <w:t xml:space="preserve"> S, </w:t>
            </w:r>
            <w:proofErr w:type="spellStart"/>
            <w:r w:rsidRPr="006D680A">
              <w:t>Orcau</w:t>
            </w:r>
            <w:proofErr w:type="spellEnd"/>
            <w:r w:rsidRPr="006D680A">
              <w:t xml:space="preserve"> A, Millet JP, Espinosa L, de Andres A, Gorrindo P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Tuberculosis clinical units improve contact tracing. </w:t>
            </w:r>
            <w:r w:rsidR="00E7481B" w:rsidRPr="00E7481B">
              <w:rPr>
                <w:i/>
                <w:iCs/>
              </w:rPr>
              <w:t xml:space="preserve">Int J </w:t>
            </w:r>
            <w:proofErr w:type="spellStart"/>
            <w:r w:rsidR="00E7481B" w:rsidRPr="00E7481B">
              <w:rPr>
                <w:i/>
                <w:iCs/>
              </w:rPr>
              <w:t>Tuberc</w:t>
            </w:r>
            <w:proofErr w:type="spellEnd"/>
            <w:r w:rsidR="00E7481B" w:rsidRPr="00E7481B">
              <w:rPr>
                <w:i/>
                <w:iCs/>
              </w:rPr>
              <w:t xml:space="preserve"> Lung Dis</w:t>
            </w:r>
            <w:r w:rsidR="00E7481B">
              <w:rPr>
                <w:i/>
                <w:iCs/>
              </w:rPr>
              <w:t xml:space="preserve"> </w:t>
            </w:r>
            <w:r w:rsidRPr="006D680A">
              <w:t>2016;</w:t>
            </w:r>
            <w:r w:rsidRPr="006D680A">
              <w:rPr>
                <w:b/>
                <w:bCs/>
              </w:rPr>
              <w:t>20</w:t>
            </w:r>
            <w:r w:rsidRPr="006D680A">
              <w:t>:1572-9. https://doi.org/https://dx.doi.org/10.5588/ijtld.16.0147</w:t>
            </w:r>
          </w:p>
        </w:tc>
        <w:tc>
          <w:tcPr>
            <w:tcW w:w="1791" w:type="dxa"/>
          </w:tcPr>
          <w:p w14:paraId="4882F926" w14:textId="02DE5DF7" w:rsidR="006D680A" w:rsidRPr="006D680A" w:rsidRDefault="00D32FD4" w:rsidP="00D84A79">
            <w:r>
              <w:t>Not found</w:t>
            </w:r>
          </w:p>
        </w:tc>
      </w:tr>
      <w:tr w:rsidR="006D680A" w:rsidRPr="006D680A" w14:paraId="7CE9E4C3" w14:textId="639CFF85" w:rsidTr="006D680A">
        <w:tc>
          <w:tcPr>
            <w:tcW w:w="518" w:type="dxa"/>
          </w:tcPr>
          <w:p w14:paraId="2B99B96B" w14:textId="77777777" w:rsidR="006D680A" w:rsidRPr="006D680A" w:rsidRDefault="006D680A" w:rsidP="00D84A79">
            <w:r w:rsidRPr="006D680A">
              <w:t>4.</w:t>
            </w:r>
          </w:p>
        </w:tc>
        <w:tc>
          <w:tcPr>
            <w:tcW w:w="7042" w:type="dxa"/>
          </w:tcPr>
          <w:p w14:paraId="436B0D4C" w14:textId="77777777" w:rsidR="006D680A" w:rsidRPr="006D680A" w:rsidRDefault="006D680A" w:rsidP="00D84A79">
            <w:r w:rsidRPr="006D680A">
              <w:t xml:space="preserve">Dougherty WJ. Venereal disease contact investigation, Navy and Marine Corps, April-June 1948. </w:t>
            </w:r>
            <w:r w:rsidRPr="006D680A">
              <w:rPr>
                <w:i/>
                <w:iCs/>
              </w:rPr>
              <w:t>U S Nav Med Bull</w:t>
            </w:r>
            <w:r w:rsidRPr="006D680A">
              <w:t xml:space="preserve"> 1949;</w:t>
            </w:r>
            <w:r w:rsidRPr="006D680A">
              <w:rPr>
                <w:b/>
                <w:bCs/>
              </w:rPr>
              <w:t>49</w:t>
            </w:r>
            <w:r w:rsidRPr="006D680A">
              <w:t>:957-66.</w:t>
            </w:r>
          </w:p>
        </w:tc>
        <w:tc>
          <w:tcPr>
            <w:tcW w:w="1791" w:type="dxa"/>
          </w:tcPr>
          <w:p w14:paraId="338EAB11" w14:textId="256E037F" w:rsidR="006D680A" w:rsidRPr="006D680A" w:rsidRDefault="008A4E75" w:rsidP="00D84A79">
            <w:r>
              <w:t>Not found</w:t>
            </w:r>
          </w:p>
        </w:tc>
      </w:tr>
      <w:tr w:rsidR="006D680A" w:rsidRPr="006D680A" w14:paraId="09BDB3BD" w14:textId="034573C9" w:rsidTr="006D680A">
        <w:tc>
          <w:tcPr>
            <w:tcW w:w="518" w:type="dxa"/>
          </w:tcPr>
          <w:p w14:paraId="33FA09F9" w14:textId="77777777" w:rsidR="006D680A" w:rsidRPr="006D680A" w:rsidRDefault="006D680A" w:rsidP="00D84A79">
            <w:r w:rsidRPr="006D680A">
              <w:t>5.</w:t>
            </w:r>
          </w:p>
        </w:tc>
        <w:tc>
          <w:tcPr>
            <w:tcW w:w="7042" w:type="dxa"/>
          </w:tcPr>
          <w:p w14:paraId="1A5D561F" w14:textId="77777777" w:rsidR="006D680A" w:rsidRPr="006D680A" w:rsidRDefault="006D680A" w:rsidP="00D84A79">
            <w:r w:rsidRPr="006D680A">
              <w:t xml:space="preserve">Gray AL, </w:t>
            </w:r>
            <w:proofErr w:type="spellStart"/>
            <w:r w:rsidRPr="006D680A">
              <w:t>Iskrant</w:t>
            </w:r>
            <w:proofErr w:type="spellEnd"/>
            <w:r w:rsidRPr="006D680A">
              <w:t xml:space="preserve"> AP, Hibbets RS. Syphilis contact investigation in a rural county in Mississippi. </w:t>
            </w:r>
            <w:r w:rsidRPr="006D680A">
              <w:rPr>
                <w:i/>
                <w:iCs/>
              </w:rPr>
              <w:t>The Journal of venereal disease information</w:t>
            </w:r>
            <w:r w:rsidRPr="006D680A">
              <w:t xml:space="preserve"> 1949;</w:t>
            </w:r>
            <w:r w:rsidRPr="006D680A">
              <w:rPr>
                <w:b/>
                <w:bCs/>
              </w:rPr>
              <w:t>30</w:t>
            </w:r>
            <w:r w:rsidRPr="006D680A">
              <w:t>:165-9.</w:t>
            </w:r>
          </w:p>
        </w:tc>
        <w:tc>
          <w:tcPr>
            <w:tcW w:w="1791" w:type="dxa"/>
          </w:tcPr>
          <w:p w14:paraId="7956CE29" w14:textId="0888D5C3" w:rsidR="006D680A" w:rsidRPr="006D680A" w:rsidRDefault="008A4E75" w:rsidP="00D84A79">
            <w:r>
              <w:t>Not found</w:t>
            </w:r>
          </w:p>
        </w:tc>
      </w:tr>
      <w:tr w:rsidR="006D680A" w:rsidRPr="006D680A" w14:paraId="3AC913C3" w14:textId="122FFD0C" w:rsidTr="006D680A">
        <w:tc>
          <w:tcPr>
            <w:tcW w:w="518" w:type="dxa"/>
          </w:tcPr>
          <w:p w14:paraId="4DA51048" w14:textId="77777777" w:rsidR="006D680A" w:rsidRPr="006D680A" w:rsidRDefault="006D680A" w:rsidP="00D84A79">
            <w:r w:rsidRPr="006D680A">
              <w:t>6.</w:t>
            </w:r>
          </w:p>
        </w:tc>
        <w:tc>
          <w:tcPr>
            <w:tcW w:w="7042" w:type="dxa"/>
          </w:tcPr>
          <w:p w14:paraId="506E83F4" w14:textId="67CE3772" w:rsidR="006D680A" w:rsidRPr="006D680A" w:rsidRDefault="006D680A" w:rsidP="002558AF">
            <w:r w:rsidRPr="006D680A">
              <w:t xml:space="preserve">Hoffman RE, Spencer NE, Miller LA. Comparison of partner notification at anonymous and confidential HIV test sites in Colorado. </w:t>
            </w:r>
            <w:r w:rsidR="002558AF" w:rsidRPr="002558AF">
              <w:rPr>
                <w:i/>
                <w:iCs/>
              </w:rPr>
              <w:t xml:space="preserve">J </w:t>
            </w:r>
            <w:proofErr w:type="spellStart"/>
            <w:r w:rsidR="002558AF" w:rsidRPr="002558AF">
              <w:rPr>
                <w:i/>
                <w:iCs/>
              </w:rPr>
              <w:t>Acquir</w:t>
            </w:r>
            <w:proofErr w:type="spellEnd"/>
            <w:r w:rsidR="002558AF" w:rsidRPr="002558AF">
              <w:rPr>
                <w:i/>
                <w:iCs/>
              </w:rPr>
              <w:t xml:space="preserve"> Immune </w:t>
            </w:r>
            <w:proofErr w:type="spellStart"/>
            <w:r w:rsidR="002558AF" w:rsidRPr="002558AF">
              <w:rPr>
                <w:i/>
                <w:iCs/>
              </w:rPr>
              <w:t>Defic</w:t>
            </w:r>
            <w:proofErr w:type="spellEnd"/>
            <w:r w:rsidR="002558AF" w:rsidRPr="002558AF">
              <w:rPr>
                <w:i/>
                <w:iCs/>
              </w:rPr>
              <w:t xml:space="preserve"> Syndr Hum </w:t>
            </w:r>
            <w:proofErr w:type="spellStart"/>
            <w:r w:rsidR="002558AF" w:rsidRPr="002558AF">
              <w:rPr>
                <w:i/>
                <w:iCs/>
              </w:rPr>
              <w:t>Retrovirol</w:t>
            </w:r>
            <w:proofErr w:type="spellEnd"/>
            <w:r w:rsidR="002558AF">
              <w:t xml:space="preserve"> </w:t>
            </w:r>
            <w:r w:rsidRPr="006D680A">
              <w:t>1995;</w:t>
            </w:r>
            <w:r w:rsidRPr="006D680A">
              <w:rPr>
                <w:b/>
                <w:bCs/>
              </w:rPr>
              <w:t>8</w:t>
            </w:r>
            <w:r w:rsidRPr="006D680A">
              <w:t>:406-10.</w:t>
            </w:r>
          </w:p>
        </w:tc>
        <w:tc>
          <w:tcPr>
            <w:tcW w:w="1791" w:type="dxa"/>
          </w:tcPr>
          <w:p w14:paraId="11B2C989" w14:textId="047D5D47" w:rsidR="006D680A" w:rsidRPr="006D680A" w:rsidRDefault="008A4E75" w:rsidP="00D84A79">
            <w:r>
              <w:t>Not found</w:t>
            </w:r>
          </w:p>
        </w:tc>
      </w:tr>
      <w:tr w:rsidR="006D680A" w:rsidRPr="006D680A" w14:paraId="265FCC7B" w14:textId="12EA3A41" w:rsidTr="006D680A">
        <w:tc>
          <w:tcPr>
            <w:tcW w:w="518" w:type="dxa"/>
          </w:tcPr>
          <w:p w14:paraId="4F07FDCD" w14:textId="77777777" w:rsidR="006D680A" w:rsidRPr="006D680A" w:rsidRDefault="006D680A" w:rsidP="00D84A79">
            <w:r w:rsidRPr="006D680A">
              <w:t>7.</w:t>
            </w:r>
          </w:p>
        </w:tc>
        <w:tc>
          <w:tcPr>
            <w:tcW w:w="7042" w:type="dxa"/>
          </w:tcPr>
          <w:p w14:paraId="00A072C6" w14:textId="742CB729" w:rsidR="006D680A" w:rsidRPr="006D680A" w:rsidRDefault="006D680A" w:rsidP="00C31219">
            <w:r w:rsidRPr="006D680A">
              <w:t xml:space="preserve">Jensen SG, </w:t>
            </w:r>
            <w:proofErr w:type="spellStart"/>
            <w:r w:rsidRPr="006D680A">
              <w:t>Lillebaek</w:t>
            </w:r>
            <w:proofErr w:type="spellEnd"/>
            <w:r w:rsidRPr="006D680A">
              <w:t xml:space="preserve"> T, Wilcke T, Pedersen MK, Andersen PHS, Olsen NW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Impact of contact investigation and tuberculosis screening among high-risk groups in Denmark. </w:t>
            </w:r>
            <w:r w:rsidR="00C31219" w:rsidRPr="00C31219">
              <w:rPr>
                <w:i/>
                <w:iCs/>
              </w:rPr>
              <w:t xml:space="preserve">Int J </w:t>
            </w:r>
            <w:proofErr w:type="spellStart"/>
            <w:r w:rsidR="00C31219" w:rsidRPr="00C31219">
              <w:rPr>
                <w:i/>
                <w:iCs/>
              </w:rPr>
              <w:t>Tuberc</w:t>
            </w:r>
            <w:proofErr w:type="spellEnd"/>
            <w:r w:rsidR="00C31219" w:rsidRPr="00C31219">
              <w:rPr>
                <w:i/>
                <w:iCs/>
              </w:rPr>
              <w:t xml:space="preserve"> Lung </w:t>
            </w:r>
            <w:r w:rsidR="00C31219">
              <w:rPr>
                <w:i/>
                <w:iCs/>
              </w:rPr>
              <w:t>D</w:t>
            </w:r>
            <w:r w:rsidR="00C31219" w:rsidRPr="00C31219">
              <w:rPr>
                <w:i/>
                <w:iCs/>
              </w:rPr>
              <w:t>i</w:t>
            </w:r>
            <w:r w:rsidR="00C31219">
              <w:rPr>
                <w:i/>
                <w:iCs/>
              </w:rPr>
              <w:t>s</w:t>
            </w:r>
            <w:r w:rsidR="00C31219" w:rsidRPr="00C31219">
              <w:rPr>
                <w:i/>
                <w:iCs/>
              </w:rPr>
              <w:t> </w:t>
            </w:r>
            <w:r w:rsidRPr="006D680A">
              <w:t>2016;</w:t>
            </w:r>
            <w:r w:rsidRPr="006D680A">
              <w:rPr>
                <w:b/>
                <w:bCs/>
              </w:rPr>
              <w:t>20</w:t>
            </w:r>
            <w:r w:rsidRPr="006D680A">
              <w:t>:1580-7. https://doi.org/https://dx.doi.org/10.5588/ijtld.16.0318</w:t>
            </w:r>
          </w:p>
        </w:tc>
        <w:tc>
          <w:tcPr>
            <w:tcW w:w="1791" w:type="dxa"/>
          </w:tcPr>
          <w:p w14:paraId="552F6A16" w14:textId="5870328D" w:rsidR="006D680A" w:rsidRPr="006D680A" w:rsidRDefault="008A4E75" w:rsidP="00D84A79">
            <w:r>
              <w:t>Not found</w:t>
            </w:r>
          </w:p>
        </w:tc>
      </w:tr>
      <w:tr w:rsidR="006D680A" w:rsidRPr="006D680A" w14:paraId="550F7F0E" w14:textId="1705A49D" w:rsidTr="006D680A">
        <w:tc>
          <w:tcPr>
            <w:tcW w:w="518" w:type="dxa"/>
          </w:tcPr>
          <w:p w14:paraId="44344727" w14:textId="77777777" w:rsidR="006D680A" w:rsidRPr="006D680A" w:rsidRDefault="006D680A" w:rsidP="00D84A79">
            <w:r w:rsidRPr="006D680A">
              <w:t>8.</w:t>
            </w:r>
          </w:p>
        </w:tc>
        <w:tc>
          <w:tcPr>
            <w:tcW w:w="7042" w:type="dxa"/>
          </w:tcPr>
          <w:p w14:paraId="249A788D" w14:textId="675FC5E4" w:rsidR="006D680A" w:rsidRPr="0064322A" w:rsidRDefault="006D680A" w:rsidP="0064322A">
            <w:pPr>
              <w:rPr>
                <w:i/>
                <w:iCs/>
              </w:rPr>
            </w:pPr>
            <w:r w:rsidRPr="006D680A">
              <w:t xml:space="preserve">Kassler WJ, Meriwether RA, Klimko TB, Peterman TA, Zaidi A. Eliminating access to anonymous HIV antibody testing in North Carolina: effects on </w:t>
            </w:r>
            <w:r w:rsidRPr="006D680A">
              <w:lastRenderedPageBreak/>
              <w:t xml:space="preserve">HIV testing and partner notification. </w:t>
            </w:r>
            <w:r w:rsidR="0064322A" w:rsidRPr="0064322A">
              <w:rPr>
                <w:i/>
                <w:iCs/>
              </w:rPr>
              <w:t xml:space="preserve">J </w:t>
            </w:r>
            <w:proofErr w:type="spellStart"/>
            <w:r w:rsidR="0064322A" w:rsidRPr="0064322A">
              <w:rPr>
                <w:i/>
                <w:iCs/>
              </w:rPr>
              <w:t>Acquir</w:t>
            </w:r>
            <w:proofErr w:type="spellEnd"/>
            <w:r w:rsidR="0064322A" w:rsidRPr="0064322A">
              <w:rPr>
                <w:i/>
                <w:iCs/>
              </w:rPr>
              <w:t xml:space="preserve"> Immune </w:t>
            </w:r>
            <w:proofErr w:type="spellStart"/>
            <w:r w:rsidR="0064322A" w:rsidRPr="0064322A">
              <w:rPr>
                <w:i/>
                <w:iCs/>
              </w:rPr>
              <w:t>Defic</w:t>
            </w:r>
            <w:proofErr w:type="spellEnd"/>
            <w:r w:rsidR="0064322A" w:rsidRPr="0064322A">
              <w:rPr>
                <w:i/>
                <w:iCs/>
              </w:rPr>
              <w:t xml:space="preserve"> Syndr Hum </w:t>
            </w:r>
            <w:proofErr w:type="spellStart"/>
            <w:r w:rsidR="0064322A" w:rsidRPr="0064322A">
              <w:rPr>
                <w:i/>
                <w:iCs/>
              </w:rPr>
              <w:t>Retrovirol</w:t>
            </w:r>
            <w:proofErr w:type="spellEnd"/>
            <w:r w:rsidR="0064322A">
              <w:rPr>
                <w:i/>
                <w:iCs/>
              </w:rPr>
              <w:t xml:space="preserve"> </w:t>
            </w:r>
            <w:r w:rsidRPr="006D680A">
              <w:t>1997;</w:t>
            </w:r>
            <w:r w:rsidRPr="006D680A">
              <w:rPr>
                <w:b/>
                <w:bCs/>
              </w:rPr>
              <w:t>14</w:t>
            </w:r>
            <w:r w:rsidRPr="006D680A">
              <w:t>:281-9. https://doi.org/https://dx.doi.org/10.1097/00042560-199703010-00013</w:t>
            </w:r>
          </w:p>
        </w:tc>
        <w:tc>
          <w:tcPr>
            <w:tcW w:w="1791" w:type="dxa"/>
          </w:tcPr>
          <w:p w14:paraId="7144CAD0" w14:textId="6350292E" w:rsidR="006D680A" w:rsidRPr="006D680A" w:rsidRDefault="008A4E75" w:rsidP="00D84A79">
            <w:r>
              <w:lastRenderedPageBreak/>
              <w:t>Not found</w:t>
            </w:r>
          </w:p>
        </w:tc>
      </w:tr>
      <w:tr w:rsidR="006D680A" w:rsidRPr="006D680A" w14:paraId="2FF7F4C6" w14:textId="7725720A" w:rsidTr="006D680A">
        <w:tc>
          <w:tcPr>
            <w:tcW w:w="518" w:type="dxa"/>
          </w:tcPr>
          <w:p w14:paraId="4E8A2104" w14:textId="77777777" w:rsidR="006D680A" w:rsidRPr="006D680A" w:rsidRDefault="006D680A" w:rsidP="00D84A79">
            <w:r w:rsidRPr="006D680A">
              <w:t>9.</w:t>
            </w:r>
          </w:p>
        </w:tc>
        <w:tc>
          <w:tcPr>
            <w:tcW w:w="7042" w:type="dxa"/>
          </w:tcPr>
          <w:p w14:paraId="242163A2" w14:textId="77777777" w:rsidR="006D680A" w:rsidRPr="006D680A" w:rsidRDefault="006D680A" w:rsidP="00D84A79">
            <w:r w:rsidRPr="006D680A">
              <w:t xml:space="preserve">Pennini SN, Pedrosa L, Rebello PFB. Early diagnosis and treatment of leprosy in </w:t>
            </w:r>
            <w:proofErr w:type="spellStart"/>
            <w:r w:rsidRPr="006D680A">
              <w:t>intradomiciliary</w:t>
            </w:r>
            <w:proofErr w:type="spellEnd"/>
            <w:r w:rsidRPr="006D680A">
              <w:t xml:space="preserve"> contacts in a high prevalence area: Amazon region. </w:t>
            </w:r>
            <w:r w:rsidRPr="006D680A">
              <w:rPr>
                <w:i/>
                <w:iCs/>
              </w:rPr>
              <w:t xml:space="preserve">Indian J </w:t>
            </w:r>
            <w:proofErr w:type="spellStart"/>
            <w:r w:rsidRPr="006D680A">
              <w:rPr>
                <w:i/>
                <w:iCs/>
              </w:rPr>
              <w:t>Lepr</w:t>
            </w:r>
            <w:proofErr w:type="spellEnd"/>
            <w:r w:rsidRPr="006D680A">
              <w:t xml:space="preserve"> 1998;</w:t>
            </w:r>
            <w:r w:rsidRPr="006D680A">
              <w:rPr>
                <w:b/>
                <w:bCs/>
              </w:rPr>
              <w:t>70</w:t>
            </w:r>
            <w:r w:rsidRPr="006D680A">
              <w:t>:73S-7S.</w:t>
            </w:r>
          </w:p>
        </w:tc>
        <w:tc>
          <w:tcPr>
            <w:tcW w:w="1791" w:type="dxa"/>
          </w:tcPr>
          <w:p w14:paraId="5374642A" w14:textId="1548C160" w:rsidR="006D680A" w:rsidRPr="006D680A" w:rsidRDefault="008A4E75" w:rsidP="00D84A79">
            <w:r>
              <w:t>Not found</w:t>
            </w:r>
          </w:p>
        </w:tc>
      </w:tr>
      <w:tr w:rsidR="006D680A" w:rsidRPr="006D680A" w14:paraId="6A80FB91" w14:textId="33337F3E" w:rsidTr="006D680A">
        <w:tc>
          <w:tcPr>
            <w:tcW w:w="518" w:type="dxa"/>
          </w:tcPr>
          <w:p w14:paraId="56762F3D" w14:textId="77777777" w:rsidR="006D680A" w:rsidRPr="006D680A" w:rsidRDefault="006D680A" w:rsidP="00D84A79">
            <w:r w:rsidRPr="006D680A">
              <w:t>10.</w:t>
            </w:r>
          </w:p>
        </w:tc>
        <w:tc>
          <w:tcPr>
            <w:tcW w:w="7042" w:type="dxa"/>
          </w:tcPr>
          <w:p w14:paraId="0EFF12CD" w14:textId="0A3A3DAD" w:rsidR="006D680A" w:rsidRPr="006D680A" w:rsidRDefault="006D680A" w:rsidP="00D84A79">
            <w:r w:rsidRPr="006D680A">
              <w:t xml:space="preserve">Pointe ML, Bailey WC, Greenberg HB. Contact investigation: an important aspect of TB control. </w:t>
            </w:r>
            <w:r w:rsidRPr="006D680A">
              <w:rPr>
                <w:i/>
                <w:iCs/>
              </w:rPr>
              <w:t xml:space="preserve">The Journal of the Louisiana State Medical Society </w:t>
            </w:r>
            <w:r w:rsidRPr="006D680A">
              <w:t>1973;</w:t>
            </w:r>
            <w:r w:rsidRPr="006D680A">
              <w:rPr>
                <w:b/>
                <w:bCs/>
              </w:rPr>
              <w:t>125</w:t>
            </w:r>
            <w:r w:rsidRPr="006D680A">
              <w:t>:197-200.</w:t>
            </w:r>
          </w:p>
        </w:tc>
        <w:tc>
          <w:tcPr>
            <w:tcW w:w="1791" w:type="dxa"/>
          </w:tcPr>
          <w:p w14:paraId="32DB018A" w14:textId="232F366D" w:rsidR="006D680A" w:rsidRPr="006D680A" w:rsidRDefault="008A4E75" w:rsidP="00D84A79">
            <w:r>
              <w:t>Not found</w:t>
            </w:r>
          </w:p>
        </w:tc>
      </w:tr>
      <w:tr w:rsidR="006D680A" w:rsidRPr="006D680A" w14:paraId="3D7C608E" w14:textId="16D6D1B8" w:rsidTr="006D680A">
        <w:tc>
          <w:tcPr>
            <w:tcW w:w="518" w:type="dxa"/>
          </w:tcPr>
          <w:p w14:paraId="713FD33F" w14:textId="77777777" w:rsidR="006D680A" w:rsidRPr="006D680A" w:rsidRDefault="006D680A" w:rsidP="00D84A79">
            <w:r w:rsidRPr="006D680A">
              <w:t>11.</w:t>
            </w:r>
          </w:p>
        </w:tc>
        <w:tc>
          <w:tcPr>
            <w:tcW w:w="7042" w:type="dxa"/>
          </w:tcPr>
          <w:p w14:paraId="38981578" w14:textId="77777777" w:rsidR="006D680A" w:rsidRPr="006D680A" w:rsidRDefault="006D680A" w:rsidP="00D84A79">
            <w:r w:rsidRPr="006D680A">
              <w:t xml:space="preserve">Rathore AS, Misra RS, Ramesh V. Domiciliary health counselling in patients with sexually transmitted diseases. </w:t>
            </w:r>
            <w:r w:rsidRPr="006D680A">
              <w:rPr>
                <w:i/>
                <w:iCs/>
              </w:rPr>
              <w:t>The Journal of communicable diseases</w:t>
            </w:r>
            <w:r w:rsidRPr="006D680A">
              <w:t xml:space="preserve"> 1997;</w:t>
            </w:r>
            <w:r w:rsidRPr="006D680A">
              <w:rPr>
                <w:b/>
                <w:bCs/>
              </w:rPr>
              <w:t>29</w:t>
            </w:r>
            <w:r w:rsidRPr="006D680A">
              <w:t>:35-9.</w:t>
            </w:r>
          </w:p>
        </w:tc>
        <w:tc>
          <w:tcPr>
            <w:tcW w:w="1791" w:type="dxa"/>
          </w:tcPr>
          <w:p w14:paraId="69B0DB7A" w14:textId="6547B010" w:rsidR="006D680A" w:rsidRPr="006D680A" w:rsidRDefault="008A4E75" w:rsidP="00D84A79">
            <w:r>
              <w:t>Not found</w:t>
            </w:r>
          </w:p>
        </w:tc>
      </w:tr>
      <w:tr w:rsidR="006D680A" w:rsidRPr="006D680A" w14:paraId="5493C88F" w14:textId="40E0B85A" w:rsidTr="006D680A">
        <w:tc>
          <w:tcPr>
            <w:tcW w:w="518" w:type="dxa"/>
          </w:tcPr>
          <w:p w14:paraId="6790F7C2" w14:textId="77777777" w:rsidR="006D680A" w:rsidRPr="006D680A" w:rsidRDefault="006D680A" w:rsidP="00D84A79">
            <w:r w:rsidRPr="006D680A">
              <w:t>12.</w:t>
            </w:r>
          </w:p>
        </w:tc>
        <w:tc>
          <w:tcPr>
            <w:tcW w:w="7042" w:type="dxa"/>
          </w:tcPr>
          <w:p w14:paraId="3F7DB4F4" w14:textId="77777777" w:rsidR="006D680A" w:rsidRPr="006D680A" w:rsidRDefault="006D680A" w:rsidP="00D84A79">
            <w:r w:rsidRPr="006D680A">
              <w:t xml:space="preserve">Reynolds VJ. Epidemiology and contact tracing. </w:t>
            </w:r>
            <w:r w:rsidRPr="006D680A">
              <w:rPr>
                <w:i/>
                <w:iCs/>
              </w:rPr>
              <w:t>Update</w:t>
            </w:r>
            <w:r w:rsidRPr="006D680A">
              <w:t xml:space="preserve"> 1978;</w:t>
            </w:r>
            <w:r w:rsidRPr="006D680A">
              <w:rPr>
                <w:b/>
                <w:bCs/>
              </w:rPr>
              <w:t>17</w:t>
            </w:r>
            <w:r w:rsidRPr="006D680A">
              <w:t>:327 - 33.</w:t>
            </w:r>
          </w:p>
        </w:tc>
        <w:tc>
          <w:tcPr>
            <w:tcW w:w="1791" w:type="dxa"/>
          </w:tcPr>
          <w:p w14:paraId="7E09A091" w14:textId="0A3A460F" w:rsidR="006D680A" w:rsidRPr="006D680A" w:rsidRDefault="008A4E75" w:rsidP="00D84A79">
            <w:r>
              <w:t>Not found</w:t>
            </w:r>
          </w:p>
        </w:tc>
      </w:tr>
      <w:tr w:rsidR="006D680A" w:rsidRPr="006D680A" w14:paraId="65349BFB" w14:textId="5261CCDE" w:rsidTr="006D680A">
        <w:tc>
          <w:tcPr>
            <w:tcW w:w="518" w:type="dxa"/>
          </w:tcPr>
          <w:p w14:paraId="44820092" w14:textId="77777777" w:rsidR="006D680A" w:rsidRPr="006D680A" w:rsidRDefault="006D680A" w:rsidP="00D84A79">
            <w:r w:rsidRPr="006D680A">
              <w:t>13.</w:t>
            </w:r>
          </w:p>
        </w:tc>
        <w:tc>
          <w:tcPr>
            <w:tcW w:w="7042" w:type="dxa"/>
          </w:tcPr>
          <w:p w14:paraId="4A5CCD16" w14:textId="77777777" w:rsidR="006D680A" w:rsidRPr="006D680A" w:rsidRDefault="006D680A" w:rsidP="00D84A79">
            <w:proofErr w:type="spellStart"/>
            <w:r w:rsidRPr="006D680A">
              <w:t>Zamanpour</w:t>
            </w:r>
            <w:proofErr w:type="spellEnd"/>
            <w:r w:rsidRPr="006D680A">
              <w:t xml:space="preserve"> A, Grennan T, </w:t>
            </w:r>
            <w:proofErr w:type="spellStart"/>
            <w:r w:rsidRPr="006D680A">
              <w:t>Ablona</w:t>
            </w:r>
            <w:proofErr w:type="spellEnd"/>
            <w:r w:rsidRPr="006D680A">
              <w:t xml:space="preserve"> A, Fairley CK, Estcourt C, Mema S</w:t>
            </w:r>
            <w:r w:rsidRPr="006D680A">
              <w:rPr>
                <w:i/>
                <w:iCs/>
              </w:rPr>
              <w:t>, et al.</w:t>
            </w:r>
            <w:r w:rsidRPr="006D680A">
              <w:t xml:space="preserve"> Treatment and Partner Notification Outcomes for Clients Diagnosed </w:t>
            </w:r>
            <w:proofErr w:type="gramStart"/>
            <w:r w:rsidRPr="006D680A">
              <w:t>With</w:t>
            </w:r>
            <w:proofErr w:type="gramEnd"/>
            <w:r w:rsidRPr="006D680A">
              <w:t xml:space="preserve"> Chlamydia and </w:t>
            </w:r>
            <w:proofErr w:type="spellStart"/>
            <w:r w:rsidRPr="006D680A">
              <w:t>Gonorrhea</w:t>
            </w:r>
            <w:proofErr w:type="spellEnd"/>
            <w:r w:rsidRPr="006D680A">
              <w:t xml:space="preserve"> Through </w:t>
            </w:r>
            <w:proofErr w:type="spellStart"/>
            <w:r w:rsidRPr="006D680A">
              <w:t>GetCheckedOnline</w:t>
            </w:r>
            <w:proofErr w:type="spellEnd"/>
            <w:r w:rsidRPr="006D680A">
              <w:t xml:space="preserve"> Compared </w:t>
            </w:r>
            <w:proofErr w:type="gramStart"/>
            <w:r w:rsidRPr="006D680A">
              <w:t>With</w:t>
            </w:r>
            <w:proofErr w:type="gramEnd"/>
            <w:r w:rsidRPr="006D680A">
              <w:t xml:space="preserve"> Sexually Transmitted Infection Clinics in British Columbia, Canada. </w:t>
            </w:r>
            <w:r w:rsidRPr="006D680A">
              <w:rPr>
                <w:i/>
                <w:iCs/>
              </w:rPr>
              <w:t>Sex Transm Dis</w:t>
            </w:r>
            <w:r w:rsidRPr="006D680A">
              <w:t xml:space="preserve"> 2023;</w:t>
            </w:r>
            <w:r w:rsidRPr="006D680A">
              <w:rPr>
                <w:b/>
                <w:bCs/>
              </w:rPr>
              <w:t>50</w:t>
            </w:r>
            <w:r w:rsidRPr="006D680A">
              <w:t>:86-91. https://doi.org/https://dx.doi.org/10.1097/OLQ.0000000000001735</w:t>
            </w:r>
          </w:p>
        </w:tc>
        <w:tc>
          <w:tcPr>
            <w:tcW w:w="1791" w:type="dxa"/>
          </w:tcPr>
          <w:p w14:paraId="68B12AFA" w14:textId="789E64AB" w:rsidR="006D680A" w:rsidRPr="006D680A" w:rsidRDefault="008A4E75" w:rsidP="00D84A79">
            <w:r>
              <w:t>Not found</w:t>
            </w:r>
          </w:p>
        </w:tc>
      </w:tr>
    </w:tbl>
    <w:p w14:paraId="4E738FA4" w14:textId="77777777" w:rsidR="00975B11" w:rsidRDefault="00975B11" w:rsidP="00E25D68"/>
    <w:sectPr w:rsidR="00975B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3E1723"/>
    <w:multiLevelType w:val="multilevel"/>
    <w:tmpl w:val="BFF82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CA2FEB"/>
    <w:multiLevelType w:val="multilevel"/>
    <w:tmpl w:val="21646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DFB27AD"/>
    <w:multiLevelType w:val="multilevel"/>
    <w:tmpl w:val="A0542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7C6351"/>
    <w:multiLevelType w:val="multilevel"/>
    <w:tmpl w:val="B6429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B2A3023"/>
    <w:multiLevelType w:val="multilevel"/>
    <w:tmpl w:val="B122D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2421846"/>
    <w:multiLevelType w:val="multilevel"/>
    <w:tmpl w:val="F5DE0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7581849">
    <w:abstractNumId w:val="4"/>
  </w:num>
  <w:num w:numId="2" w16cid:durableId="937912146">
    <w:abstractNumId w:val="0"/>
  </w:num>
  <w:num w:numId="3" w16cid:durableId="210191991">
    <w:abstractNumId w:val="5"/>
  </w:num>
  <w:num w:numId="4" w16cid:durableId="210118375">
    <w:abstractNumId w:val="1"/>
  </w:num>
  <w:num w:numId="5" w16cid:durableId="1607300018">
    <w:abstractNumId w:val="2"/>
  </w:num>
  <w:num w:numId="6" w16cid:durableId="95035845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80A"/>
    <w:rsid w:val="00020BEA"/>
    <w:rsid w:val="00067277"/>
    <w:rsid w:val="000F12EA"/>
    <w:rsid w:val="00131982"/>
    <w:rsid w:val="0015227F"/>
    <w:rsid w:val="00160C30"/>
    <w:rsid w:val="001A5695"/>
    <w:rsid w:val="001B18FA"/>
    <w:rsid w:val="001E7EBA"/>
    <w:rsid w:val="002558AF"/>
    <w:rsid w:val="00261347"/>
    <w:rsid w:val="00276DF1"/>
    <w:rsid w:val="002E284C"/>
    <w:rsid w:val="002E3A99"/>
    <w:rsid w:val="002F3139"/>
    <w:rsid w:val="002F42A9"/>
    <w:rsid w:val="00305E25"/>
    <w:rsid w:val="00344313"/>
    <w:rsid w:val="0051684C"/>
    <w:rsid w:val="005B5722"/>
    <w:rsid w:val="005C57B9"/>
    <w:rsid w:val="005E7804"/>
    <w:rsid w:val="00626B86"/>
    <w:rsid w:val="0064322A"/>
    <w:rsid w:val="00691335"/>
    <w:rsid w:val="006D680A"/>
    <w:rsid w:val="006E4ACD"/>
    <w:rsid w:val="00704865"/>
    <w:rsid w:val="0072570B"/>
    <w:rsid w:val="007960F4"/>
    <w:rsid w:val="0080494B"/>
    <w:rsid w:val="00851E30"/>
    <w:rsid w:val="008A4E75"/>
    <w:rsid w:val="008B3430"/>
    <w:rsid w:val="008C4223"/>
    <w:rsid w:val="008E0398"/>
    <w:rsid w:val="009317F5"/>
    <w:rsid w:val="00954E65"/>
    <w:rsid w:val="00975B11"/>
    <w:rsid w:val="0098478D"/>
    <w:rsid w:val="009E03D2"/>
    <w:rsid w:val="009E701C"/>
    <w:rsid w:val="00B16923"/>
    <w:rsid w:val="00B53634"/>
    <w:rsid w:val="00C31219"/>
    <w:rsid w:val="00C92AAF"/>
    <w:rsid w:val="00CA2F7E"/>
    <w:rsid w:val="00CB3D53"/>
    <w:rsid w:val="00CB5A62"/>
    <w:rsid w:val="00D32FD4"/>
    <w:rsid w:val="00D57D23"/>
    <w:rsid w:val="00E25D68"/>
    <w:rsid w:val="00E4130D"/>
    <w:rsid w:val="00E43A04"/>
    <w:rsid w:val="00E7481B"/>
    <w:rsid w:val="00F23D47"/>
    <w:rsid w:val="00F32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CC7FF"/>
  <w15:chartTrackingRefBased/>
  <w15:docId w15:val="{F52077A4-8250-4E68-82B9-FCDC5FFE7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80A"/>
  </w:style>
  <w:style w:type="paragraph" w:styleId="Heading1">
    <w:name w:val="heading 1"/>
    <w:basedOn w:val="Normal"/>
    <w:next w:val="Normal"/>
    <w:link w:val="Heading1Char"/>
    <w:uiPriority w:val="9"/>
    <w:qFormat/>
    <w:rsid w:val="006D68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8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68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68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8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8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68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68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68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8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8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68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68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8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8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68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68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68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68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68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8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68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68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68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68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68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68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68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680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D680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680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D6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4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16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80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0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66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59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45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77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1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95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04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26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104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34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83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05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77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68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16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75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400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261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54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2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67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66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403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56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911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931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55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00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76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13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11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https://dx.doi.org/10.1258/095646207780749781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52dea9c-7d8c-4f8c-99cc-fac5c30fa0b8">
      <Terms xmlns="http://schemas.microsoft.com/office/infopath/2007/PartnerControls"/>
    </lcf76f155ced4ddcb4097134ff3c332f>
    <TaxCatchAll xmlns="104a57bb-081b-4c9f-8616-214d650ed9b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83BD0B402CCD48ABB4C9D4EA3EA109" ma:contentTypeVersion="15" ma:contentTypeDescription="Create a new document." ma:contentTypeScope="" ma:versionID="6bedc49bf264ccd338d0b733f4ea3739">
  <xsd:schema xmlns:xsd="http://www.w3.org/2001/XMLSchema" xmlns:xs="http://www.w3.org/2001/XMLSchema" xmlns:p="http://schemas.microsoft.com/office/2006/metadata/properties" xmlns:ns2="452dea9c-7d8c-4f8c-99cc-fac5c30fa0b8" xmlns:ns3="104a57bb-081b-4c9f-8616-214d650ed9b1" targetNamespace="http://schemas.microsoft.com/office/2006/metadata/properties" ma:root="true" ma:fieldsID="ca76103b5ff62fc128bbeb0dcd18bb72" ns2:_="" ns3:_="">
    <xsd:import namespace="452dea9c-7d8c-4f8c-99cc-fac5c30fa0b8"/>
    <xsd:import namespace="104a57bb-081b-4c9f-8616-214d650ed9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Location" minOccurs="0"/>
                <xsd:element ref="ns2:MediaServiceOCR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2dea9c-7d8c-4f8c-99cc-fac5c30fa0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4a57bb-081b-4c9f-8616-214d650ed9b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c174f359-883e-437f-a019-43cdc61939d0}" ma:internalName="TaxCatchAll" ma:showField="CatchAllData" ma:web="104a57bb-081b-4c9f-8616-214d650ed9b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3A9509B-7D32-4E3D-9363-1F7E7C09111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04D6CD2-2A38-486A-A3CB-91A8B15262D9}">
  <ds:schemaRefs>
    <ds:schemaRef ds:uri="http://schemas.microsoft.com/office/2006/metadata/properties"/>
    <ds:schemaRef ds:uri="http://schemas.microsoft.com/office/infopath/2007/PartnerControls"/>
    <ds:schemaRef ds:uri="452dea9c-7d8c-4f8c-99cc-fac5c30fa0b8"/>
    <ds:schemaRef ds:uri="104a57bb-081b-4c9f-8616-214d650ed9b1"/>
  </ds:schemaRefs>
</ds:datastoreItem>
</file>

<file path=customXml/itemProps3.xml><?xml version="1.0" encoding="utf-8"?>
<ds:datastoreItem xmlns:ds="http://schemas.openxmlformats.org/officeDocument/2006/customXml" ds:itemID="{AA28C863-BE09-4AB6-AB35-154B8DF84B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2dea9c-7d8c-4f8c-99cc-fac5c30fa0b8"/>
    <ds:schemaRef ds:uri="104a57bb-081b-4c9f-8616-214d650ed9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5483</Words>
  <Characters>31258</Characters>
  <Application>Microsoft Office Word</Application>
  <DocSecurity>0</DocSecurity>
  <Lines>260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kland, Jill</dc:creator>
  <cp:keywords/>
  <dc:description/>
  <cp:lastModifiedBy>Nunns, Michael</cp:lastModifiedBy>
  <cp:revision>2</cp:revision>
  <dcterms:created xsi:type="dcterms:W3CDTF">2025-09-25T06:35:00Z</dcterms:created>
  <dcterms:modified xsi:type="dcterms:W3CDTF">2025-09-25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83BD0B402CCD48ABB4C9D4EA3EA109</vt:lpwstr>
  </property>
  <property fmtid="{D5CDD505-2E9C-101B-9397-08002B2CF9AE}" pid="3" name="MediaServiceImageTags">
    <vt:lpwstr/>
  </property>
</Properties>
</file>